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E9E3D" w14:textId="77777777" w:rsidR="00AB53EE" w:rsidRPr="00E841B1" w:rsidRDefault="00AB53EE" w:rsidP="00AB53EE">
      <w:pPr>
        <w:spacing w:after="200"/>
        <w:rPr>
          <w:rFonts w:cs="Calibri"/>
          <w:b/>
          <w:szCs w:val="22"/>
          <w:vertAlign w:val="superscript"/>
        </w:rPr>
      </w:pPr>
      <w:bookmarkStart w:id="0" w:name="_GoBack"/>
      <w:bookmarkEnd w:id="0"/>
    </w:p>
    <w:p w14:paraId="5DD9598C" w14:textId="77777777" w:rsidR="00AB53EE" w:rsidRPr="00E841B1" w:rsidRDefault="00AB53EE" w:rsidP="00AB53EE">
      <w:pPr>
        <w:spacing w:after="200"/>
        <w:rPr>
          <w:rFonts w:cs="Calibri"/>
          <w:b/>
          <w:szCs w:val="22"/>
          <w:vertAlign w:val="superscript"/>
        </w:rPr>
      </w:pPr>
    </w:p>
    <w:p w14:paraId="764D27AC" w14:textId="77777777" w:rsidR="00AB53EE" w:rsidRPr="00E841B1" w:rsidRDefault="00AB53EE" w:rsidP="00AB53EE">
      <w:pPr>
        <w:spacing w:after="200"/>
        <w:rPr>
          <w:rFonts w:cs="Calibri"/>
          <w:szCs w:val="22"/>
        </w:rPr>
      </w:pPr>
    </w:p>
    <w:p w14:paraId="08F7ED32" w14:textId="77777777" w:rsidR="00AB53EE" w:rsidRPr="00E841B1" w:rsidRDefault="00AB53EE" w:rsidP="00731628">
      <w:pPr>
        <w:spacing w:after="200"/>
        <w:jc w:val="center"/>
        <w:outlineLvl w:val="0"/>
        <w:rPr>
          <w:rFonts w:cs="Calibri"/>
          <w:sz w:val="28"/>
        </w:rPr>
      </w:pPr>
      <w:r w:rsidRPr="00E841B1">
        <w:rPr>
          <w:rFonts w:cs="Calibri"/>
          <w:b/>
          <w:sz w:val="32"/>
          <w:szCs w:val="28"/>
        </w:rPr>
        <w:t>Supplementary Material</w:t>
      </w:r>
    </w:p>
    <w:p w14:paraId="2A534672" w14:textId="77777777" w:rsidR="00AB53EE" w:rsidRPr="00E841B1" w:rsidRDefault="00AB53EE" w:rsidP="00AB53EE">
      <w:pPr>
        <w:spacing w:after="200"/>
        <w:rPr>
          <w:rFonts w:cs="Calibri"/>
          <w:szCs w:val="22"/>
        </w:rPr>
      </w:pPr>
    </w:p>
    <w:p w14:paraId="57C24E7E" w14:textId="098CF602" w:rsidR="00AB53EE" w:rsidRPr="00E841B1" w:rsidRDefault="00AB53EE" w:rsidP="00731628">
      <w:pPr>
        <w:pStyle w:val="Heading1"/>
        <w:numPr>
          <w:ilvl w:val="0"/>
          <w:numId w:val="3"/>
        </w:numPr>
        <w:rPr>
          <w:rFonts w:ascii="Calibri" w:hAnsi="Calibri" w:cs="Calibri"/>
        </w:rPr>
      </w:pPr>
      <w:r w:rsidRPr="00E841B1">
        <w:rPr>
          <w:rFonts w:ascii="Calibri" w:hAnsi="Calibri" w:cs="Calibri"/>
        </w:rPr>
        <w:br w:type="page"/>
      </w:r>
      <w:r w:rsidRPr="00E841B1">
        <w:rPr>
          <w:rFonts w:ascii="Calibri" w:hAnsi="Calibri" w:cs="Calibri"/>
          <w:sz w:val="24"/>
          <w:szCs w:val="24"/>
        </w:rPr>
        <w:lastRenderedPageBreak/>
        <w:t>Additional Results</w:t>
      </w:r>
    </w:p>
    <w:p w14:paraId="712AB3F4" w14:textId="55CDB561" w:rsidR="005412FE" w:rsidRPr="00E841B1" w:rsidRDefault="005412FE" w:rsidP="005412FE">
      <w:pPr>
        <w:spacing w:after="200" w:line="300" w:lineRule="auto"/>
        <w:ind w:firstLine="426"/>
        <w:jc w:val="both"/>
        <w:rPr>
          <w:rFonts w:cs="Calibri"/>
        </w:rPr>
      </w:pPr>
      <w:r w:rsidRPr="00E841B1">
        <w:rPr>
          <w:rFonts w:cs="Calibri"/>
        </w:rPr>
        <w:t xml:space="preserve">The confusion matrix from which the discriminatory performance of the novel SQI was assessed was presented in </w:t>
      </w:r>
      <w:r w:rsidRPr="00E841B1">
        <w:rPr>
          <w:rFonts w:cs="Calibri"/>
        </w:rPr>
        <w:fldChar w:fldCharType="begin"/>
      </w:r>
      <w:r w:rsidRPr="00E841B1">
        <w:rPr>
          <w:rFonts w:cs="Calibri"/>
        </w:rPr>
        <w:instrText xml:space="preserve"> REF _Ref536538998 \h  \* MERGEFORMAT </w:instrText>
      </w:r>
      <w:r w:rsidRPr="00E841B1">
        <w:rPr>
          <w:rFonts w:cs="Calibri"/>
        </w:rPr>
      </w:r>
      <w:r w:rsidRPr="00E841B1">
        <w:rPr>
          <w:rFonts w:cs="Calibri"/>
        </w:rPr>
        <w:fldChar w:fldCharType="separate"/>
      </w:r>
      <w:r w:rsidRPr="00E841B1">
        <w:rPr>
          <w:rFonts w:cs="Calibri"/>
        </w:rPr>
        <w:t xml:space="preserve">Table </w:t>
      </w:r>
      <w:r w:rsidRPr="00E841B1">
        <w:rPr>
          <w:rFonts w:cs="Calibri"/>
          <w:noProof/>
        </w:rPr>
        <w:t>1</w:t>
      </w:r>
      <w:r w:rsidRPr="00E841B1">
        <w:rPr>
          <w:rFonts w:cs="Calibri"/>
        </w:rPr>
        <w:fldChar w:fldCharType="end"/>
      </w:r>
      <w:r w:rsidRPr="00E841B1">
        <w:rPr>
          <w:rFonts w:cs="Calibri"/>
        </w:rPr>
        <w:t xml:space="preserve"> of the main text. The corresponding confusion matrix for the agreement SQI is present in </w:t>
      </w:r>
      <w:r w:rsidRPr="00E841B1">
        <w:rPr>
          <w:rFonts w:cs="Calibri"/>
        </w:rPr>
        <w:fldChar w:fldCharType="begin"/>
      </w:r>
      <w:r w:rsidRPr="00E841B1">
        <w:rPr>
          <w:rFonts w:cs="Calibri"/>
        </w:rPr>
        <w:instrText xml:space="preserve"> REF _Ref36108422 \h </w:instrText>
      </w:r>
      <w:r w:rsidR="00E841B1">
        <w:rPr>
          <w:rFonts w:cs="Calibri"/>
        </w:rPr>
        <w:instrText xml:space="preserve"> \* MERGEFORMAT </w:instrText>
      </w:r>
      <w:r w:rsidRPr="00E841B1">
        <w:rPr>
          <w:rFonts w:cs="Calibri"/>
        </w:rPr>
      </w:r>
      <w:r w:rsidRPr="00E841B1">
        <w:rPr>
          <w:rFonts w:cs="Calibri"/>
        </w:rPr>
        <w:fldChar w:fldCharType="separate"/>
      </w:r>
      <w:r w:rsidRPr="00E841B1">
        <w:rPr>
          <w:rFonts w:cs="Calibri"/>
        </w:rPr>
        <w:t>Table S</w:t>
      </w:r>
      <w:r w:rsidRPr="00E841B1">
        <w:rPr>
          <w:rFonts w:cs="Calibri"/>
          <w:noProof/>
        </w:rPr>
        <w:t>3</w:t>
      </w:r>
      <w:r w:rsidRPr="00E841B1">
        <w:rPr>
          <w:rFonts w:cs="Calibri"/>
        </w:rPr>
        <w:fldChar w:fldCharType="end"/>
      </w:r>
      <w:r w:rsidRPr="00E841B1">
        <w:rPr>
          <w:rFonts w:cs="Calibri"/>
        </w:rPr>
        <w:t>.</w:t>
      </w:r>
    </w:p>
    <w:p w14:paraId="0E468BEF" w14:textId="581E70B1" w:rsidR="005412FE" w:rsidRPr="00E841B1" w:rsidRDefault="005412FE" w:rsidP="005412FE">
      <w:pPr>
        <w:pStyle w:val="Caption"/>
        <w:keepNext/>
        <w:rPr>
          <w:rFonts w:ascii="Calibri" w:hAnsi="Calibri" w:cs="Calibri"/>
          <w:i w:val="0"/>
          <w:sz w:val="24"/>
          <w:szCs w:val="24"/>
        </w:rPr>
      </w:pPr>
      <w:bookmarkStart w:id="1" w:name="_Ref36108422"/>
      <w:r w:rsidRPr="00E841B1">
        <w:rPr>
          <w:rFonts w:ascii="Calibri" w:hAnsi="Calibri" w:cs="Calibri"/>
          <w:sz w:val="24"/>
          <w:szCs w:val="24"/>
        </w:rPr>
        <w:t>Table S</w:t>
      </w:r>
      <w:r w:rsidRPr="00E841B1">
        <w:rPr>
          <w:rFonts w:ascii="Calibri" w:hAnsi="Calibri" w:cs="Calibri"/>
          <w:sz w:val="24"/>
          <w:szCs w:val="24"/>
        </w:rPr>
        <w:fldChar w:fldCharType="begin"/>
      </w:r>
      <w:r w:rsidRPr="00E841B1">
        <w:rPr>
          <w:rFonts w:ascii="Calibri" w:hAnsi="Calibri" w:cs="Calibri"/>
          <w:sz w:val="24"/>
          <w:szCs w:val="24"/>
        </w:rPr>
        <w:instrText xml:space="preserve"> SEQ Table \* ARABIC </w:instrText>
      </w:r>
      <w:r w:rsidRPr="00E841B1">
        <w:rPr>
          <w:rFonts w:ascii="Calibri" w:hAnsi="Calibri" w:cs="Calibri"/>
          <w:sz w:val="24"/>
          <w:szCs w:val="24"/>
        </w:rPr>
        <w:fldChar w:fldCharType="separate"/>
      </w:r>
      <w:r w:rsidR="00B3025D" w:rsidRPr="00E841B1">
        <w:rPr>
          <w:rFonts w:ascii="Calibri" w:hAnsi="Calibri" w:cs="Calibri"/>
          <w:noProof/>
          <w:sz w:val="24"/>
          <w:szCs w:val="24"/>
        </w:rPr>
        <w:t>3</w:t>
      </w:r>
      <w:r w:rsidRPr="00E841B1">
        <w:rPr>
          <w:rFonts w:ascii="Calibri" w:hAnsi="Calibri" w:cs="Calibri"/>
          <w:noProof/>
          <w:sz w:val="24"/>
          <w:szCs w:val="24"/>
        </w:rPr>
        <w:fldChar w:fldCharType="end"/>
      </w:r>
      <w:bookmarkEnd w:id="1"/>
      <w:r w:rsidRPr="00E841B1">
        <w:rPr>
          <w:rFonts w:ascii="Calibri" w:hAnsi="Calibri" w:cs="Calibri"/>
          <w:sz w:val="24"/>
          <w:szCs w:val="24"/>
        </w:rPr>
        <w:t xml:space="preserve">: 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The discriminatory performance of the agreement SQI, assessed on the </w:t>
      </w:r>
      <w:proofErr w:type="spellStart"/>
      <w:r w:rsidRPr="00E841B1">
        <w:rPr>
          <w:rFonts w:ascii="Calibri" w:hAnsi="Calibri" w:cs="Calibri"/>
          <w:iCs w:val="0"/>
          <w:sz w:val="24"/>
          <w:szCs w:val="24"/>
        </w:rPr>
        <w:t>RRest</w:t>
      </w:r>
      <w:proofErr w:type="spellEnd"/>
      <w:r w:rsidRPr="00E841B1">
        <w:rPr>
          <w:rFonts w:ascii="Calibri" w:hAnsi="Calibri" w:cs="Calibri"/>
          <w:iCs w:val="0"/>
          <w:sz w:val="24"/>
          <w:szCs w:val="24"/>
        </w:rPr>
        <w:t>-vent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 testing subset. The confusion matrix for the agreement SQI is shown, indicating the number of </w:t>
      </w:r>
      <w:proofErr w:type="spellStart"/>
      <w:r w:rsidRPr="00E841B1">
        <w:rPr>
          <w:rFonts w:ascii="Calibri" w:hAnsi="Calibri" w:cs="Calibri"/>
          <w:i w:val="0"/>
          <w:sz w:val="24"/>
          <w:szCs w:val="24"/>
        </w:rPr>
        <w:t>ImP</w:t>
      </w:r>
      <w:proofErr w:type="spellEnd"/>
      <w:r w:rsidRPr="00E841B1">
        <w:rPr>
          <w:rFonts w:ascii="Calibri" w:hAnsi="Calibri" w:cs="Calibri"/>
          <w:i w:val="0"/>
          <w:sz w:val="24"/>
          <w:szCs w:val="24"/>
        </w:rPr>
        <w:t xml:space="preserve"> signal segments in each category, and the percentage of segments deemed to be of high and low quality by manual annotations (bottom row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3"/>
        <w:gridCol w:w="1023"/>
        <w:gridCol w:w="1967"/>
        <w:gridCol w:w="1843"/>
      </w:tblGrid>
      <w:tr w:rsidR="005412FE" w:rsidRPr="00E841B1" w14:paraId="38286A5F" w14:textId="77777777" w:rsidTr="00D13B8A">
        <w:trPr>
          <w:jc w:val="center"/>
        </w:trPr>
        <w:tc>
          <w:tcPr>
            <w:tcW w:w="313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4372FFB4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</w:p>
        </w:tc>
        <w:tc>
          <w:tcPr>
            <w:tcW w:w="3810" w:type="dxa"/>
            <w:gridSpan w:val="2"/>
            <w:vAlign w:val="center"/>
          </w:tcPr>
          <w:p w14:paraId="2DC878DB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Actual Class</w:t>
            </w:r>
          </w:p>
          <w:p w14:paraId="7ED12293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determined by manual annotation)</w:t>
            </w:r>
          </w:p>
        </w:tc>
      </w:tr>
      <w:tr w:rsidR="005412FE" w:rsidRPr="00E841B1" w14:paraId="48F3D507" w14:textId="77777777" w:rsidTr="00D13B8A">
        <w:trPr>
          <w:jc w:val="center"/>
        </w:trPr>
        <w:tc>
          <w:tcPr>
            <w:tcW w:w="3136" w:type="dxa"/>
            <w:gridSpan w:val="2"/>
            <w:vMerge/>
            <w:tcBorders>
              <w:top w:val="nil"/>
              <w:left w:val="nil"/>
            </w:tcBorders>
            <w:vAlign w:val="center"/>
          </w:tcPr>
          <w:p w14:paraId="018599DA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</w:p>
        </w:tc>
        <w:tc>
          <w:tcPr>
            <w:tcW w:w="1967" w:type="dxa"/>
            <w:vAlign w:val="center"/>
          </w:tcPr>
          <w:p w14:paraId="7D6C03C7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High Quality</w:t>
            </w:r>
          </w:p>
        </w:tc>
        <w:tc>
          <w:tcPr>
            <w:tcW w:w="1843" w:type="dxa"/>
            <w:vAlign w:val="center"/>
          </w:tcPr>
          <w:p w14:paraId="33D9E35A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Low Quality</w:t>
            </w:r>
          </w:p>
        </w:tc>
      </w:tr>
      <w:tr w:rsidR="005412FE" w:rsidRPr="00E841B1" w14:paraId="6AE97A11" w14:textId="77777777" w:rsidTr="00D13B8A">
        <w:trPr>
          <w:jc w:val="center"/>
        </w:trPr>
        <w:tc>
          <w:tcPr>
            <w:tcW w:w="2113" w:type="dxa"/>
            <w:vMerge w:val="restart"/>
            <w:vAlign w:val="center"/>
          </w:tcPr>
          <w:p w14:paraId="4D404582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Predicted Class</w:t>
            </w:r>
          </w:p>
          <w:p w14:paraId="35B76F82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determined by novel SQI)</w:t>
            </w:r>
          </w:p>
        </w:tc>
        <w:tc>
          <w:tcPr>
            <w:tcW w:w="1023" w:type="dxa"/>
            <w:vAlign w:val="center"/>
          </w:tcPr>
          <w:p w14:paraId="593D9B8D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High Quality</w:t>
            </w:r>
          </w:p>
        </w:tc>
        <w:tc>
          <w:tcPr>
            <w:tcW w:w="1967" w:type="dxa"/>
            <w:vAlign w:val="center"/>
          </w:tcPr>
          <w:p w14:paraId="2B855B72" w14:textId="5D6C4A81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C36C5E" w:rsidRPr="00E841B1">
              <w:rPr>
                <w:rFonts w:cs="Calibri"/>
              </w:rPr>
              <w:t>73</w:t>
            </w:r>
          </w:p>
        </w:tc>
        <w:tc>
          <w:tcPr>
            <w:tcW w:w="1843" w:type="dxa"/>
            <w:vAlign w:val="center"/>
          </w:tcPr>
          <w:p w14:paraId="3611FB7B" w14:textId="3FBEF64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C36C5E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0</w:t>
            </w:r>
          </w:p>
        </w:tc>
      </w:tr>
      <w:tr w:rsidR="005412FE" w:rsidRPr="00E841B1" w14:paraId="2BEEE6E1" w14:textId="77777777" w:rsidTr="00D13B8A">
        <w:trPr>
          <w:jc w:val="center"/>
        </w:trPr>
        <w:tc>
          <w:tcPr>
            <w:tcW w:w="2113" w:type="dxa"/>
            <w:vMerge/>
            <w:tcBorders>
              <w:bottom w:val="single" w:sz="4" w:space="0" w:color="auto"/>
            </w:tcBorders>
            <w:vAlign w:val="center"/>
          </w:tcPr>
          <w:p w14:paraId="19FCDCF5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14B5635F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Low Quality</w:t>
            </w:r>
          </w:p>
        </w:tc>
        <w:tc>
          <w:tcPr>
            <w:tcW w:w="1967" w:type="dxa"/>
            <w:vAlign w:val="center"/>
          </w:tcPr>
          <w:p w14:paraId="0DB1E81D" w14:textId="36347185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19</w:t>
            </w:r>
          </w:p>
        </w:tc>
        <w:tc>
          <w:tcPr>
            <w:tcW w:w="1843" w:type="dxa"/>
            <w:vAlign w:val="center"/>
          </w:tcPr>
          <w:p w14:paraId="7D2267A4" w14:textId="13464730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C36C5E" w:rsidRPr="00E841B1">
              <w:rPr>
                <w:rFonts w:cs="Calibri"/>
              </w:rPr>
              <w:t>18</w:t>
            </w:r>
          </w:p>
        </w:tc>
      </w:tr>
      <w:tr w:rsidR="005412FE" w:rsidRPr="00E841B1" w14:paraId="493B5502" w14:textId="77777777" w:rsidTr="00D13B8A">
        <w:trPr>
          <w:jc w:val="center"/>
        </w:trPr>
        <w:tc>
          <w:tcPr>
            <w:tcW w:w="2113" w:type="dxa"/>
            <w:tcBorders>
              <w:left w:val="nil"/>
              <w:bottom w:val="nil"/>
              <w:right w:val="nil"/>
            </w:tcBorders>
            <w:vAlign w:val="center"/>
          </w:tcPr>
          <w:p w14:paraId="071C1996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</w:p>
        </w:tc>
        <w:tc>
          <w:tcPr>
            <w:tcW w:w="1023" w:type="dxa"/>
            <w:tcBorders>
              <w:left w:val="nil"/>
              <w:bottom w:val="nil"/>
            </w:tcBorders>
            <w:vAlign w:val="center"/>
          </w:tcPr>
          <w:p w14:paraId="5C0E4CC8" w14:textId="77777777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</w:p>
        </w:tc>
        <w:tc>
          <w:tcPr>
            <w:tcW w:w="1967" w:type="dxa"/>
            <w:vAlign w:val="center"/>
          </w:tcPr>
          <w:p w14:paraId="2BA484D3" w14:textId="663E8E9F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8.</w:t>
            </w:r>
            <w:r w:rsidR="00C36C5E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%</w:t>
            </w:r>
          </w:p>
        </w:tc>
        <w:tc>
          <w:tcPr>
            <w:tcW w:w="1843" w:type="dxa"/>
            <w:vAlign w:val="center"/>
          </w:tcPr>
          <w:p w14:paraId="61886945" w14:textId="543D1868" w:rsidR="005412FE" w:rsidRPr="00E841B1" w:rsidRDefault="005412FE" w:rsidP="00D13B8A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1.</w:t>
            </w:r>
            <w:r w:rsidR="00C36C5E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%</w:t>
            </w:r>
          </w:p>
        </w:tc>
      </w:tr>
    </w:tbl>
    <w:p w14:paraId="400A9609" w14:textId="77777777" w:rsidR="005412FE" w:rsidRPr="00E841B1" w:rsidRDefault="005412FE" w:rsidP="005412FE">
      <w:pPr>
        <w:spacing w:after="200" w:line="300" w:lineRule="auto"/>
        <w:jc w:val="both"/>
        <w:rPr>
          <w:rFonts w:cs="Calibri"/>
        </w:rPr>
      </w:pPr>
    </w:p>
    <w:p w14:paraId="08A751B8" w14:textId="4BB69200" w:rsidR="00137047" w:rsidRPr="00E841B1" w:rsidRDefault="00137047" w:rsidP="00137047">
      <w:pPr>
        <w:spacing w:after="200" w:line="300" w:lineRule="auto"/>
        <w:ind w:firstLine="425"/>
        <w:jc w:val="both"/>
        <w:rPr>
          <w:rFonts w:cs="Calibri"/>
        </w:rPr>
      </w:pPr>
      <w:r w:rsidRPr="00E841B1">
        <w:rPr>
          <w:rFonts w:cs="Calibri"/>
        </w:rPr>
        <w:t xml:space="preserve">The </w:t>
      </w:r>
      <w:r w:rsidR="00EB61A6" w:rsidRPr="00E841B1">
        <w:rPr>
          <w:rFonts w:cs="Calibri"/>
        </w:rPr>
        <w:t xml:space="preserve">discriminatory </w:t>
      </w:r>
      <w:r w:rsidRPr="00E841B1">
        <w:rPr>
          <w:rFonts w:cs="Calibri"/>
        </w:rPr>
        <w:t xml:space="preserve">performance of the novel SQI </w:t>
      </w:r>
      <w:r w:rsidR="005412FE" w:rsidRPr="00E841B1">
        <w:rPr>
          <w:rFonts w:cs="Calibri"/>
        </w:rPr>
        <w:t xml:space="preserve">was summarised for the entire </w:t>
      </w:r>
      <w:proofErr w:type="spellStart"/>
      <w:r w:rsidR="00DD0196" w:rsidRPr="00E841B1">
        <w:rPr>
          <w:rFonts w:cs="Calibri"/>
          <w:i/>
          <w:iCs/>
        </w:rPr>
        <w:t>RRest</w:t>
      </w:r>
      <w:proofErr w:type="spellEnd"/>
      <w:r w:rsidR="00DD0196" w:rsidRPr="00E841B1">
        <w:rPr>
          <w:rFonts w:cs="Calibri"/>
          <w:i/>
          <w:iCs/>
        </w:rPr>
        <w:t xml:space="preserve">-vent </w:t>
      </w:r>
      <w:r w:rsidR="00DD0196" w:rsidRPr="00E841B1">
        <w:rPr>
          <w:rFonts w:cs="Calibri"/>
        </w:rPr>
        <w:t xml:space="preserve">dataset </w:t>
      </w:r>
      <w:r w:rsidRPr="00E841B1">
        <w:rPr>
          <w:rFonts w:cs="Calibri"/>
        </w:rPr>
        <w:t xml:space="preserve">in </w:t>
      </w:r>
      <w:r w:rsidR="009B5924" w:rsidRPr="00E841B1">
        <w:rPr>
          <w:rFonts w:cs="Calibri"/>
        </w:rPr>
        <w:fldChar w:fldCharType="begin"/>
      </w:r>
      <w:r w:rsidR="009B5924" w:rsidRPr="00E841B1">
        <w:rPr>
          <w:rFonts w:cs="Calibri"/>
        </w:rPr>
        <w:instrText xml:space="preserve"> REF _Ref536538998 \h </w:instrText>
      </w:r>
      <w:r w:rsidR="00E841B1">
        <w:rPr>
          <w:rFonts w:cs="Calibri"/>
        </w:rPr>
        <w:instrText xml:space="preserve"> \* MERGEFORMAT </w:instrText>
      </w:r>
      <w:r w:rsidR="009B5924" w:rsidRPr="00E841B1">
        <w:rPr>
          <w:rFonts w:cs="Calibri"/>
        </w:rPr>
      </w:r>
      <w:r w:rsidR="009B5924" w:rsidRPr="00E841B1">
        <w:rPr>
          <w:rFonts w:cs="Calibri"/>
        </w:rPr>
        <w:fldChar w:fldCharType="separate"/>
      </w:r>
      <w:r w:rsidR="009B5924" w:rsidRPr="00E841B1">
        <w:rPr>
          <w:rFonts w:cs="Calibri"/>
        </w:rPr>
        <w:t xml:space="preserve">Table </w:t>
      </w:r>
      <w:r w:rsidR="009B5924" w:rsidRPr="00E841B1">
        <w:rPr>
          <w:rFonts w:cs="Calibri"/>
          <w:noProof/>
        </w:rPr>
        <w:t>1</w:t>
      </w:r>
      <w:r w:rsidR="009B5924" w:rsidRPr="00E841B1">
        <w:rPr>
          <w:rFonts w:cs="Calibri"/>
        </w:rPr>
        <w:fldChar w:fldCharType="end"/>
      </w:r>
      <w:r w:rsidR="00EA3B5C" w:rsidRPr="00E841B1">
        <w:rPr>
          <w:rFonts w:cs="Calibri"/>
        </w:rPr>
        <w:t xml:space="preserve"> </w:t>
      </w:r>
      <w:r w:rsidR="005412FE" w:rsidRPr="00E841B1">
        <w:rPr>
          <w:rFonts w:cs="Calibri"/>
        </w:rPr>
        <w:t xml:space="preserve">and in </w:t>
      </w:r>
      <w:r w:rsidRPr="00E841B1">
        <w:rPr>
          <w:rFonts w:cs="Calibri"/>
        </w:rPr>
        <w:t xml:space="preserve">the main text. The corresponding results </w:t>
      </w:r>
      <w:r w:rsidR="00495388" w:rsidRPr="00E841B1">
        <w:rPr>
          <w:rFonts w:cs="Calibri"/>
        </w:rPr>
        <w:t xml:space="preserve">separated according to clinical setting, </w:t>
      </w:r>
      <w:r w:rsidRPr="00E841B1">
        <w:rPr>
          <w:rFonts w:cs="Calibri"/>
        </w:rPr>
        <w:t xml:space="preserve">for </w:t>
      </w:r>
      <w:r w:rsidR="00495388" w:rsidRPr="00E841B1">
        <w:rPr>
          <w:rFonts w:cs="Calibri"/>
        </w:rPr>
        <w:t xml:space="preserve">both the novel SQI and </w:t>
      </w:r>
      <w:r w:rsidRPr="00E841B1">
        <w:rPr>
          <w:rFonts w:cs="Calibri"/>
        </w:rPr>
        <w:t>the agreement SQI</w:t>
      </w:r>
      <w:r w:rsidR="007534E0" w:rsidRPr="00E841B1">
        <w:rPr>
          <w:rFonts w:cs="Calibri"/>
        </w:rPr>
        <w:t>,</w:t>
      </w:r>
      <w:r w:rsidRPr="00E841B1">
        <w:rPr>
          <w:rFonts w:cs="Calibri"/>
        </w:rPr>
        <w:t xml:space="preserve"> are provided in </w:t>
      </w:r>
      <w:r w:rsidRPr="00E841B1">
        <w:rPr>
          <w:rFonts w:cs="Calibri"/>
        </w:rPr>
        <w:fldChar w:fldCharType="begin"/>
      </w:r>
      <w:r w:rsidRPr="00E841B1">
        <w:rPr>
          <w:rFonts w:cs="Calibri"/>
        </w:rPr>
        <w:instrText xml:space="preserve"> REF _Ref523893108 \h  \* MERGEFORMAT </w:instrText>
      </w:r>
      <w:r w:rsidRPr="00E841B1">
        <w:rPr>
          <w:rFonts w:cs="Calibri"/>
        </w:rPr>
      </w:r>
      <w:r w:rsidRPr="00E841B1">
        <w:rPr>
          <w:rFonts w:cs="Calibri"/>
        </w:rPr>
        <w:fldChar w:fldCharType="separate"/>
      </w:r>
      <w:r w:rsidR="005412FE" w:rsidRPr="00E841B1">
        <w:rPr>
          <w:rFonts w:cs="Calibri"/>
        </w:rPr>
        <w:t xml:space="preserve">Table </w:t>
      </w:r>
      <w:r w:rsidR="005412FE" w:rsidRPr="00E841B1">
        <w:rPr>
          <w:rFonts w:cs="Calibri"/>
          <w:noProof/>
        </w:rPr>
        <w:t>S4</w:t>
      </w:r>
      <w:r w:rsidRPr="00E841B1">
        <w:rPr>
          <w:rFonts w:cs="Calibri"/>
        </w:rPr>
        <w:fldChar w:fldCharType="end"/>
      </w:r>
      <w:r w:rsidRPr="00E841B1">
        <w:rPr>
          <w:rFonts w:cs="Calibri"/>
        </w:rPr>
        <w:t xml:space="preserve"> and</w:t>
      </w:r>
      <w:r w:rsidR="00B3025D" w:rsidRPr="00E841B1">
        <w:rPr>
          <w:rFonts w:cs="Calibri"/>
        </w:rPr>
        <w:t xml:space="preserve"> </w:t>
      </w:r>
      <w:r w:rsidR="00B3025D" w:rsidRPr="00E841B1">
        <w:rPr>
          <w:rFonts w:cs="Calibri"/>
        </w:rPr>
        <w:fldChar w:fldCharType="begin"/>
      </w:r>
      <w:r w:rsidR="00B3025D" w:rsidRPr="00E841B1">
        <w:rPr>
          <w:rFonts w:cs="Calibri"/>
        </w:rPr>
        <w:instrText xml:space="preserve"> REF _Ref54610971 \h </w:instrText>
      </w:r>
      <w:r w:rsidR="00E841B1">
        <w:rPr>
          <w:rFonts w:cs="Calibri"/>
        </w:rPr>
        <w:instrText xml:space="preserve"> \* MERGEFORMAT </w:instrText>
      </w:r>
      <w:r w:rsidR="00B3025D" w:rsidRPr="00E841B1">
        <w:rPr>
          <w:rFonts w:cs="Calibri"/>
        </w:rPr>
      </w:r>
      <w:r w:rsidR="00B3025D" w:rsidRPr="00E841B1">
        <w:rPr>
          <w:rFonts w:cs="Calibri"/>
        </w:rPr>
        <w:fldChar w:fldCharType="separate"/>
      </w:r>
      <w:r w:rsidR="00B3025D" w:rsidRPr="00E841B1">
        <w:t>Table S</w:t>
      </w:r>
      <w:r w:rsidR="00B3025D" w:rsidRPr="00E841B1">
        <w:rPr>
          <w:noProof/>
        </w:rPr>
        <w:t>5</w:t>
      </w:r>
      <w:r w:rsidR="00B3025D" w:rsidRPr="00E841B1">
        <w:rPr>
          <w:rFonts w:cs="Calibri"/>
        </w:rPr>
        <w:fldChar w:fldCharType="end"/>
      </w:r>
      <w:r w:rsidR="00596479" w:rsidRPr="00E841B1">
        <w:rPr>
          <w:rFonts w:cs="Calibri"/>
        </w:rPr>
        <w:t xml:space="preserve"> respectively</w:t>
      </w:r>
      <w:r w:rsidRPr="00E841B1">
        <w:rPr>
          <w:rFonts w:cs="Calibri"/>
        </w:rPr>
        <w:t>.</w:t>
      </w:r>
      <w:r w:rsidR="00EB61A6" w:rsidRPr="00E841B1">
        <w:rPr>
          <w:rFonts w:cs="Calibri"/>
        </w:rPr>
        <w:t xml:space="preserve"> The performance of </w:t>
      </w:r>
      <w:r w:rsidR="0039456F" w:rsidRPr="00E841B1">
        <w:rPr>
          <w:rFonts w:cs="Calibri"/>
        </w:rPr>
        <w:t>RR</w:t>
      </w:r>
      <w:r w:rsidR="00EB61A6" w:rsidRPr="00E841B1">
        <w:rPr>
          <w:rFonts w:cs="Calibri"/>
        </w:rPr>
        <w:t xml:space="preserve"> estimates obtained </w:t>
      </w:r>
      <w:r w:rsidR="00EA3B5C" w:rsidRPr="00E841B1">
        <w:rPr>
          <w:rFonts w:cs="Calibri"/>
        </w:rPr>
        <w:t xml:space="preserve">from </w:t>
      </w:r>
      <w:r w:rsidR="00961452" w:rsidRPr="00E841B1">
        <w:rPr>
          <w:rFonts w:cs="Calibri"/>
        </w:rPr>
        <w:t>segment</w:t>
      </w:r>
      <w:r w:rsidR="00EA3B5C" w:rsidRPr="00E841B1">
        <w:rPr>
          <w:rFonts w:cs="Calibri"/>
        </w:rPr>
        <w:t xml:space="preserve">s deemed to be of high quality by each SQI </w:t>
      </w:r>
      <w:r w:rsidR="0039456F" w:rsidRPr="00E841B1">
        <w:rPr>
          <w:rFonts w:cs="Calibri"/>
        </w:rPr>
        <w:t>is</w:t>
      </w:r>
      <w:r w:rsidR="00EA3B5C" w:rsidRPr="00E841B1">
        <w:rPr>
          <w:rFonts w:cs="Calibri"/>
        </w:rPr>
        <w:t xml:space="preserve"> also provided for completeness.</w:t>
      </w:r>
      <w:r w:rsidR="0039456F" w:rsidRPr="00E841B1">
        <w:rPr>
          <w:rFonts w:cs="Calibri"/>
        </w:rPr>
        <w:t xml:space="preserve"> For comparison, the performance of RR estimates obtained from </w:t>
      </w:r>
      <w:r w:rsidR="00961452" w:rsidRPr="00E841B1">
        <w:rPr>
          <w:rFonts w:cs="Calibri"/>
        </w:rPr>
        <w:t>segment</w:t>
      </w:r>
      <w:r w:rsidR="0039456F" w:rsidRPr="00E841B1">
        <w:rPr>
          <w:rFonts w:cs="Calibri"/>
        </w:rPr>
        <w:t xml:space="preserve">s manually deemed to be of high quality is shown in </w:t>
      </w:r>
      <w:r w:rsidR="0039456F" w:rsidRPr="00E841B1">
        <w:rPr>
          <w:rFonts w:cs="Calibri"/>
        </w:rPr>
        <w:fldChar w:fldCharType="begin"/>
      </w:r>
      <w:r w:rsidR="0039456F" w:rsidRPr="00E841B1">
        <w:rPr>
          <w:rFonts w:cs="Calibri"/>
        </w:rPr>
        <w:instrText xml:space="preserve"> REF _Ref33209402 \h  \* MERGEFORMAT </w:instrText>
      </w:r>
      <w:r w:rsidR="0039456F" w:rsidRPr="00E841B1">
        <w:rPr>
          <w:rFonts w:cs="Calibri"/>
        </w:rPr>
      </w:r>
      <w:r w:rsidR="0039456F" w:rsidRPr="00E841B1">
        <w:rPr>
          <w:rFonts w:cs="Calibri"/>
        </w:rPr>
        <w:fldChar w:fldCharType="separate"/>
      </w:r>
      <w:r w:rsidR="005412FE" w:rsidRPr="00E841B1">
        <w:rPr>
          <w:rFonts w:cs="Calibri"/>
        </w:rPr>
        <w:t>Table S6</w:t>
      </w:r>
      <w:r w:rsidR="0039456F" w:rsidRPr="00E841B1">
        <w:rPr>
          <w:rFonts w:cs="Calibri"/>
        </w:rPr>
        <w:fldChar w:fldCharType="end"/>
      </w:r>
      <w:r w:rsidR="0039456F" w:rsidRPr="00E841B1">
        <w:rPr>
          <w:rFonts w:cs="Calibri"/>
        </w:rPr>
        <w:t>.</w:t>
      </w:r>
    </w:p>
    <w:p w14:paraId="6AFED877" w14:textId="4DC342CB" w:rsidR="005412FE" w:rsidRPr="00E841B1" w:rsidRDefault="005412FE">
      <w:pPr>
        <w:rPr>
          <w:rFonts w:cs="Calibri"/>
        </w:rPr>
      </w:pPr>
      <w:r w:rsidRPr="00E841B1">
        <w:rPr>
          <w:rFonts w:cs="Calibri"/>
        </w:rPr>
        <w:br w:type="page"/>
      </w:r>
    </w:p>
    <w:p w14:paraId="15F6C6F4" w14:textId="33C81276" w:rsidR="00137047" w:rsidRPr="00E841B1" w:rsidRDefault="00137047" w:rsidP="009B5924">
      <w:pPr>
        <w:pStyle w:val="Caption"/>
        <w:keepNext/>
        <w:jc w:val="both"/>
        <w:rPr>
          <w:rFonts w:ascii="Calibri" w:hAnsi="Calibri" w:cs="Calibri"/>
          <w:i w:val="0"/>
          <w:sz w:val="24"/>
          <w:szCs w:val="24"/>
        </w:rPr>
      </w:pPr>
      <w:bookmarkStart w:id="2" w:name="_Ref523893108"/>
      <w:r w:rsidRPr="00E841B1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="0031786D" w:rsidRPr="00E841B1">
        <w:rPr>
          <w:rFonts w:ascii="Calibri" w:hAnsi="Calibri" w:cs="Calibri"/>
          <w:sz w:val="24"/>
          <w:szCs w:val="24"/>
        </w:rPr>
        <w:t>S</w:t>
      </w:r>
      <w:r w:rsidR="001240AC" w:rsidRPr="00E841B1">
        <w:rPr>
          <w:rFonts w:ascii="Calibri" w:hAnsi="Calibri" w:cs="Calibri"/>
          <w:noProof/>
          <w:sz w:val="24"/>
          <w:szCs w:val="24"/>
        </w:rPr>
        <w:fldChar w:fldCharType="begin"/>
      </w:r>
      <w:r w:rsidR="001240AC" w:rsidRPr="00E841B1">
        <w:rPr>
          <w:rFonts w:ascii="Calibri" w:hAnsi="Calibri" w:cs="Calibri"/>
          <w:noProof/>
          <w:sz w:val="24"/>
          <w:szCs w:val="24"/>
        </w:rPr>
        <w:instrText xml:space="preserve"> SEQ Table \* ARABIC </w:instrText>
      </w:r>
      <w:r w:rsidR="001240AC" w:rsidRPr="00E841B1">
        <w:rPr>
          <w:rFonts w:ascii="Calibri" w:hAnsi="Calibri" w:cs="Calibri"/>
          <w:noProof/>
          <w:sz w:val="24"/>
          <w:szCs w:val="24"/>
        </w:rPr>
        <w:fldChar w:fldCharType="separate"/>
      </w:r>
      <w:r w:rsidR="00B3025D" w:rsidRPr="00E841B1">
        <w:rPr>
          <w:rFonts w:ascii="Calibri" w:hAnsi="Calibri" w:cs="Calibri"/>
          <w:noProof/>
          <w:sz w:val="24"/>
          <w:szCs w:val="24"/>
        </w:rPr>
        <w:t>4</w:t>
      </w:r>
      <w:r w:rsidR="001240AC" w:rsidRPr="00E841B1">
        <w:rPr>
          <w:rFonts w:ascii="Calibri" w:hAnsi="Calibri" w:cs="Calibri"/>
          <w:noProof/>
          <w:sz w:val="24"/>
          <w:szCs w:val="24"/>
        </w:rPr>
        <w:fldChar w:fldCharType="end"/>
      </w:r>
      <w:bookmarkEnd w:id="2"/>
      <w:r w:rsidRPr="00E841B1">
        <w:rPr>
          <w:rFonts w:ascii="Calibri" w:hAnsi="Calibri" w:cs="Calibri"/>
          <w:sz w:val="24"/>
          <w:szCs w:val="24"/>
        </w:rPr>
        <w:t xml:space="preserve">: 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The performance of the </w:t>
      </w:r>
      <w:r w:rsidR="00495388" w:rsidRPr="00E841B1">
        <w:rPr>
          <w:rFonts w:ascii="Calibri" w:hAnsi="Calibri" w:cs="Calibri"/>
          <w:i w:val="0"/>
          <w:sz w:val="24"/>
          <w:szCs w:val="24"/>
        </w:rPr>
        <w:t>novel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 signal quality index (SQI)</w:t>
      </w:r>
      <w:r w:rsidR="00DD0196" w:rsidRPr="00E841B1">
        <w:rPr>
          <w:rFonts w:ascii="Calibri" w:hAnsi="Calibri" w:cs="Calibri"/>
          <w:i w:val="0"/>
          <w:sz w:val="24"/>
          <w:szCs w:val="24"/>
        </w:rPr>
        <w:t xml:space="preserve"> on the </w:t>
      </w:r>
      <w:proofErr w:type="spellStart"/>
      <w:r w:rsidR="00DD0196" w:rsidRPr="00E841B1">
        <w:rPr>
          <w:rFonts w:ascii="Calibri" w:hAnsi="Calibri" w:cs="Calibri"/>
          <w:iCs w:val="0"/>
          <w:sz w:val="24"/>
          <w:szCs w:val="24"/>
        </w:rPr>
        <w:t>RRest</w:t>
      </w:r>
      <w:proofErr w:type="spellEnd"/>
      <w:r w:rsidR="00DD0196" w:rsidRPr="00E841B1">
        <w:rPr>
          <w:rFonts w:ascii="Calibri" w:hAnsi="Calibri" w:cs="Calibri"/>
          <w:iCs w:val="0"/>
          <w:sz w:val="24"/>
          <w:szCs w:val="24"/>
        </w:rPr>
        <w:t>-vent</w:t>
      </w:r>
      <w:r w:rsidR="00DD0196" w:rsidRPr="00E841B1">
        <w:rPr>
          <w:rFonts w:ascii="Calibri" w:hAnsi="Calibri" w:cs="Calibri"/>
          <w:i w:val="0"/>
          <w:sz w:val="24"/>
          <w:szCs w:val="24"/>
        </w:rPr>
        <w:t xml:space="preserve"> testing subset</w:t>
      </w:r>
      <w:r w:rsidRPr="00E841B1">
        <w:rPr>
          <w:rFonts w:ascii="Calibri" w:hAnsi="Calibri" w:cs="Calibri"/>
          <w:i w:val="0"/>
          <w:sz w:val="24"/>
          <w:szCs w:val="24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701"/>
        <w:gridCol w:w="1984"/>
      </w:tblGrid>
      <w:tr w:rsidR="00CD42D3" w:rsidRPr="00E841B1" w14:paraId="7A69310F" w14:textId="77777777" w:rsidTr="00805F03">
        <w:tc>
          <w:tcPr>
            <w:tcW w:w="2405" w:type="dxa"/>
            <w:vAlign w:val="center"/>
          </w:tcPr>
          <w:p w14:paraId="2ADA6926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</w:p>
        </w:tc>
        <w:tc>
          <w:tcPr>
            <w:tcW w:w="1559" w:type="dxa"/>
            <w:vAlign w:val="center"/>
          </w:tcPr>
          <w:p w14:paraId="1800A781" w14:textId="7777777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All</w:t>
            </w:r>
          </w:p>
        </w:tc>
        <w:tc>
          <w:tcPr>
            <w:tcW w:w="1560" w:type="dxa"/>
            <w:vAlign w:val="center"/>
          </w:tcPr>
          <w:p w14:paraId="6C26CB63" w14:textId="7777777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Ventilated in ICU</w:t>
            </w:r>
          </w:p>
        </w:tc>
        <w:tc>
          <w:tcPr>
            <w:tcW w:w="1701" w:type="dxa"/>
            <w:vAlign w:val="center"/>
          </w:tcPr>
          <w:p w14:paraId="275598C4" w14:textId="7777777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Unassisted in ICU</w:t>
            </w:r>
          </w:p>
        </w:tc>
        <w:tc>
          <w:tcPr>
            <w:tcW w:w="1984" w:type="dxa"/>
            <w:vAlign w:val="center"/>
          </w:tcPr>
          <w:p w14:paraId="19D25E2A" w14:textId="7777777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Shortly before ambulatory ward</w:t>
            </w:r>
          </w:p>
        </w:tc>
      </w:tr>
      <w:tr w:rsidR="00CD42D3" w:rsidRPr="00E841B1" w14:paraId="092A04B2" w14:textId="77777777" w:rsidTr="00805F03">
        <w:tc>
          <w:tcPr>
            <w:tcW w:w="9209" w:type="dxa"/>
            <w:gridSpan w:val="5"/>
            <w:vAlign w:val="center"/>
          </w:tcPr>
          <w:p w14:paraId="67296185" w14:textId="1F102034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  <w:i/>
              </w:rPr>
            </w:pPr>
            <w:r w:rsidRPr="00E841B1">
              <w:rPr>
                <w:rFonts w:cs="Calibri"/>
                <w:i/>
              </w:rPr>
              <w:t>Assessing signal quality</w:t>
            </w:r>
          </w:p>
        </w:tc>
      </w:tr>
      <w:tr w:rsidR="00CD42D3" w:rsidRPr="00E841B1" w14:paraId="43C33EFD" w14:textId="77777777" w:rsidTr="00805F03">
        <w:tc>
          <w:tcPr>
            <w:tcW w:w="2405" w:type="dxa"/>
            <w:vAlign w:val="center"/>
          </w:tcPr>
          <w:p w14:paraId="2C02D3C4" w14:textId="485D6E4B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Sensitivity [%] (95% CI)</w:t>
            </w:r>
          </w:p>
        </w:tc>
        <w:tc>
          <w:tcPr>
            <w:tcW w:w="1559" w:type="dxa"/>
            <w:vAlign w:val="center"/>
          </w:tcPr>
          <w:p w14:paraId="243B5C6B" w14:textId="5B82D7D4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6E276F" w:rsidRPr="00E841B1">
              <w:rPr>
                <w:rFonts w:cs="Calibri"/>
              </w:rPr>
              <w:t>7.7</w:t>
            </w:r>
            <w:r w:rsidRPr="00E841B1">
              <w:rPr>
                <w:rFonts w:cs="Calibri"/>
              </w:rPr>
              <w:t xml:space="preserve"> </w:t>
            </w:r>
          </w:p>
          <w:p w14:paraId="0382DB67" w14:textId="7A2CF7BD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6E276F" w:rsidRPr="00E841B1">
              <w:rPr>
                <w:rFonts w:cs="Calibri"/>
              </w:rPr>
              <w:t>4.</w:t>
            </w:r>
            <w:r w:rsidR="00C84224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</w:t>
            </w:r>
            <w:r w:rsidR="006E276F" w:rsidRPr="00E841B1">
              <w:rPr>
                <w:rFonts w:cs="Calibri"/>
              </w:rPr>
              <w:t>80.</w:t>
            </w:r>
            <w:r w:rsidR="00C84224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220DCF1A" w14:textId="4606D5AB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6E276F" w:rsidRPr="00E841B1">
              <w:rPr>
                <w:rFonts w:cs="Calibri"/>
              </w:rPr>
              <w:t>2.4</w:t>
            </w:r>
          </w:p>
          <w:p w14:paraId="4E279FB0" w14:textId="3548AD72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6E276F" w:rsidRPr="00E841B1">
              <w:rPr>
                <w:rFonts w:cs="Calibri"/>
              </w:rPr>
              <w:t>7.</w:t>
            </w:r>
            <w:r w:rsidR="00C84224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 xml:space="preserve"> – 86</w:t>
            </w:r>
            <w:r w:rsidR="006E276F" w:rsidRPr="00E841B1">
              <w:rPr>
                <w:rFonts w:cs="Calibri"/>
              </w:rPr>
              <w:t>.</w:t>
            </w:r>
            <w:r w:rsidR="00C84224" w:rsidRPr="00E841B1">
              <w:rPr>
                <w:rFonts w:cs="Calibri"/>
              </w:rPr>
              <w:t>8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375752C5" w14:textId="0756943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6E276F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>.7</w:t>
            </w:r>
          </w:p>
          <w:p w14:paraId="6125EF4A" w14:textId="6F0720E2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6E276F" w:rsidRPr="00E841B1">
              <w:rPr>
                <w:rFonts w:cs="Calibri"/>
              </w:rPr>
              <w:t>70.</w:t>
            </w:r>
            <w:r w:rsidR="00C84224" w:rsidRPr="00E841B1">
              <w:rPr>
                <w:rFonts w:cs="Calibri"/>
              </w:rPr>
              <w:t>0</w:t>
            </w:r>
            <w:r w:rsidRPr="00E841B1">
              <w:rPr>
                <w:rFonts w:cs="Calibri"/>
              </w:rPr>
              <w:t xml:space="preserve"> – </w:t>
            </w:r>
            <w:r w:rsidR="00885989" w:rsidRPr="00E841B1">
              <w:rPr>
                <w:rFonts w:cs="Calibri"/>
              </w:rPr>
              <w:t>81.</w:t>
            </w:r>
            <w:r w:rsidR="006E276F" w:rsidRPr="00E841B1">
              <w:rPr>
                <w:rFonts w:cs="Calibri"/>
              </w:rPr>
              <w:t>8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539600BC" w14:textId="5E3DD7DA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6E276F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.0</w:t>
            </w:r>
          </w:p>
          <w:p w14:paraId="0759C73F" w14:textId="05F4AAB5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6</w:t>
            </w:r>
            <w:r w:rsidR="006E276F" w:rsidRPr="00E841B1">
              <w:rPr>
                <w:rFonts w:cs="Calibri"/>
              </w:rPr>
              <w:t>8</w:t>
            </w:r>
            <w:r w:rsidR="00885989" w:rsidRPr="00E841B1">
              <w:rPr>
                <w:rFonts w:cs="Calibri"/>
              </w:rPr>
              <w:t>.</w:t>
            </w:r>
            <w:r w:rsidR="00C84224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7</w:t>
            </w:r>
            <w:r w:rsidR="006E276F" w:rsidRPr="00E841B1">
              <w:rPr>
                <w:rFonts w:cs="Calibri"/>
              </w:rPr>
              <w:t>8.</w:t>
            </w:r>
            <w:r w:rsidR="00C84224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0B364881" w14:textId="77777777" w:rsidTr="00805F03">
        <w:tc>
          <w:tcPr>
            <w:tcW w:w="2405" w:type="dxa"/>
            <w:vAlign w:val="center"/>
          </w:tcPr>
          <w:p w14:paraId="34544FBF" w14:textId="2D05C554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Specificity [%] (95% CI)</w:t>
            </w:r>
          </w:p>
        </w:tc>
        <w:tc>
          <w:tcPr>
            <w:tcW w:w="1559" w:type="dxa"/>
            <w:vAlign w:val="center"/>
          </w:tcPr>
          <w:p w14:paraId="3A1D7FBF" w14:textId="02244FAB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2.</w:t>
            </w:r>
            <w:r w:rsidR="00446343" w:rsidRPr="00E841B1">
              <w:rPr>
                <w:rFonts w:cs="Calibri"/>
              </w:rPr>
              <w:t>3</w:t>
            </w:r>
          </w:p>
          <w:p w14:paraId="21841214" w14:textId="151DD81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C84224" w:rsidRPr="00E841B1">
              <w:rPr>
                <w:rFonts w:cs="Calibri"/>
              </w:rPr>
              <w:t>9.0</w:t>
            </w:r>
            <w:r w:rsidRPr="00E841B1">
              <w:rPr>
                <w:rFonts w:cs="Calibri"/>
              </w:rPr>
              <w:t xml:space="preserve"> – 85.</w:t>
            </w:r>
            <w:r w:rsidR="006E276F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50A547F1" w14:textId="6CC1E5A0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4.</w:t>
            </w:r>
            <w:r w:rsidR="006E276F" w:rsidRPr="00E841B1">
              <w:rPr>
                <w:rFonts w:cs="Calibri"/>
              </w:rPr>
              <w:t>0</w:t>
            </w:r>
          </w:p>
          <w:p w14:paraId="62B64BE0" w14:textId="0A53BAC5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6</w:t>
            </w:r>
            <w:r w:rsidR="00C84224" w:rsidRPr="00E841B1">
              <w:rPr>
                <w:rFonts w:cs="Calibri"/>
              </w:rPr>
              <w:t>6.8</w:t>
            </w:r>
            <w:r w:rsidRPr="00E841B1">
              <w:rPr>
                <w:rFonts w:cs="Calibri"/>
              </w:rPr>
              <w:t xml:space="preserve"> – 80.</w:t>
            </w:r>
            <w:r w:rsidR="00C84224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01DA07CE" w14:textId="7777777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0.7</w:t>
            </w:r>
          </w:p>
          <w:p w14:paraId="0689BC93" w14:textId="461F103B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8</w:t>
            </w:r>
            <w:r w:rsidR="006E276F" w:rsidRPr="00E841B1">
              <w:rPr>
                <w:rFonts w:cs="Calibri"/>
              </w:rPr>
              <w:t>6.</w:t>
            </w:r>
            <w:r w:rsidR="00C84224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 xml:space="preserve"> – 9</w:t>
            </w:r>
            <w:r w:rsidR="00885989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.</w:t>
            </w:r>
            <w:r w:rsidR="00C84224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75EC93A9" w14:textId="5965D354" w:rsidR="00CD42D3" w:rsidRPr="00E841B1" w:rsidRDefault="006E276F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9.2</w:t>
            </w:r>
          </w:p>
          <w:p w14:paraId="6D1411F7" w14:textId="41EDCAC4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6E276F" w:rsidRPr="00E841B1">
              <w:rPr>
                <w:rFonts w:cs="Calibri"/>
              </w:rPr>
              <w:t>2.</w:t>
            </w:r>
            <w:r w:rsidR="00C84224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8</w:t>
            </w:r>
            <w:r w:rsidR="006E276F" w:rsidRPr="00E841B1">
              <w:rPr>
                <w:rFonts w:cs="Calibri"/>
              </w:rPr>
              <w:t>5.</w:t>
            </w:r>
            <w:r w:rsidR="00C84224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)</w:t>
            </w:r>
          </w:p>
        </w:tc>
      </w:tr>
      <w:tr w:rsidR="00D13B8A" w:rsidRPr="00E841B1" w14:paraId="2F6FEFB6" w14:textId="77777777" w:rsidTr="00805F03">
        <w:tc>
          <w:tcPr>
            <w:tcW w:w="2405" w:type="dxa"/>
            <w:vAlign w:val="center"/>
          </w:tcPr>
          <w:p w14:paraId="6FC09C51" w14:textId="31ACDFB9" w:rsidR="00D13B8A" w:rsidRPr="00E841B1" w:rsidRDefault="00D13B8A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 xml:space="preserve">Number of </w:t>
            </w:r>
            <w:r w:rsidR="001939C1" w:rsidRPr="00E841B1">
              <w:rPr>
                <w:rFonts w:cs="Calibri"/>
              </w:rPr>
              <w:t>segment</w:t>
            </w:r>
            <w:r w:rsidRPr="00E841B1">
              <w:rPr>
                <w:rFonts w:cs="Calibri"/>
              </w:rPr>
              <w:t>s</w:t>
            </w:r>
          </w:p>
        </w:tc>
        <w:tc>
          <w:tcPr>
            <w:tcW w:w="1559" w:type="dxa"/>
            <w:vAlign w:val="center"/>
          </w:tcPr>
          <w:p w14:paraId="4B39C703" w14:textId="0580D291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,3</w:t>
            </w:r>
            <w:r w:rsidR="006E276F" w:rsidRPr="00E841B1">
              <w:rPr>
                <w:rFonts w:cs="Calibri"/>
              </w:rPr>
              <w:t>50</w:t>
            </w:r>
          </w:p>
        </w:tc>
        <w:tc>
          <w:tcPr>
            <w:tcW w:w="1560" w:type="dxa"/>
            <w:vAlign w:val="center"/>
          </w:tcPr>
          <w:p w14:paraId="02949409" w14:textId="1FC197AA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6E276F" w:rsidRPr="00E841B1">
              <w:rPr>
                <w:rFonts w:cs="Calibri"/>
              </w:rPr>
              <w:t>50</w:t>
            </w:r>
          </w:p>
        </w:tc>
        <w:tc>
          <w:tcPr>
            <w:tcW w:w="1701" w:type="dxa"/>
            <w:vAlign w:val="center"/>
          </w:tcPr>
          <w:p w14:paraId="18FFDDDC" w14:textId="2FE30895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6E276F" w:rsidRPr="00E841B1">
              <w:rPr>
                <w:rFonts w:cs="Calibri"/>
              </w:rPr>
              <w:t>50</w:t>
            </w:r>
          </w:p>
        </w:tc>
        <w:tc>
          <w:tcPr>
            <w:tcW w:w="1984" w:type="dxa"/>
            <w:vAlign w:val="center"/>
          </w:tcPr>
          <w:p w14:paraId="2AEF0A6E" w14:textId="2BDC8FE8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6E276F" w:rsidRPr="00E841B1">
              <w:rPr>
                <w:rFonts w:cs="Calibri"/>
              </w:rPr>
              <w:t>50</w:t>
            </w:r>
          </w:p>
        </w:tc>
      </w:tr>
      <w:tr w:rsidR="00CD42D3" w:rsidRPr="00E841B1" w14:paraId="529BC9C8" w14:textId="77777777" w:rsidTr="00805F03">
        <w:tc>
          <w:tcPr>
            <w:tcW w:w="9209" w:type="dxa"/>
            <w:gridSpan w:val="5"/>
            <w:vAlign w:val="center"/>
          </w:tcPr>
          <w:p w14:paraId="3C102133" w14:textId="32744E98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  <w:i/>
              </w:rPr>
            </w:pPr>
            <w:r w:rsidRPr="00E841B1">
              <w:rPr>
                <w:rFonts w:cs="Calibri"/>
                <w:i/>
              </w:rPr>
              <w:t>The performance of RR estimates obtained using the Count-</w:t>
            </w:r>
            <w:proofErr w:type="spellStart"/>
            <w:r w:rsidRPr="00E841B1">
              <w:rPr>
                <w:rFonts w:cs="Calibri"/>
                <w:i/>
              </w:rPr>
              <w:t>Orig</w:t>
            </w:r>
            <w:proofErr w:type="spellEnd"/>
            <w:r w:rsidRPr="00E841B1">
              <w:rPr>
                <w:rFonts w:cs="Calibri"/>
                <w:i/>
              </w:rPr>
              <w:t xml:space="preserve"> RR algorithm</w:t>
            </w:r>
          </w:p>
        </w:tc>
      </w:tr>
      <w:tr w:rsidR="00CD42D3" w:rsidRPr="00E841B1" w14:paraId="65B610C6" w14:textId="77777777" w:rsidTr="00805F03">
        <w:tc>
          <w:tcPr>
            <w:tcW w:w="2405" w:type="dxa"/>
            <w:vAlign w:val="center"/>
          </w:tcPr>
          <w:p w14:paraId="3D98DDDD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559" w:type="dxa"/>
            <w:vAlign w:val="center"/>
          </w:tcPr>
          <w:p w14:paraId="7D2C2056" w14:textId="3A750F96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  <w:p w14:paraId="2C8449D1" w14:textId="26193F2E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1)</w:t>
            </w:r>
          </w:p>
        </w:tc>
        <w:tc>
          <w:tcPr>
            <w:tcW w:w="1560" w:type="dxa"/>
            <w:vAlign w:val="center"/>
          </w:tcPr>
          <w:p w14:paraId="5187FD25" w14:textId="6584E5DA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-0.1</w:t>
            </w:r>
          </w:p>
          <w:p w14:paraId="6A10AB4B" w14:textId="481E372C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3 - 0.1)</w:t>
            </w:r>
          </w:p>
        </w:tc>
        <w:tc>
          <w:tcPr>
            <w:tcW w:w="1701" w:type="dxa"/>
            <w:vAlign w:val="center"/>
          </w:tcPr>
          <w:p w14:paraId="4FEB6D45" w14:textId="7F5CBC9F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  <w:p w14:paraId="1C884A51" w14:textId="43A2F3BF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3 - 0.</w:t>
            </w:r>
            <w:r w:rsidR="006E276F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443704C9" w14:textId="77971013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  <w:p w14:paraId="3397D8BF" w14:textId="190EA815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2)</w:t>
            </w:r>
          </w:p>
        </w:tc>
      </w:tr>
      <w:tr w:rsidR="00CD42D3" w:rsidRPr="00E841B1" w14:paraId="0B131B78" w14:textId="77777777" w:rsidTr="00805F03">
        <w:tc>
          <w:tcPr>
            <w:tcW w:w="2405" w:type="dxa"/>
            <w:vAlign w:val="center"/>
          </w:tcPr>
          <w:p w14:paraId="14AE764A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559" w:type="dxa"/>
            <w:vAlign w:val="center"/>
          </w:tcPr>
          <w:p w14:paraId="042C53D4" w14:textId="37A42FCC" w:rsidR="00CD42D3" w:rsidRPr="00E841B1" w:rsidRDefault="004F2926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CD42D3" w:rsidRPr="00E841B1">
              <w:rPr>
                <w:rFonts w:cs="Calibri"/>
              </w:rPr>
              <w:t>.0</w:t>
            </w:r>
          </w:p>
          <w:p w14:paraId="03FCC01D" w14:textId="16053C05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4F2926" w:rsidRPr="00E841B1">
              <w:rPr>
                <w:rFonts w:cs="Calibri"/>
              </w:rPr>
              <w:t>0.8</w:t>
            </w:r>
            <w:r w:rsidRPr="00E841B1">
              <w:rPr>
                <w:rFonts w:cs="Calibri"/>
              </w:rPr>
              <w:t xml:space="preserve"> – </w:t>
            </w:r>
            <w:r w:rsidR="004F2926" w:rsidRPr="00E841B1">
              <w:rPr>
                <w:rFonts w:cs="Calibri"/>
              </w:rPr>
              <w:t>1.</w:t>
            </w:r>
            <w:r w:rsidRPr="00E841B1">
              <w:rPr>
                <w:rFonts w:cs="Calibri"/>
              </w:rPr>
              <w:t>2)</w:t>
            </w:r>
          </w:p>
        </w:tc>
        <w:tc>
          <w:tcPr>
            <w:tcW w:w="1560" w:type="dxa"/>
            <w:vAlign w:val="center"/>
          </w:tcPr>
          <w:p w14:paraId="7E723AE9" w14:textId="4277573F" w:rsidR="00CD42D3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6E276F" w:rsidRPr="00E841B1">
              <w:rPr>
                <w:rFonts w:cs="Calibri"/>
              </w:rPr>
              <w:t>9</w:t>
            </w:r>
          </w:p>
          <w:p w14:paraId="1262DA1A" w14:textId="76C6EFBF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D13B8A" w:rsidRPr="00E841B1">
              <w:rPr>
                <w:rFonts w:cs="Calibri"/>
              </w:rPr>
              <w:t>0.</w:t>
            </w:r>
            <w:r w:rsidR="006E276F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 xml:space="preserve"> – </w:t>
            </w:r>
            <w:r w:rsidR="00D13B8A" w:rsidRPr="00E841B1">
              <w:rPr>
                <w:rFonts w:cs="Calibri"/>
              </w:rPr>
              <w:t>1.2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62646D8A" w14:textId="7BB38BDB" w:rsidR="00CD42D3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4</w:t>
            </w:r>
          </w:p>
          <w:p w14:paraId="7555C872" w14:textId="4A810847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D13B8A" w:rsidRPr="00E841B1">
              <w:rPr>
                <w:rFonts w:cs="Calibri"/>
              </w:rPr>
              <w:t>0.9</w:t>
            </w:r>
            <w:r w:rsidRPr="00E841B1">
              <w:rPr>
                <w:rFonts w:cs="Calibri"/>
              </w:rPr>
              <w:t xml:space="preserve"> – </w:t>
            </w:r>
            <w:r w:rsidR="006E276F" w:rsidRPr="00E841B1">
              <w:rPr>
                <w:rFonts w:cs="Calibri"/>
              </w:rPr>
              <w:t>1.9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633DFBD8" w14:textId="06B22D01" w:rsidR="00CD42D3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8</w:t>
            </w:r>
          </w:p>
          <w:p w14:paraId="76F7B5AC" w14:textId="304B8571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D13B8A" w:rsidRPr="00E841B1">
              <w:rPr>
                <w:rFonts w:cs="Calibri"/>
              </w:rPr>
              <w:t>0.5</w:t>
            </w:r>
            <w:r w:rsidRPr="00E841B1">
              <w:rPr>
                <w:rFonts w:cs="Calibri"/>
              </w:rPr>
              <w:t xml:space="preserve"> – </w:t>
            </w:r>
            <w:r w:rsidR="00D13B8A" w:rsidRPr="00E841B1">
              <w:rPr>
                <w:rFonts w:cs="Calibri"/>
              </w:rPr>
              <w:t>1.1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6A93349D" w14:textId="77777777" w:rsidTr="00805F03">
        <w:tc>
          <w:tcPr>
            <w:tcW w:w="2405" w:type="dxa"/>
            <w:vAlign w:val="center"/>
          </w:tcPr>
          <w:p w14:paraId="771173F3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739A3BAB" w14:textId="0BCB6B21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8.</w:t>
            </w:r>
            <w:r w:rsidR="006E276F" w:rsidRPr="00E841B1">
              <w:rPr>
                <w:rFonts w:cs="Calibri"/>
              </w:rPr>
              <w:t>6</w:t>
            </w:r>
          </w:p>
        </w:tc>
        <w:tc>
          <w:tcPr>
            <w:tcW w:w="1560" w:type="dxa"/>
            <w:vAlign w:val="center"/>
          </w:tcPr>
          <w:p w14:paraId="7EEFFBD7" w14:textId="3609E689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9.</w:t>
            </w:r>
            <w:r w:rsidR="006E276F" w:rsidRPr="00E841B1">
              <w:rPr>
                <w:rFonts w:cs="Calibri"/>
              </w:rPr>
              <w:t>3</w:t>
            </w:r>
          </w:p>
        </w:tc>
        <w:tc>
          <w:tcPr>
            <w:tcW w:w="1701" w:type="dxa"/>
            <w:vAlign w:val="center"/>
          </w:tcPr>
          <w:p w14:paraId="579D5686" w14:textId="5050958F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7.</w:t>
            </w:r>
            <w:r w:rsidR="006E276F" w:rsidRPr="00E841B1">
              <w:rPr>
                <w:rFonts w:cs="Calibri"/>
              </w:rPr>
              <w:t>4</w:t>
            </w:r>
          </w:p>
        </w:tc>
        <w:tc>
          <w:tcPr>
            <w:tcW w:w="1984" w:type="dxa"/>
            <w:vAlign w:val="center"/>
          </w:tcPr>
          <w:p w14:paraId="4A0D306A" w14:textId="0DB6CC80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8.</w:t>
            </w:r>
            <w:r w:rsidR="00D13B8A" w:rsidRPr="00E841B1">
              <w:rPr>
                <w:rFonts w:cs="Calibri"/>
              </w:rPr>
              <w:t>8</w:t>
            </w:r>
          </w:p>
        </w:tc>
      </w:tr>
      <w:tr w:rsidR="00CD42D3" w:rsidRPr="00E841B1" w14:paraId="572D527E" w14:textId="77777777" w:rsidTr="00805F03">
        <w:tc>
          <w:tcPr>
            <w:tcW w:w="2405" w:type="dxa"/>
            <w:vAlign w:val="center"/>
          </w:tcPr>
          <w:p w14:paraId="2C564CD1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05CDC958" w14:textId="440B3D8C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1</w:t>
            </w:r>
          </w:p>
        </w:tc>
        <w:tc>
          <w:tcPr>
            <w:tcW w:w="1560" w:type="dxa"/>
            <w:vAlign w:val="center"/>
          </w:tcPr>
          <w:p w14:paraId="42B1D929" w14:textId="3FB070A6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</w:tc>
        <w:tc>
          <w:tcPr>
            <w:tcW w:w="1701" w:type="dxa"/>
            <w:vAlign w:val="center"/>
          </w:tcPr>
          <w:p w14:paraId="3BE4C978" w14:textId="60B0349B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D13B8A" w:rsidRPr="00E841B1">
              <w:rPr>
                <w:rFonts w:cs="Calibri"/>
              </w:rPr>
              <w:t>5</w:t>
            </w:r>
          </w:p>
        </w:tc>
        <w:tc>
          <w:tcPr>
            <w:tcW w:w="1984" w:type="dxa"/>
            <w:vAlign w:val="center"/>
          </w:tcPr>
          <w:p w14:paraId="5311D6AF" w14:textId="30266EF8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</w:tc>
      </w:tr>
      <w:tr w:rsidR="00CD42D3" w:rsidRPr="00E841B1" w14:paraId="374FA448" w14:textId="77777777" w:rsidTr="00805F03">
        <w:tc>
          <w:tcPr>
            <w:tcW w:w="2405" w:type="dxa"/>
            <w:vAlign w:val="center"/>
          </w:tcPr>
          <w:p w14:paraId="00C28DB5" w14:textId="77777777" w:rsidR="00CD42D3" w:rsidRPr="00E841B1" w:rsidRDefault="00CD42D3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559" w:type="dxa"/>
            <w:vAlign w:val="center"/>
          </w:tcPr>
          <w:p w14:paraId="42C31BBD" w14:textId="1E070782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1</w:t>
            </w:r>
          </w:p>
        </w:tc>
        <w:tc>
          <w:tcPr>
            <w:tcW w:w="1560" w:type="dxa"/>
            <w:vAlign w:val="center"/>
          </w:tcPr>
          <w:p w14:paraId="520C0A56" w14:textId="165EB52D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</w:t>
            </w:r>
            <w:r w:rsidR="006E276F" w:rsidRPr="00E841B1">
              <w:rPr>
                <w:rFonts w:cs="Calibri"/>
              </w:rPr>
              <w:t>3</w:t>
            </w:r>
          </w:p>
        </w:tc>
        <w:tc>
          <w:tcPr>
            <w:tcW w:w="1701" w:type="dxa"/>
            <w:vAlign w:val="center"/>
          </w:tcPr>
          <w:p w14:paraId="32F56108" w14:textId="000B5115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4</w:t>
            </w:r>
          </w:p>
        </w:tc>
        <w:tc>
          <w:tcPr>
            <w:tcW w:w="1984" w:type="dxa"/>
            <w:vAlign w:val="center"/>
          </w:tcPr>
          <w:p w14:paraId="0A9836F1" w14:textId="1C8A5182" w:rsidR="00CD42D3" w:rsidRPr="00E841B1" w:rsidRDefault="00CD42D3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18</w:t>
            </w:r>
          </w:p>
        </w:tc>
      </w:tr>
      <w:tr w:rsidR="00D13B8A" w:rsidRPr="00E841B1" w14:paraId="7D9F137B" w14:textId="77777777" w:rsidTr="00805F03">
        <w:tc>
          <w:tcPr>
            <w:tcW w:w="2405" w:type="dxa"/>
            <w:vAlign w:val="center"/>
          </w:tcPr>
          <w:p w14:paraId="685E7F59" w14:textId="205AE341" w:rsidR="00D13B8A" w:rsidRPr="00E841B1" w:rsidRDefault="00D13B8A" w:rsidP="00137047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 xml:space="preserve">Number of </w:t>
            </w:r>
            <w:r w:rsidR="001939C1" w:rsidRPr="00E841B1">
              <w:rPr>
                <w:rFonts w:cs="Calibri"/>
              </w:rPr>
              <w:t>segment</w:t>
            </w:r>
            <w:r w:rsidRPr="00E841B1">
              <w:rPr>
                <w:rFonts w:cs="Calibri"/>
              </w:rPr>
              <w:t>s</w:t>
            </w:r>
          </w:p>
        </w:tc>
        <w:tc>
          <w:tcPr>
            <w:tcW w:w="1559" w:type="dxa"/>
            <w:vAlign w:val="center"/>
          </w:tcPr>
          <w:p w14:paraId="0C486AB4" w14:textId="7D669D68" w:rsidR="00D13B8A" w:rsidRPr="00E841B1" w:rsidRDefault="006E276F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1</w:t>
            </w:r>
            <w:r w:rsidR="00D13B8A" w:rsidRPr="00E841B1">
              <w:rPr>
                <w:rFonts w:cs="Calibri"/>
              </w:rPr>
              <w:t>4</w:t>
            </w:r>
          </w:p>
        </w:tc>
        <w:tc>
          <w:tcPr>
            <w:tcW w:w="1560" w:type="dxa"/>
            <w:vAlign w:val="center"/>
          </w:tcPr>
          <w:p w14:paraId="5132280C" w14:textId="48B30ECF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E276F" w:rsidRPr="00E841B1">
              <w:rPr>
                <w:rFonts w:cs="Calibri"/>
              </w:rPr>
              <w:t>71</w:t>
            </w:r>
          </w:p>
        </w:tc>
        <w:tc>
          <w:tcPr>
            <w:tcW w:w="1701" w:type="dxa"/>
            <w:vAlign w:val="center"/>
          </w:tcPr>
          <w:p w14:paraId="0C373818" w14:textId="15121DF2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6E276F" w:rsidRPr="00E841B1">
              <w:rPr>
                <w:rFonts w:cs="Calibri"/>
              </w:rPr>
              <w:t>92</w:t>
            </w:r>
          </w:p>
        </w:tc>
        <w:tc>
          <w:tcPr>
            <w:tcW w:w="1984" w:type="dxa"/>
            <w:vAlign w:val="center"/>
          </w:tcPr>
          <w:p w14:paraId="3D6F9B21" w14:textId="2CC5A33F" w:rsidR="00D13B8A" w:rsidRPr="00E841B1" w:rsidRDefault="00D13B8A" w:rsidP="00137047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E276F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>1</w:t>
            </w:r>
          </w:p>
        </w:tc>
      </w:tr>
      <w:tr w:rsidR="00CD42D3" w:rsidRPr="00E841B1" w14:paraId="0C383E30" w14:textId="77777777" w:rsidTr="00805F03">
        <w:tc>
          <w:tcPr>
            <w:tcW w:w="9209" w:type="dxa"/>
            <w:gridSpan w:val="5"/>
            <w:vAlign w:val="center"/>
          </w:tcPr>
          <w:p w14:paraId="2D31960F" w14:textId="3BA3C8CC" w:rsidR="00CD42D3" w:rsidRPr="00E841B1" w:rsidRDefault="00CD42D3" w:rsidP="00137047">
            <w:pPr>
              <w:keepNext/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  <w:i/>
              </w:rPr>
              <w:t>The performance of RR estimates obtained from clinical monitor RRs</w:t>
            </w:r>
          </w:p>
        </w:tc>
      </w:tr>
      <w:tr w:rsidR="00CD42D3" w:rsidRPr="00E841B1" w14:paraId="18682CA4" w14:textId="77777777" w:rsidTr="00805F03">
        <w:tc>
          <w:tcPr>
            <w:tcW w:w="2405" w:type="dxa"/>
            <w:vAlign w:val="center"/>
          </w:tcPr>
          <w:p w14:paraId="0DF1633A" w14:textId="17CCE74A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559" w:type="dxa"/>
            <w:vAlign w:val="center"/>
          </w:tcPr>
          <w:p w14:paraId="2368CFD1" w14:textId="77777777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3</w:t>
            </w:r>
          </w:p>
          <w:p w14:paraId="0078594D" w14:textId="3E9FF600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</w:t>
            </w:r>
            <w:r w:rsidR="006E276F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152E5DAE" w14:textId="77777777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3</w:t>
            </w:r>
          </w:p>
          <w:p w14:paraId="24069F6A" w14:textId="69BD4C99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6E276F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 xml:space="preserve"> – 1.1)</w:t>
            </w:r>
          </w:p>
        </w:tc>
        <w:tc>
          <w:tcPr>
            <w:tcW w:w="1701" w:type="dxa"/>
            <w:vAlign w:val="center"/>
          </w:tcPr>
          <w:p w14:paraId="4082158D" w14:textId="77777777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3</w:t>
            </w:r>
          </w:p>
          <w:p w14:paraId="2D1E6114" w14:textId="46BD8B00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7 – 1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52FCC016" w14:textId="177EFB74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714BB5" w:rsidRPr="00E841B1">
              <w:rPr>
                <w:rFonts w:cs="Calibri"/>
              </w:rPr>
              <w:t>2</w:t>
            </w:r>
          </w:p>
          <w:p w14:paraId="017F0AC2" w14:textId="265EB21B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7D528D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</w:t>
            </w:r>
            <w:r w:rsidR="00714BB5" w:rsidRPr="00E841B1">
              <w:rPr>
                <w:rFonts w:cs="Calibri"/>
              </w:rPr>
              <w:t>0.8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2C26FA76" w14:textId="77777777" w:rsidTr="00805F03">
        <w:tc>
          <w:tcPr>
            <w:tcW w:w="2405" w:type="dxa"/>
            <w:vAlign w:val="center"/>
          </w:tcPr>
          <w:p w14:paraId="6A70A144" w14:textId="7F86B2B2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559" w:type="dxa"/>
            <w:vAlign w:val="center"/>
          </w:tcPr>
          <w:p w14:paraId="2DA73048" w14:textId="04069E3C" w:rsidR="00CD42D3" w:rsidRPr="00E841B1" w:rsidRDefault="006E276F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7D528D" w:rsidRPr="00E841B1">
              <w:rPr>
                <w:rFonts w:cs="Calibri"/>
              </w:rPr>
              <w:t>7</w:t>
            </w:r>
          </w:p>
          <w:p w14:paraId="7DE790C1" w14:textId="0406C9A1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7D528D" w:rsidRPr="00E841B1">
              <w:rPr>
                <w:rFonts w:cs="Calibri"/>
              </w:rPr>
              <w:t>2.9</w:t>
            </w:r>
            <w:r w:rsidR="004F2926" w:rsidRPr="00E841B1">
              <w:rPr>
                <w:rFonts w:cs="Calibri"/>
              </w:rPr>
              <w:t xml:space="preserve"> – 4.</w:t>
            </w:r>
            <w:r w:rsidR="007D528D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4F7C573C" w14:textId="15EEC2EF" w:rsidR="00CD42D3" w:rsidRPr="00E841B1" w:rsidRDefault="00D13B8A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7D528D" w:rsidRPr="00E841B1">
              <w:rPr>
                <w:rFonts w:cs="Calibri"/>
              </w:rPr>
              <w:t>6</w:t>
            </w:r>
          </w:p>
          <w:p w14:paraId="37A94143" w14:textId="631B7E28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D13B8A" w:rsidRPr="00E841B1">
              <w:rPr>
                <w:rFonts w:cs="Calibri"/>
              </w:rPr>
              <w:t>2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 xml:space="preserve"> – </w:t>
            </w:r>
            <w:r w:rsidR="00714BB5" w:rsidRPr="00E841B1">
              <w:rPr>
                <w:rFonts w:cs="Calibri"/>
              </w:rPr>
              <w:t>5.</w:t>
            </w:r>
            <w:r w:rsidR="007D528D" w:rsidRPr="00E841B1">
              <w:rPr>
                <w:rFonts w:cs="Calibri"/>
              </w:rPr>
              <w:t>0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048020EB" w14:textId="6E873909" w:rsidR="00CD42D3" w:rsidRPr="00E841B1" w:rsidRDefault="00D13B8A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5</w:t>
            </w:r>
          </w:p>
          <w:p w14:paraId="733978A2" w14:textId="1BF6054E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7D528D" w:rsidRPr="00E841B1">
              <w:rPr>
                <w:rFonts w:cs="Calibri"/>
              </w:rPr>
              <w:t>2.8</w:t>
            </w:r>
            <w:r w:rsidRPr="00E841B1">
              <w:rPr>
                <w:rFonts w:cs="Calibri"/>
              </w:rPr>
              <w:t xml:space="preserve"> – </w:t>
            </w:r>
            <w:r w:rsidR="00D13B8A" w:rsidRPr="00E841B1">
              <w:rPr>
                <w:rFonts w:cs="Calibri"/>
              </w:rPr>
              <w:t>6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0057CB67" w14:textId="51F1BDF2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.9</w:t>
            </w:r>
          </w:p>
          <w:p w14:paraId="7ED5E21F" w14:textId="66CCCA5D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7D528D" w:rsidRPr="00E841B1">
              <w:rPr>
                <w:rFonts w:cs="Calibri"/>
              </w:rPr>
              <w:t>1.9</w:t>
            </w:r>
            <w:r w:rsidRPr="00E841B1">
              <w:rPr>
                <w:rFonts w:cs="Calibri"/>
              </w:rPr>
              <w:t xml:space="preserve"> – </w:t>
            </w:r>
            <w:r w:rsidR="00714BB5"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0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2BFCBA06" w14:textId="77777777" w:rsidTr="00805F03">
        <w:tc>
          <w:tcPr>
            <w:tcW w:w="2405" w:type="dxa"/>
            <w:vAlign w:val="center"/>
          </w:tcPr>
          <w:p w14:paraId="6E633F21" w14:textId="33233E6B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7079D304" w14:textId="2CDB7A75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7D528D" w:rsidRPr="00E841B1">
              <w:rPr>
                <w:rFonts w:cs="Calibri"/>
              </w:rPr>
              <w:t>4.9</w:t>
            </w:r>
          </w:p>
        </w:tc>
        <w:tc>
          <w:tcPr>
            <w:tcW w:w="1560" w:type="dxa"/>
            <w:vAlign w:val="center"/>
          </w:tcPr>
          <w:p w14:paraId="0CA12E60" w14:textId="3EA72A8E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6E276F"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5</w:t>
            </w:r>
          </w:p>
        </w:tc>
        <w:tc>
          <w:tcPr>
            <w:tcW w:w="1701" w:type="dxa"/>
            <w:vAlign w:val="center"/>
          </w:tcPr>
          <w:p w14:paraId="1E7CDE56" w14:textId="50B1DF70" w:rsidR="00CD42D3" w:rsidRPr="00E841B1" w:rsidRDefault="00714BB5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7D528D" w:rsidRPr="00E841B1">
              <w:rPr>
                <w:rFonts w:cs="Calibri"/>
              </w:rPr>
              <w:t>1.2</w:t>
            </w:r>
          </w:p>
        </w:tc>
        <w:tc>
          <w:tcPr>
            <w:tcW w:w="1984" w:type="dxa"/>
            <w:vAlign w:val="center"/>
          </w:tcPr>
          <w:p w14:paraId="376A4B54" w14:textId="24CFD79B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8.3</w:t>
            </w:r>
          </w:p>
        </w:tc>
      </w:tr>
      <w:tr w:rsidR="00CD42D3" w:rsidRPr="00E841B1" w14:paraId="29887CF2" w14:textId="77777777" w:rsidTr="00805F03">
        <w:tc>
          <w:tcPr>
            <w:tcW w:w="2405" w:type="dxa"/>
            <w:vAlign w:val="center"/>
          </w:tcPr>
          <w:p w14:paraId="3F5FFB3A" w14:textId="403BDF29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6035A680" w14:textId="13B49A9E" w:rsidR="00CD42D3" w:rsidRPr="00E841B1" w:rsidRDefault="006E276F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7D528D" w:rsidRPr="00E841B1">
              <w:rPr>
                <w:rFonts w:cs="Calibri"/>
              </w:rPr>
              <w:t>1</w:t>
            </w:r>
          </w:p>
        </w:tc>
        <w:tc>
          <w:tcPr>
            <w:tcW w:w="1560" w:type="dxa"/>
            <w:vAlign w:val="center"/>
          </w:tcPr>
          <w:p w14:paraId="054172D1" w14:textId="1496D0DB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7D528D" w:rsidRPr="00E841B1">
              <w:rPr>
                <w:rFonts w:cs="Calibri"/>
              </w:rPr>
              <w:t>3</w:t>
            </w:r>
          </w:p>
        </w:tc>
        <w:tc>
          <w:tcPr>
            <w:tcW w:w="1701" w:type="dxa"/>
            <w:vAlign w:val="center"/>
          </w:tcPr>
          <w:p w14:paraId="3ADE6822" w14:textId="4E8E6550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.2</w:t>
            </w:r>
          </w:p>
        </w:tc>
        <w:tc>
          <w:tcPr>
            <w:tcW w:w="1984" w:type="dxa"/>
            <w:vAlign w:val="center"/>
          </w:tcPr>
          <w:p w14:paraId="014DC0A3" w14:textId="7EE0380A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2</w:t>
            </w:r>
          </w:p>
        </w:tc>
      </w:tr>
      <w:tr w:rsidR="00CD42D3" w:rsidRPr="00E841B1" w14:paraId="6833823F" w14:textId="77777777" w:rsidTr="00805F03">
        <w:tc>
          <w:tcPr>
            <w:tcW w:w="2405" w:type="dxa"/>
            <w:vAlign w:val="center"/>
          </w:tcPr>
          <w:p w14:paraId="742E237E" w14:textId="23753948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559" w:type="dxa"/>
            <w:vAlign w:val="center"/>
          </w:tcPr>
          <w:p w14:paraId="29149D96" w14:textId="687BF940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7D528D" w:rsidRPr="00E841B1">
              <w:rPr>
                <w:rFonts w:cs="Calibri"/>
              </w:rPr>
              <w:t>04</w:t>
            </w:r>
          </w:p>
        </w:tc>
        <w:tc>
          <w:tcPr>
            <w:tcW w:w="1560" w:type="dxa"/>
            <w:vAlign w:val="center"/>
          </w:tcPr>
          <w:p w14:paraId="16EE48A7" w14:textId="2119F025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714BB5" w:rsidRPr="00E841B1">
              <w:rPr>
                <w:rFonts w:cs="Calibri"/>
              </w:rPr>
              <w:t>9</w:t>
            </w:r>
            <w:r w:rsidR="007D528D" w:rsidRPr="00E841B1">
              <w:rPr>
                <w:rFonts w:cs="Calibri"/>
              </w:rPr>
              <w:t>2</w:t>
            </w:r>
          </w:p>
        </w:tc>
        <w:tc>
          <w:tcPr>
            <w:tcW w:w="1701" w:type="dxa"/>
            <w:vAlign w:val="center"/>
          </w:tcPr>
          <w:p w14:paraId="4E65FB3E" w14:textId="04EB1588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7D528D" w:rsidRPr="00E841B1">
              <w:rPr>
                <w:rFonts w:cs="Calibri"/>
              </w:rPr>
              <w:t>36</w:t>
            </w:r>
          </w:p>
        </w:tc>
        <w:tc>
          <w:tcPr>
            <w:tcW w:w="1984" w:type="dxa"/>
            <w:vAlign w:val="center"/>
          </w:tcPr>
          <w:p w14:paraId="39646BCA" w14:textId="6BD145B1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94</w:t>
            </w:r>
          </w:p>
        </w:tc>
      </w:tr>
      <w:tr w:rsidR="00D13B8A" w:rsidRPr="00E841B1" w14:paraId="35ED64AA" w14:textId="77777777" w:rsidTr="00805F03">
        <w:tc>
          <w:tcPr>
            <w:tcW w:w="2405" w:type="dxa"/>
            <w:vAlign w:val="center"/>
          </w:tcPr>
          <w:p w14:paraId="46211790" w14:textId="0689AB2D" w:rsidR="00D13B8A" w:rsidRPr="00E841B1" w:rsidRDefault="00D13B8A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windows</w:t>
            </w:r>
          </w:p>
        </w:tc>
        <w:tc>
          <w:tcPr>
            <w:tcW w:w="1559" w:type="dxa"/>
            <w:vAlign w:val="center"/>
          </w:tcPr>
          <w:p w14:paraId="7E91BE35" w14:textId="610C2259" w:rsidR="00D13B8A" w:rsidRPr="00E841B1" w:rsidRDefault="006E276F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7D528D" w:rsidRPr="00E841B1">
              <w:rPr>
                <w:rFonts w:cs="Calibri"/>
              </w:rPr>
              <w:t>09</w:t>
            </w:r>
          </w:p>
        </w:tc>
        <w:tc>
          <w:tcPr>
            <w:tcW w:w="1560" w:type="dxa"/>
            <w:vAlign w:val="center"/>
          </w:tcPr>
          <w:p w14:paraId="383B01B9" w14:textId="6747FE3F" w:rsidR="00D13B8A" w:rsidRPr="00E841B1" w:rsidRDefault="00D13B8A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E276F" w:rsidRPr="00E841B1">
              <w:rPr>
                <w:rFonts w:cs="Calibri"/>
              </w:rPr>
              <w:t>71</w:t>
            </w:r>
          </w:p>
        </w:tc>
        <w:tc>
          <w:tcPr>
            <w:tcW w:w="1701" w:type="dxa"/>
            <w:vAlign w:val="center"/>
          </w:tcPr>
          <w:p w14:paraId="4ABDE375" w14:textId="5E7F72D3" w:rsidR="00D13B8A" w:rsidRPr="00E841B1" w:rsidRDefault="00D13B8A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714BB5" w:rsidRPr="00E841B1">
              <w:rPr>
                <w:rFonts w:cs="Calibri"/>
              </w:rPr>
              <w:t>9</w:t>
            </w:r>
            <w:r w:rsidR="007D528D" w:rsidRPr="00E841B1">
              <w:rPr>
                <w:rFonts w:cs="Calibri"/>
              </w:rPr>
              <w:t>1</w:t>
            </w:r>
          </w:p>
        </w:tc>
        <w:tc>
          <w:tcPr>
            <w:tcW w:w="1984" w:type="dxa"/>
            <w:vAlign w:val="center"/>
          </w:tcPr>
          <w:p w14:paraId="71CBE3C1" w14:textId="6D687563" w:rsidR="00D13B8A" w:rsidRPr="00E841B1" w:rsidRDefault="001939C1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4</w:t>
            </w:r>
            <w:r w:rsidR="007D528D" w:rsidRPr="00E841B1">
              <w:rPr>
                <w:rFonts w:cs="Calibri"/>
              </w:rPr>
              <w:t>7</w:t>
            </w:r>
          </w:p>
        </w:tc>
      </w:tr>
    </w:tbl>
    <w:p w14:paraId="3525E126" w14:textId="78AACDF7" w:rsidR="00137047" w:rsidRPr="00E841B1" w:rsidRDefault="00137047" w:rsidP="00137047">
      <w:pPr>
        <w:spacing w:after="200" w:line="300" w:lineRule="auto"/>
        <w:ind w:left="426" w:hanging="426"/>
        <w:rPr>
          <w:rFonts w:cs="Calibri"/>
          <w:b/>
          <w:sz w:val="22"/>
          <w:szCs w:val="22"/>
        </w:rPr>
      </w:pPr>
    </w:p>
    <w:p w14:paraId="1CC8C7CD" w14:textId="77777777" w:rsidR="00B3025D" w:rsidRPr="00E841B1" w:rsidRDefault="005412FE" w:rsidP="00B3025D">
      <w:pPr>
        <w:rPr>
          <w:rFonts w:cs="Calibri"/>
        </w:rPr>
      </w:pPr>
      <w:bookmarkStart w:id="3" w:name="_Ref36108599"/>
      <w:r w:rsidRPr="00E841B1">
        <w:rPr>
          <w:rFonts w:cs="Calibri"/>
        </w:rPr>
        <w:br w:type="page"/>
      </w:r>
      <w:bookmarkEnd w:id="3"/>
    </w:p>
    <w:p w14:paraId="3CFA70D3" w14:textId="77777777" w:rsidR="00B3025D" w:rsidRPr="00E841B1" w:rsidRDefault="00B3025D" w:rsidP="00B3025D">
      <w:pPr>
        <w:rPr>
          <w:rFonts w:cs="Calibri"/>
          <w:i/>
          <w:iCs/>
        </w:rPr>
      </w:pPr>
    </w:p>
    <w:p w14:paraId="31351636" w14:textId="114397B4" w:rsidR="00495388" w:rsidRPr="00E841B1" w:rsidRDefault="00B3025D" w:rsidP="00B3025D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  <w:bookmarkStart w:id="4" w:name="_Ref54610971"/>
      <w:r w:rsidRPr="00E841B1">
        <w:rPr>
          <w:rFonts w:ascii="Calibri" w:hAnsi="Calibri"/>
          <w:sz w:val="24"/>
          <w:szCs w:val="24"/>
        </w:rPr>
        <w:t>Table S</w:t>
      </w:r>
      <w:r w:rsidRPr="00E841B1">
        <w:rPr>
          <w:rFonts w:ascii="Calibri" w:hAnsi="Calibri"/>
          <w:sz w:val="24"/>
          <w:szCs w:val="24"/>
        </w:rPr>
        <w:fldChar w:fldCharType="begin"/>
      </w:r>
      <w:r w:rsidRPr="00E841B1">
        <w:rPr>
          <w:rFonts w:ascii="Calibri" w:hAnsi="Calibri"/>
          <w:sz w:val="24"/>
          <w:szCs w:val="24"/>
        </w:rPr>
        <w:instrText xml:space="preserve"> SEQ Table \* ARABIC </w:instrText>
      </w:r>
      <w:r w:rsidRPr="00E841B1">
        <w:rPr>
          <w:rFonts w:ascii="Calibri" w:hAnsi="Calibri"/>
          <w:sz w:val="24"/>
          <w:szCs w:val="24"/>
        </w:rPr>
        <w:fldChar w:fldCharType="separate"/>
      </w:r>
      <w:r w:rsidRPr="00E841B1">
        <w:rPr>
          <w:rFonts w:ascii="Calibri" w:hAnsi="Calibri"/>
          <w:noProof/>
          <w:sz w:val="24"/>
          <w:szCs w:val="24"/>
        </w:rPr>
        <w:t>5</w:t>
      </w:r>
      <w:r w:rsidRPr="00E841B1">
        <w:rPr>
          <w:rFonts w:ascii="Calibri" w:hAnsi="Calibri"/>
          <w:sz w:val="24"/>
          <w:szCs w:val="24"/>
        </w:rPr>
        <w:fldChar w:fldCharType="end"/>
      </w:r>
      <w:bookmarkEnd w:id="4"/>
      <w:r w:rsidRPr="00E841B1">
        <w:rPr>
          <w:rFonts w:ascii="Calibri" w:hAnsi="Calibri"/>
          <w:sz w:val="24"/>
          <w:szCs w:val="24"/>
        </w:rPr>
        <w:t xml:space="preserve">: </w:t>
      </w:r>
      <w:r w:rsidRPr="00E841B1">
        <w:rPr>
          <w:rFonts w:ascii="Calibri" w:hAnsi="Calibri" w:cs="Calibri"/>
          <w:i w:val="0"/>
          <w:iCs w:val="0"/>
          <w:sz w:val="24"/>
          <w:szCs w:val="24"/>
        </w:rPr>
        <w:t xml:space="preserve">The performance of the agreement signal quality index (SQI) on the </w:t>
      </w:r>
      <w:proofErr w:type="spellStart"/>
      <w:r w:rsidRPr="00E841B1">
        <w:rPr>
          <w:rFonts w:ascii="Calibri" w:hAnsi="Calibri" w:cs="Calibri"/>
          <w:i w:val="0"/>
          <w:iCs w:val="0"/>
          <w:sz w:val="24"/>
          <w:szCs w:val="24"/>
        </w:rPr>
        <w:t>RRest</w:t>
      </w:r>
      <w:proofErr w:type="spellEnd"/>
      <w:r w:rsidRPr="00E841B1">
        <w:rPr>
          <w:rFonts w:ascii="Calibri" w:hAnsi="Calibri" w:cs="Calibri"/>
          <w:i w:val="0"/>
          <w:iCs w:val="0"/>
          <w:sz w:val="24"/>
          <w:szCs w:val="24"/>
        </w:rPr>
        <w:t>-vent testing subset.</w:t>
      </w:r>
      <w:r w:rsidR="00495388" w:rsidRPr="00E841B1">
        <w:rPr>
          <w:rFonts w:ascii="Calibri" w:hAnsi="Calibri" w:cs="Calibri"/>
          <w:i w:val="0"/>
          <w:iCs w:val="0"/>
          <w:sz w:val="24"/>
          <w:szCs w:val="24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560"/>
        <w:gridCol w:w="1984"/>
      </w:tblGrid>
      <w:tr w:rsidR="00CD42D3" w:rsidRPr="00E841B1" w14:paraId="50FB9366" w14:textId="77777777" w:rsidTr="00D13B8A">
        <w:tc>
          <w:tcPr>
            <w:tcW w:w="2405" w:type="dxa"/>
            <w:vAlign w:val="center"/>
          </w:tcPr>
          <w:p w14:paraId="3FA6D3C2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</w:p>
        </w:tc>
        <w:tc>
          <w:tcPr>
            <w:tcW w:w="1559" w:type="dxa"/>
            <w:vAlign w:val="center"/>
          </w:tcPr>
          <w:p w14:paraId="7E1687C6" w14:textId="7777777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All</w:t>
            </w:r>
          </w:p>
        </w:tc>
        <w:tc>
          <w:tcPr>
            <w:tcW w:w="1701" w:type="dxa"/>
            <w:vAlign w:val="center"/>
          </w:tcPr>
          <w:p w14:paraId="4163B004" w14:textId="7777777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Ventilated in ICU</w:t>
            </w:r>
          </w:p>
        </w:tc>
        <w:tc>
          <w:tcPr>
            <w:tcW w:w="1560" w:type="dxa"/>
            <w:vAlign w:val="center"/>
          </w:tcPr>
          <w:p w14:paraId="28645150" w14:textId="7777777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Unassisted in ICU</w:t>
            </w:r>
          </w:p>
        </w:tc>
        <w:tc>
          <w:tcPr>
            <w:tcW w:w="1984" w:type="dxa"/>
            <w:vAlign w:val="center"/>
          </w:tcPr>
          <w:p w14:paraId="2B9024F5" w14:textId="7777777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Shortly before ambulatory ward</w:t>
            </w:r>
          </w:p>
        </w:tc>
      </w:tr>
      <w:tr w:rsidR="00CD42D3" w:rsidRPr="00E841B1" w14:paraId="23523BE5" w14:textId="77777777" w:rsidTr="00805F03">
        <w:tc>
          <w:tcPr>
            <w:tcW w:w="9209" w:type="dxa"/>
            <w:gridSpan w:val="5"/>
            <w:vAlign w:val="center"/>
          </w:tcPr>
          <w:p w14:paraId="750076B7" w14:textId="0E61CDA0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  <w:i/>
              </w:rPr>
            </w:pPr>
            <w:r w:rsidRPr="00E841B1">
              <w:rPr>
                <w:rFonts w:cs="Calibri"/>
                <w:i/>
              </w:rPr>
              <w:t>Assessing signal quality</w:t>
            </w:r>
          </w:p>
        </w:tc>
      </w:tr>
      <w:tr w:rsidR="00CD42D3" w:rsidRPr="00E841B1" w14:paraId="6E9738E8" w14:textId="77777777" w:rsidTr="00D13B8A">
        <w:tc>
          <w:tcPr>
            <w:tcW w:w="2405" w:type="dxa"/>
            <w:vAlign w:val="center"/>
          </w:tcPr>
          <w:p w14:paraId="24D08581" w14:textId="6EF1250A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Sensitivity [%] (95% CI)</w:t>
            </w:r>
          </w:p>
        </w:tc>
        <w:tc>
          <w:tcPr>
            <w:tcW w:w="1559" w:type="dxa"/>
            <w:vAlign w:val="center"/>
          </w:tcPr>
          <w:p w14:paraId="48BA0510" w14:textId="49E1BDC0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</w:t>
            </w:r>
            <w:r w:rsidR="002535A3" w:rsidRPr="00E841B1">
              <w:rPr>
                <w:rFonts w:cs="Calibri"/>
              </w:rPr>
              <w:t>9.7</w:t>
            </w:r>
          </w:p>
          <w:p w14:paraId="6E9E5A03" w14:textId="63201ECE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5</w:t>
            </w:r>
            <w:r w:rsidR="002535A3" w:rsidRPr="00E841B1">
              <w:rPr>
                <w:rFonts w:cs="Calibri"/>
              </w:rPr>
              <w:t>6.3</w:t>
            </w:r>
            <w:r w:rsidRPr="00E841B1">
              <w:rPr>
                <w:rFonts w:cs="Calibri"/>
              </w:rPr>
              <w:t xml:space="preserve"> – 6</w:t>
            </w:r>
            <w:r w:rsidR="007D528D" w:rsidRPr="00E841B1">
              <w:rPr>
                <w:rFonts w:cs="Calibri"/>
              </w:rPr>
              <w:t>2.9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416DF3B8" w14:textId="0F0CE9C1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2535A3" w:rsidRPr="00E841B1">
              <w:rPr>
                <w:rFonts w:cs="Calibri"/>
              </w:rPr>
              <w:t>8.7</w:t>
            </w:r>
          </w:p>
          <w:p w14:paraId="4BF00F1D" w14:textId="02F7D494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4</w:t>
            </w:r>
            <w:r w:rsidR="002535A3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.</w:t>
            </w:r>
            <w:r w:rsidR="007D528D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 xml:space="preserve"> – 5</w:t>
            </w:r>
            <w:r w:rsidR="002535A3"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0E087FDA" w14:textId="4132007D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</w:t>
            </w:r>
            <w:r w:rsidR="002535A3" w:rsidRPr="00E841B1">
              <w:rPr>
                <w:rFonts w:cs="Calibri"/>
              </w:rPr>
              <w:t>3.2</w:t>
            </w:r>
          </w:p>
          <w:p w14:paraId="5380A646" w14:textId="2A6FBB8C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5</w:t>
            </w:r>
            <w:r w:rsidR="0053039F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>.</w:t>
            </w:r>
            <w:r w:rsidR="007D528D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6</w:t>
            </w:r>
            <w:r w:rsidR="002535A3" w:rsidRPr="00E841B1">
              <w:rPr>
                <w:rFonts w:cs="Calibri"/>
              </w:rPr>
              <w:t>9.</w:t>
            </w:r>
            <w:r w:rsidR="007D528D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33EEB4B9" w14:textId="29BA051C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</w:t>
            </w:r>
            <w:r w:rsidR="002535A3" w:rsidRPr="00E841B1">
              <w:rPr>
                <w:rFonts w:cs="Calibri"/>
              </w:rPr>
              <w:t>7.2</w:t>
            </w:r>
          </w:p>
          <w:p w14:paraId="0977A400" w14:textId="2757819A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2535A3" w:rsidRPr="00E841B1">
              <w:rPr>
                <w:rFonts w:cs="Calibri"/>
              </w:rPr>
              <w:t>62.</w:t>
            </w:r>
            <w:r w:rsidR="007D528D" w:rsidRPr="00E841B1">
              <w:rPr>
                <w:rFonts w:cs="Calibri"/>
              </w:rPr>
              <w:t>0</w:t>
            </w:r>
            <w:r w:rsidRPr="00E841B1">
              <w:rPr>
                <w:rFonts w:cs="Calibri"/>
              </w:rPr>
              <w:t xml:space="preserve"> – </w:t>
            </w:r>
            <w:r w:rsidR="0053039F" w:rsidRPr="00E841B1">
              <w:rPr>
                <w:rFonts w:cs="Calibri"/>
              </w:rPr>
              <w:t>7</w:t>
            </w:r>
            <w:r w:rsidR="002535A3" w:rsidRPr="00E841B1">
              <w:rPr>
                <w:rFonts w:cs="Calibri"/>
              </w:rPr>
              <w:t>2.</w:t>
            </w:r>
            <w:r w:rsidR="007D528D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292FAE32" w14:textId="77777777" w:rsidTr="00D13B8A">
        <w:tc>
          <w:tcPr>
            <w:tcW w:w="2405" w:type="dxa"/>
            <w:vAlign w:val="center"/>
          </w:tcPr>
          <w:p w14:paraId="3A6F0A80" w14:textId="45EAA080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Specificity [%] (95% CI)</w:t>
            </w:r>
          </w:p>
        </w:tc>
        <w:tc>
          <w:tcPr>
            <w:tcW w:w="1559" w:type="dxa"/>
            <w:vAlign w:val="center"/>
          </w:tcPr>
          <w:p w14:paraId="5BD0AD7D" w14:textId="1633F8A8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2535A3" w:rsidRPr="00E841B1">
              <w:rPr>
                <w:rFonts w:cs="Calibri"/>
              </w:rPr>
              <w:t>4.9</w:t>
            </w:r>
          </w:p>
          <w:p w14:paraId="50F2B1D5" w14:textId="3AE0E1EE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2535A3" w:rsidRPr="00E841B1">
              <w:rPr>
                <w:rFonts w:cs="Calibri"/>
              </w:rPr>
              <w:t>1.</w:t>
            </w:r>
            <w:r w:rsidR="007D528D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7</w:t>
            </w:r>
            <w:r w:rsidR="002535A3" w:rsidRPr="00E841B1">
              <w:rPr>
                <w:rFonts w:cs="Calibri"/>
              </w:rPr>
              <w:t>8.</w:t>
            </w:r>
            <w:r w:rsidR="007D528D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5BBB6486" w14:textId="1D86C82F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2535A3" w:rsidRPr="00E841B1">
              <w:rPr>
                <w:rFonts w:cs="Calibri"/>
              </w:rPr>
              <w:t>1.8</w:t>
            </w:r>
          </w:p>
          <w:p w14:paraId="099D1059" w14:textId="50A76581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6</w:t>
            </w:r>
            <w:r w:rsidR="002535A3"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 xml:space="preserve"> – 7</w:t>
            </w:r>
            <w:r w:rsidR="002535A3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.</w:t>
            </w:r>
            <w:r w:rsidR="002535A3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2CCC1863" w14:textId="448D89E8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2535A3" w:rsidRPr="00E841B1">
              <w:rPr>
                <w:rFonts w:cs="Calibri"/>
              </w:rPr>
              <w:t>1.5</w:t>
            </w:r>
          </w:p>
          <w:p w14:paraId="6988E33F" w14:textId="31B271C8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7</w:t>
            </w:r>
            <w:r w:rsidR="007D528D" w:rsidRPr="00E841B1">
              <w:rPr>
                <w:rFonts w:cs="Calibri"/>
              </w:rPr>
              <w:t>6.3</w:t>
            </w:r>
            <w:r w:rsidRPr="00E841B1">
              <w:rPr>
                <w:rFonts w:cs="Calibri"/>
              </w:rPr>
              <w:t xml:space="preserve"> – 86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3B18963E" w14:textId="6B09E52F" w:rsidR="00CD42D3" w:rsidRPr="00E841B1" w:rsidRDefault="002535A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8.8</w:t>
            </w:r>
          </w:p>
          <w:p w14:paraId="4382DB93" w14:textId="2484C81B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6</w:t>
            </w:r>
            <w:r w:rsidR="002535A3" w:rsidRPr="00E841B1">
              <w:rPr>
                <w:rFonts w:cs="Calibri"/>
              </w:rPr>
              <w:t>1.</w:t>
            </w:r>
            <w:r w:rsidR="007D528D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 xml:space="preserve"> – 7</w:t>
            </w:r>
            <w:r w:rsidR="002535A3" w:rsidRPr="00E841B1">
              <w:rPr>
                <w:rFonts w:cs="Calibri"/>
              </w:rPr>
              <w:t>5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</w:tr>
      <w:tr w:rsidR="001939C1" w:rsidRPr="00E841B1" w14:paraId="1254D8B9" w14:textId="77777777" w:rsidTr="00D13B8A">
        <w:tc>
          <w:tcPr>
            <w:tcW w:w="2405" w:type="dxa"/>
            <w:vAlign w:val="center"/>
          </w:tcPr>
          <w:p w14:paraId="369E1ED9" w14:textId="1A30043F" w:rsidR="001939C1" w:rsidRPr="00E841B1" w:rsidRDefault="001939C1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segments</w:t>
            </w:r>
          </w:p>
        </w:tc>
        <w:tc>
          <w:tcPr>
            <w:tcW w:w="1559" w:type="dxa"/>
            <w:vAlign w:val="center"/>
          </w:tcPr>
          <w:p w14:paraId="6B124292" w14:textId="1F11BCA6" w:rsidR="001939C1" w:rsidRPr="00E841B1" w:rsidRDefault="0036764E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,3</w:t>
            </w:r>
            <w:r w:rsidR="002535A3" w:rsidRPr="00E841B1">
              <w:rPr>
                <w:rFonts w:cs="Calibri"/>
              </w:rPr>
              <w:t>50</w:t>
            </w:r>
          </w:p>
        </w:tc>
        <w:tc>
          <w:tcPr>
            <w:tcW w:w="1701" w:type="dxa"/>
            <w:vAlign w:val="center"/>
          </w:tcPr>
          <w:p w14:paraId="3690CFC7" w14:textId="402CDE27" w:rsidR="001939C1" w:rsidRPr="00E841B1" w:rsidRDefault="0053039F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2535A3" w:rsidRPr="00E841B1">
              <w:rPr>
                <w:rFonts w:cs="Calibri"/>
              </w:rPr>
              <w:t>50</w:t>
            </w:r>
          </w:p>
        </w:tc>
        <w:tc>
          <w:tcPr>
            <w:tcW w:w="1560" w:type="dxa"/>
            <w:vAlign w:val="center"/>
          </w:tcPr>
          <w:p w14:paraId="6C7FDF21" w14:textId="773B50AE" w:rsidR="001939C1" w:rsidRPr="00E841B1" w:rsidRDefault="0053039F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2535A3" w:rsidRPr="00E841B1">
              <w:rPr>
                <w:rFonts w:cs="Calibri"/>
              </w:rPr>
              <w:t>50</w:t>
            </w:r>
          </w:p>
        </w:tc>
        <w:tc>
          <w:tcPr>
            <w:tcW w:w="1984" w:type="dxa"/>
            <w:vAlign w:val="center"/>
          </w:tcPr>
          <w:p w14:paraId="009FED07" w14:textId="70F97F96" w:rsidR="001939C1" w:rsidRPr="00E841B1" w:rsidRDefault="0053039F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2535A3" w:rsidRPr="00E841B1">
              <w:rPr>
                <w:rFonts w:cs="Calibri"/>
              </w:rPr>
              <w:t>50</w:t>
            </w:r>
          </w:p>
        </w:tc>
      </w:tr>
      <w:tr w:rsidR="00CD42D3" w:rsidRPr="00E841B1" w14:paraId="4D088BDA" w14:textId="77777777" w:rsidTr="00805F03">
        <w:tc>
          <w:tcPr>
            <w:tcW w:w="9209" w:type="dxa"/>
            <w:gridSpan w:val="5"/>
            <w:vAlign w:val="center"/>
          </w:tcPr>
          <w:p w14:paraId="04498017" w14:textId="452716EE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  <w:i/>
              </w:rPr>
            </w:pPr>
            <w:r w:rsidRPr="00E841B1">
              <w:rPr>
                <w:rFonts w:cs="Calibri"/>
                <w:i/>
              </w:rPr>
              <w:t>The performance of RR estimates obtained using the Count-</w:t>
            </w:r>
            <w:proofErr w:type="spellStart"/>
            <w:r w:rsidRPr="00E841B1">
              <w:rPr>
                <w:rFonts w:cs="Calibri"/>
                <w:i/>
              </w:rPr>
              <w:t>Orig</w:t>
            </w:r>
            <w:proofErr w:type="spellEnd"/>
            <w:r w:rsidRPr="00E841B1">
              <w:rPr>
                <w:rFonts w:cs="Calibri"/>
                <w:i/>
              </w:rPr>
              <w:t xml:space="preserve"> RR algorithm</w:t>
            </w:r>
          </w:p>
        </w:tc>
      </w:tr>
      <w:tr w:rsidR="00CD42D3" w:rsidRPr="00E841B1" w14:paraId="2B4FEDA4" w14:textId="77777777" w:rsidTr="00D13B8A">
        <w:tc>
          <w:tcPr>
            <w:tcW w:w="2405" w:type="dxa"/>
            <w:vAlign w:val="center"/>
          </w:tcPr>
          <w:p w14:paraId="5BEA10EC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559" w:type="dxa"/>
            <w:vAlign w:val="center"/>
          </w:tcPr>
          <w:p w14:paraId="3D9808B3" w14:textId="54223FC0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4</w:t>
            </w:r>
          </w:p>
          <w:p w14:paraId="0C928223" w14:textId="015829F5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0.0 – 0.8)</w:t>
            </w:r>
          </w:p>
        </w:tc>
        <w:tc>
          <w:tcPr>
            <w:tcW w:w="1701" w:type="dxa"/>
            <w:vAlign w:val="center"/>
          </w:tcPr>
          <w:p w14:paraId="6B973AA6" w14:textId="2AAF887B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4</w:t>
            </w:r>
          </w:p>
          <w:p w14:paraId="23B1EC84" w14:textId="4D946D72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3 – 1.1)</w:t>
            </w:r>
          </w:p>
        </w:tc>
        <w:tc>
          <w:tcPr>
            <w:tcW w:w="1560" w:type="dxa"/>
            <w:vAlign w:val="center"/>
          </w:tcPr>
          <w:p w14:paraId="4A488608" w14:textId="77777777" w:rsidR="00CD42D3" w:rsidRPr="00E841B1" w:rsidRDefault="00CD42D3" w:rsidP="00ED4A81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3</w:t>
            </w:r>
          </w:p>
          <w:p w14:paraId="3F95B790" w14:textId="5B4AC502" w:rsidR="00CD42D3" w:rsidRPr="00E841B1" w:rsidRDefault="00CD42D3" w:rsidP="00ED4A81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8)</w:t>
            </w:r>
          </w:p>
        </w:tc>
        <w:tc>
          <w:tcPr>
            <w:tcW w:w="1984" w:type="dxa"/>
            <w:vAlign w:val="center"/>
          </w:tcPr>
          <w:p w14:paraId="6DAFE1F5" w14:textId="3EAB6671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911050" w:rsidRPr="00E841B1">
              <w:rPr>
                <w:rFonts w:cs="Calibri"/>
              </w:rPr>
              <w:t>5</w:t>
            </w:r>
          </w:p>
          <w:p w14:paraId="0F7C5B42" w14:textId="378971E9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911050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 xml:space="preserve"> – 1.2)</w:t>
            </w:r>
          </w:p>
        </w:tc>
      </w:tr>
      <w:tr w:rsidR="00CD42D3" w:rsidRPr="00E841B1" w14:paraId="21AF014E" w14:textId="77777777" w:rsidTr="00D13B8A">
        <w:tc>
          <w:tcPr>
            <w:tcW w:w="2405" w:type="dxa"/>
            <w:vAlign w:val="center"/>
          </w:tcPr>
          <w:p w14:paraId="345C68E5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559" w:type="dxa"/>
            <w:vAlign w:val="center"/>
          </w:tcPr>
          <w:p w14:paraId="5830FB7F" w14:textId="6C566B3E" w:rsidR="00CD42D3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0</w:t>
            </w:r>
          </w:p>
          <w:p w14:paraId="6A2D1CF6" w14:textId="675FB9CC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2.</w:t>
            </w:r>
            <w:r w:rsidR="002535A3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3.</w:t>
            </w:r>
            <w:r w:rsidR="002535A3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5FBD03CC" w14:textId="04460B47" w:rsidR="00CD42D3" w:rsidRPr="00E841B1" w:rsidRDefault="00911050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.9</w:t>
            </w:r>
          </w:p>
          <w:p w14:paraId="7147A1AB" w14:textId="057B7EAD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1.8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4.</w:t>
            </w:r>
            <w:r w:rsidR="00911050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641200EC" w14:textId="4D8C3E1C" w:rsidR="00CD42D3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.3</w:t>
            </w:r>
          </w:p>
          <w:p w14:paraId="21BA5BD7" w14:textId="2652EEA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 xml:space="preserve">1.4 </w:t>
            </w:r>
            <w:r w:rsidRPr="00E841B1">
              <w:rPr>
                <w:rFonts w:cs="Calibri"/>
              </w:rPr>
              <w:t xml:space="preserve">– </w:t>
            </w:r>
            <w:r w:rsidR="00BC3DD4" w:rsidRPr="00E841B1">
              <w:rPr>
                <w:rFonts w:cs="Calibri"/>
              </w:rPr>
              <w:t>3.</w:t>
            </w:r>
            <w:r w:rsidR="00911050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0562157C" w14:textId="75BE082A" w:rsidR="00CD42D3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911050" w:rsidRPr="00E841B1">
              <w:rPr>
                <w:rFonts w:cs="Calibri"/>
              </w:rPr>
              <w:t>5</w:t>
            </w:r>
          </w:p>
          <w:p w14:paraId="1EDEE960" w14:textId="3142927A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2.</w:t>
            </w:r>
            <w:r w:rsidR="00911050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4.</w:t>
            </w:r>
            <w:r w:rsidR="00911050" w:rsidRPr="00E841B1">
              <w:rPr>
                <w:rFonts w:cs="Calibri"/>
              </w:rPr>
              <w:t>8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572E11E5" w14:textId="77777777" w:rsidTr="00D13B8A">
        <w:tc>
          <w:tcPr>
            <w:tcW w:w="2405" w:type="dxa"/>
            <w:vAlign w:val="center"/>
          </w:tcPr>
          <w:p w14:paraId="51D1DAD0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7AC4305B" w14:textId="69493132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9.</w:t>
            </w:r>
            <w:r w:rsidR="002535A3" w:rsidRPr="00E841B1">
              <w:rPr>
                <w:rFonts w:cs="Calibri"/>
              </w:rPr>
              <w:t>6</w:t>
            </w:r>
          </w:p>
        </w:tc>
        <w:tc>
          <w:tcPr>
            <w:tcW w:w="1701" w:type="dxa"/>
            <w:vAlign w:val="center"/>
          </w:tcPr>
          <w:p w14:paraId="5380083F" w14:textId="57F42A60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7.</w:t>
            </w:r>
            <w:r w:rsidR="00911050" w:rsidRPr="00E841B1">
              <w:rPr>
                <w:rFonts w:cs="Calibri"/>
              </w:rPr>
              <w:t>4</w:t>
            </w:r>
          </w:p>
        </w:tc>
        <w:tc>
          <w:tcPr>
            <w:tcW w:w="1560" w:type="dxa"/>
            <w:vAlign w:val="center"/>
          </w:tcPr>
          <w:p w14:paraId="71C93605" w14:textId="5AE5B0DE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9.</w:t>
            </w:r>
            <w:r w:rsidR="007D528D" w:rsidRPr="00E841B1">
              <w:rPr>
                <w:rFonts w:cs="Calibri"/>
              </w:rPr>
              <w:t>1</w:t>
            </w:r>
          </w:p>
        </w:tc>
        <w:tc>
          <w:tcPr>
            <w:tcW w:w="1984" w:type="dxa"/>
            <w:vAlign w:val="center"/>
          </w:tcPr>
          <w:p w14:paraId="4F2A558D" w14:textId="7CB3D3E4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1.</w:t>
            </w:r>
            <w:r w:rsidR="00911050" w:rsidRPr="00E841B1">
              <w:rPr>
                <w:rFonts w:cs="Calibri"/>
              </w:rPr>
              <w:t>5</w:t>
            </w:r>
          </w:p>
        </w:tc>
      </w:tr>
      <w:tr w:rsidR="00CD42D3" w:rsidRPr="00E841B1" w14:paraId="054CBEFF" w14:textId="77777777" w:rsidTr="00D13B8A">
        <w:tc>
          <w:tcPr>
            <w:tcW w:w="2405" w:type="dxa"/>
            <w:vAlign w:val="center"/>
          </w:tcPr>
          <w:p w14:paraId="1D716692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2278A37E" w14:textId="42AACDE9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6</w:t>
            </w:r>
          </w:p>
        </w:tc>
        <w:tc>
          <w:tcPr>
            <w:tcW w:w="1701" w:type="dxa"/>
            <w:vAlign w:val="center"/>
          </w:tcPr>
          <w:p w14:paraId="0924D1F3" w14:textId="2CE73453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911050" w:rsidRPr="00E841B1">
              <w:rPr>
                <w:rFonts w:cs="Calibri"/>
              </w:rPr>
              <w:t>6</w:t>
            </w:r>
          </w:p>
        </w:tc>
        <w:tc>
          <w:tcPr>
            <w:tcW w:w="1560" w:type="dxa"/>
            <w:vAlign w:val="center"/>
          </w:tcPr>
          <w:p w14:paraId="6496FB17" w14:textId="71905967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911050" w:rsidRPr="00E841B1">
              <w:rPr>
                <w:rFonts w:cs="Calibri"/>
              </w:rPr>
              <w:t>5</w:t>
            </w:r>
          </w:p>
        </w:tc>
        <w:tc>
          <w:tcPr>
            <w:tcW w:w="1984" w:type="dxa"/>
            <w:vAlign w:val="center"/>
          </w:tcPr>
          <w:p w14:paraId="0F2B9AD1" w14:textId="146AB001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.</w:t>
            </w:r>
            <w:r w:rsidR="00911050" w:rsidRPr="00E841B1">
              <w:rPr>
                <w:rFonts w:cs="Calibri"/>
              </w:rPr>
              <w:t>4</w:t>
            </w:r>
          </w:p>
        </w:tc>
      </w:tr>
      <w:tr w:rsidR="00CD42D3" w:rsidRPr="00E841B1" w14:paraId="5D191415" w14:textId="77777777" w:rsidTr="00D13B8A">
        <w:tc>
          <w:tcPr>
            <w:tcW w:w="2405" w:type="dxa"/>
            <w:vAlign w:val="center"/>
          </w:tcPr>
          <w:p w14:paraId="6C47E924" w14:textId="77777777" w:rsidR="00CD42D3" w:rsidRPr="00E841B1" w:rsidRDefault="00CD42D3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559" w:type="dxa"/>
            <w:vAlign w:val="center"/>
          </w:tcPr>
          <w:p w14:paraId="1DC8063D" w14:textId="6C701581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2535A3" w:rsidRPr="00E841B1">
              <w:rPr>
                <w:rFonts w:cs="Calibri"/>
              </w:rPr>
              <w:t>60</w:t>
            </w:r>
          </w:p>
        </w:tc>
        <w:tc>
          <w:tcPr>
            <w:tcW w:w="1701" w:type="dxa"/>
            <w:vAlign w:val="center"/>
          </w:tcPr>
          <w:p w14:paraId="1DA404E4" w14:textId="1EF9ECFA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6</w:t>
            </w:r>
            <w:r w:rsidR="00911050" w:rsidRPr="00E841B1">
              <w:rPr>
                <w:rFonts w:cs="Calibri"/>
              </w:rPr>
              <w:t>2</w:t>
            </w:r>
          </w:p>
        </w:tc>
        <w:tc>
          <w:tcPr>
            <w:tcW w:w="1560" w:type="dxa"/>
            <w:vAlign w:val="center"/>
          </w:tcPr>
          <w:p w14:paraId="385C512E" w14:textId="510C4D93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53</w:t>
            </w:r>
          </w:p>
        </w:tc>
        <w:tc>
          <w:tcPr>
            <w:tcW w:w="1984" w:type="dxa"/>
            <w:vAlign w:val="center"/>
          </w:tcPr>
          <w:p w14:paraId="48A32DF3" w14:textId="08E18A55" w:rsidR="00CD42D3" w:rsidRPr="00E841B1" w:rsidRDefault="00CD42D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6</w:t>
            </w:r>
            <w:r w:rsidR="00911050" w:rsidRPr="00E841B1">
              <w:rPr>
                <w:rFonts w:cs="Calibri"/>
              </w:rPr>
              <w:t>4</w:t>
            </w:r>
          </w:p>
        </w:tc>
      </w:tr>
      <w:tr w:rsidR="001939C1" w:rsidRPr="00E841B1" w14:paraId="1A541B36" w14:textId="77777777" w:rsidTr="00D13B8A">
        <w:tc>
          <w:tcPr>
            <w:tcW w:w="2405" w:type="dxa"/>
            <w:vAlign w:val="center"/>
          </w:tcPr>
          <w:p w14:paraId="64741781" w14:textId="760B25CB" w:rsidR="001939C1" w:rsidRPr="00E841B1" w:rsidRDefault="001939C1" w:rsidP="00596479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segments</w:t>
            </w:r>
          </w:p>
        </w:tc>
        <w:tc>
          <w:tcPr>
            <w:tcW w:w="1559" w:type="dxa"/>
            <w:vAlign w:val="center"/>
          </w:tcPr>
          <w:p w14:paraId="54B690BF" w14:textId="75279960" w:rsidR="001939C1" w:rsidRPr="00E841B1" w:rsidRDefault="002535A3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1</w:t>
            </w:r>
            <w:r w:rsidR="0053039F" w:rsidRPr="00E841B1">
              <w:rPr>
                <w:rFonts w:cs="Calibri"/>
              </w:rPr>
              <w:t>3</w:t>
            </w:r>
          </w:p>
        </w:tc>
        <w:tc>
          <w:tcPr>
            <w:tcW w:w="1701" w:type="dxa"/>
            <w:vAlign w:val="center"/>
          </w:tcPr>
          <w:p w14:paraId="7ADBC3E7" w14:textId="2F7B05E8" w:rsidR="001939C1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911050" w:rsidRPr="00E841B1">
              <w:rPr>
                <w:rFonts w:cs="Calibri"/>
              </w:rPr>
              <w:t>83</w:t>
            </w:r>
          </w:p>
        </w:tc>
        <w:tc>
          <w:tcPr>
            <w:tcW w:w="1560" w:type="dxa"/>
            <w:vAlign w:val="center"/>
          </w:tcPr>
          <w:p w14:paraId="5BF770EC" w14:textId="5FC1958E" w:rsidR="001939C1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911050" w:rsidRPr="00E841B1">
              <w:rPr>
                <w:rFonts w:cs="Calibri"/>
              </w:rPr>
              <w:t>83</w:t>
            </w:r>
          </w:p>
        </w:tc>
        <w:tc>
          <w:tcPr>
            <w:tcW w:w="1984" w:type="dxa"/>
            <w:vAlign w:val="center"/>
          </w:tcPr>
          <w:p w14:paraId="3EB3FF40" w14:textId="3E652E03" w:rsidR="001939C1" w:rsidRPr="00E841B1" w:rsidRDefault="00BC3DD4" w:rsidP="00596479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911050" w:rsidRPr="00E841B1">
              <w:rPr>
                <w:rFonts w:cs="Calibri"/>
              </w:rPr>
              <w:t>47</w:t>
            </w:r>
          </w:p>
        </w:tc>
      </w:tr>
      <w:tr w:rsidR="00CD42D3" w:rsidRPr="00E841B1" w14:paraId="4FDC5E0C" w14:textId="77777777" w:rsidTr="00805F03">
        <w:tc>
          <w:tcPr>
            <w:tcW w:w="9209" w:type="dxa"/>
            <w:gridSpan w:val="5"/>
            <w:vAlign w:val="center"/>
          </w:tcPr>
          <w:p w14:paraId="0150BE8C" w14:textId="0965F02A" w:rsidR="00CD42D3" w:rsidRPr="00E841B1" w:rsidRDefault="00CD42D3" w:rsidP="00EA3B5C">
            <w:pPr>
              <w:keepNext/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  <w:i/>
              </w:rPr>
              <w:t>The performance of RR estimates obtained from clinical monitor RRs</w:t>
            </w:r>
          </w:p>
        </w:tc>
      </w:tr>
      <w:tr w:rsidR="00CD42D3" w:rsidRPr="00E841B1" w14:paraId="2266E9AF" w14:textId="77777777" w:rsidTr="00D13B8A">
        <w:tc>
          <w:tcPr>
            <w:tcW w:w="2405" w:type="dxa"/>
            <w:vAlign w:val="center"/>
          </w:tcPr>
          <w:p w14:paraId="745A17DF" w14:textId="7FF5C0A3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559" w:type="dxa"/>
            <w:vAlign w:val="center"/>
          </w:tcPr>
          <w:p w14:paraId="314ECFBC" w14:textId="1744E46F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7D528D" w:rsidRPr="00E841B1">
              <w:rPr>
                <w:rFonts w:cs="Calibri"/>
              </w:rPr>
              <w:t>4</w:t>
            </w:r>
          </w:p>
          <w:p w14:paraId="3F52A95E" w14:textId="27CDD8FD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1 – 1.</w:t>
            </w:r>
            <w:r w:rsidR="002535A3" w:rsidRPr="00E841B1">
              <w:rPr>
                <w:rFonts w:cs="Calibri"/>
              </w:rPr>
              <w:t>0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1BFF2A64" w14:textId="77777777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4</w:t>
            </w:r>
          </w:p>
          <w:p w14:paraId="61384F97" w14:textId="0FE76C1A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6 – 1.</w:t>
            </w:r>
            <w:r w:rsidR="007D528D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310756BE" w14:textId="38180770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7D528D" w:rsidRPr="00E841B1">
              <w:rPr>
                <w:rFonts w:cs="Calibri"/>
              </w:rPr>
              <w:t>4</w:t>
            </w:r>
          </w:p>
          <w:p w14:paraId="485248E5" w14:textId="589DEC62" w:rsidR="00B73C12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7D528D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1.</w:t>
            </w:r>
            <w:r w:rsidR="007D528D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7EB04984" w14:textId="77777777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5</w:t>
            </w:r>
          </w:p>
          <w:p w14:paraId="17C34865" w14:textId="71A3D95A" w:rsidR="00B73C12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3 – 1.</w:t>
            </w:r>
            <w:r w:rsidR="00911050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635A1494" w14:textId="77777777" w:rsidTr="00D13B8A">
        <w:tc>
          <w:tcPr>
            <w:tcW w:w="2405" w:type="dxa"/>
            <w:vAlign w:val="center"/>
          </w:tcPr>
          <w:p w14:paraId="7D3CF3D0" w14:textId="11EC1D3C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559" w:type="dxa"/>
            <w:vAlign w:val="center"/>
          </w:tcPr>
          <w:p w14:paraId="652E007B" w14:textId="4A4CEA9C" w:rsidR="00CD42D3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5</w:t>
            </w:r>
          </w:p>
          <w:p w14:paraId="26626608" w14:textId="0D8119F6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3.6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5.</w:t>
            </w:r>
            <w:r w:rsidR="007D528D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561C0221" w14:textId="6BBB9A78" w:rsidR="00CD42D3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</w:t>
            </w:r>
            <w:r w:rsidR="00CD42D3" w:rsidRPr="00E841B1">
              <w:rPr>
                <w:rFonts w:cs="Calibri"/>
              </w:rPr>
              <w:t>.</w:t>
            </w:r>
            <w:r w:rsidR="007D528D" w:rsidRPr="00E841B1">
              <w:rPr>
                <w:rFonts w:cs="Calibri"/>
              </w:rPr>
              <w:t>1</w:t>
            </w:r>
          </w:p>
          <w:p w14:paraId="27F0FF53" w14:textId="0AEBE573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2.</w:t>
            </w:r>
            <w:r w:rsidR="00911050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5.</w:t>
            </w:r>
            <w:r w:rsidR="007D528D" w:rsidRPr="00E841B1">
              <w:rPr>
                <w:rFonts w:cs="Calibri"/>
              </w:rPr>
              <w:t>8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23D095F5" w14:textId="2500614B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.7</w:t>
            </w:r>
          </w:p>
          <w:p w14:paraId="637FD264" w14:textId="7F112CE2" w:rsidR="00B73C12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3.</w:t>
            </w:r>
            <w:r w:rsidR="007D528D" w:rsidRPr="00E841B1">
              <w:rPr>
                <w:rFonts w:cs="Calibri"/>
              </w:rPr>
              <w:t>6</w:t>
            </w:r>
            <w:r w:rsidRPr="00E841B1">
              <w:rPr>
                <w:rFonts w:cs="Calibri"/>
              </w:rPr>
              <w:t xml:space="preserve"> – </w:t>
            </w:r>
            <w:r w:rsidR="007D528D" w:rsidRPr="00E841B1">
              <w:rPr>
                <w:rFonts w:cs="Calibri"/>
              </w:rPr>
              <w:t>7.9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678D3471" w14:textId="7FF52767" w:rsidR="00CD42D3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8</w:t>
            </w:r>
          </w:p>
          <w:p w14:paraId="39B72BDB" w14:textId="0D9FD91B" w:rsidR="00B73C12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BC3DD4" w:rsidRPr="00E841B1">
              <w:rPr>
                <w:rFonts w:cs="Calibri"/>
              </w:rPr>
              <w:t>2.</w:t>
            </w:r>
            <w:r w:rsidR="00911050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</w:t>
            </w:r>
            <w:r w:rsidR="00BC3DD4" w:rsidRPr="00E841B1">
              <w:rPr>
                <w:rFonts w:cs="Calibri"/>
              </w:rPr>
              <w:t>5.</w:t>
            </w:r>
            <w:r w:rsidR="00911050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06AC2BD7" w14:textId="77777777" w:rsidTr="00D13B8A">
        <w:tc>
          <w:tcPr>
            <w:tcW w:w="2405" w:type="dxa"/>
            <w:vAlign w:val="center"/>
          </w:tcPr>
          <w:p w14:paraId="11D45413" w14:textId="2A2A4F8E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19AA1C5F" w14:textId="348C655C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0.</w:t>
            </w:r>
            <w:r w:rsidR="007D528D" w:rsidRPr="00E841B1">
              <w:rPr>
                <w:rFonts w:cs="Calibri"/>
              </w:rPr>
              <w:t>0</w:t>
            </w:r>
          </w:p>
        </w:tc>
        <w:tc>
          <w:tcPr>
            <w:tcW w:w="1701" w:type="dxa"/>
            <w:vAlign w:val="center"/>
          </w:tcPr>
          <w:p w14:paraId="2E0F1638" w14:textId="668D6B21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0.9</w:t>
            </w:r>
          </w:p>
        </w:tc>
        <w:tc>
          <w:tcPr>
            <w:tcW w:w="1560" w:type="dxa"/>
            <w:vAlign w:val="center"/>
          </w:tcPr>
          <w:p w14:paraId="13D4348B" w14:textId="5C92ED37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4.</w:t>
            </w:r>
            <w:r w:rsidR="007D528D" w:rsidRPr="00E841B1">
              <w:rPr>
                <w:rFonts w:cs="Calibri"/>
              </w:rPr>
              <w:t>6</w:t>
            </w:r>
          </w:p>
        </w:tc>
        <w:tc>
          <w:tcPr>
            <w:tcW w:w="1984" w:type="dxa"/>
            <w:vAlign w:val="center"/>
          </w:tcPr>
          <w:p w14:paraId="4EF075F0" w14:textId="41E31E90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7D528D" w:rsidRPr="00E841B1">
              <w:rPr>
                <w:rFonts w:cs="Calibri"/>
              </w:rPr>
              <w:t>3.3</w:t>
            </w:r>
          </w:p>
        </w:tc>
      </w:tr>
      <w:tr w:rsidR="00CD42D3" w:rsidRPr="00E841B1" w14:paraId="26D8E76E" w14:textId="77777777" w:rsidTr="00D13B8A">
        <w:tc>
          <w:tcPr>
            <w:tcW w:w="2405" w:type="dxa"/>
            <w:vAlign w:val="center"/>
          </w:tcPr>
          <w:p w14:paraId="206CA0F3" w14:textId="343ABC60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559" w:type="dxa"/>
            <w:vAlign w:val="center"/>
          </w:tcPr>
          <w:p w14:paraId="02674660" w14:textId="42BA1EE0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.9</w:t>
            </w:r>
          </w:p>
        </w:tc>
        <w:tc>
          <w:tcPr>
            <w:tcW w:w="1701" w:type="dxa"/>
            <w:vAlign w:val="center"/>
          </w:tcPr>
          <w:p w14:paraId="4F0377E9" w14:textId="20DBE3CF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8</w:t>
            </w:r>
          </w:p>
        </w:tc>
        <w:tc>
          <w:tcPr>
            <w:tcW w:w="1560" w:type="dxa"/>
            <w:vAlign w:val="center"/>
          </w:tcPr>
          <w:p w14:paraId="531C17D6" w14:textId="3AE1A49C" w:rsidR="00CD42D3" w:rsidRPr="00E841B1" w:rsidRDefault="007D528D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.2</w:t>
            </w:r>
          </w:p>
        </w:tc>
        <w:tc>
          <w:tcPr>
            <w:tcW w:w="1984" w:type="dxa"/>
            <w:vAlign w:val="center"/>
          </w:tcPr>
          <w:p w14:paraId="77CB56B0" w14:textId="021E0C0E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4.</w:t>
            </w:r>
            <w:r w:rsidR="007D528D" w:rsidRPr="00E841B1">
              <w:rPr>
                <w:rFonts w:cs="Calibri"/>
              </w:rPr>
              <w:t>1</w:t>
            </w:r>
          </w:p>
        </w:tc>
      </w:tr>
      <w:tr w:rsidR="00CD42D3" w:rsidRPr="00E841B1" w14:paraId="6C17AA90" w14:textId="77777777" w:rsidTr="00D13B8A">
        <w:tc>
          <w:tcPr>
            <w:tcW w:w="2405" w:type="dxa"/>
            <w:vAlign w:val="center"/>
          </w:tcPr>
          <w:p w14:paraId="6A333FF9" w14:textId="4C5974C8" w:rsidR="00CD42D3" w:rsidRPr="00E841B1" w:rsidRDefault="00CD42D3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559" w:type="dxa"/>
            <w:vAlign w:val="center"/>
          </w:tcPr>
          <w:p w14:paraId="4B2A2B91" w14:textId="6D97357C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B73C12" w:rsidRPr="00E841B1">
              <w:rPr>
                <w:rFonts w:cs="Calibri"/>
              </w:rPr>
              <w:t>3</w:t>
            </w:r>
            <w:r w:rsidR="007D528D" w:rsidRPr="00E841B1">
              <w:rPr>
                <w:rFonts w:cs="Calibri"/>
              </w:rPr>
              <w:t>2</w:t>
            </w:r>
          </w:p>
        </w:tc>
        <w:tc>
          <w:tcPr>
            <w:tcW w:w="1701" w:type="dxa"/>
            <w:vAlign w:val="center"/>
          </w:tcPr>
          <w:p w14:paraId="2BD63A09" w14:textId="5D7BD319" w:rsidR="00CD42D3" w:rsidRPr="00E841B1" w:rsidRDefault="00CD42D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911050" w:rsidRPr="00E841B1">
              <w:rPr>
                <w:rFonts w:cs="Calibri"/>
              </w:rPr>
              <w:t>1</w:t>
            </w:r>
            <w:r w:rsidR="007D528D" w:rsidRPr="00E841B1">
              <w:rPr>
                <w:rFonts w:cs="Calibri"/>
              </w:rPr>
              <w:t>3</w:t>
            </w:r>
          </w:p>
        </w:tc>
        <w:tc>
          <w:tcPr>
            <w:tcW w:w="1560" w:type="dxa"/>
            <w:vAlign w:val="center"/>
          </w:tcPr>
          <w:p w14:paraId="547D355F" w14:textId="26BE1BC7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911050" w:rsidRPr="00E841B1">
              <w:rPr>
                <w:rFonts w:cs="Calibri"/>
              </w:rPr>
              <w:t>7</w:t>
            </w:r>
            <w:r w:rsidR="007D528D" w:rsidRPr="00E841B1">
              <w:rPr>
                <w:rFonts w:cs="Calibri"/>
              </w:rPr>
              <w:t>2</w:t>
            </w:r>
          </w:p>
        </w:tc>
        <w:tc>
          <w:tcPr>
            <w:tcW w:w="1984" w:type="dxa"/>
            <w:vAlign w:val="center"/>
          </w:tcPr>
          <w:p w14:paraId="62757000" w14:textId="552A7F51" w:rsidR="00CD42D3" w:rsidRPr="00E841B1" w:rsidRDefault="00B73C12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7D528D" w:rsidRPr="00E841B1">
              <w:rPr>
                <w:rFonts w:cs="Calibri"/>
              </w:rPr>
              <w:t>18</w:t>
            </w:r>
          </w:p>
        </w:tc>
      </w:tr>
      <w:tr w:rsidR="001939C1" w:rsidRPr="00E841B1" w14:paraId="2A2070DF" w14:textId="77777777" w:rsidTr="00D13B8A">
        <w:tc>
          <w:tcPr>
            <w:tcW w:w="2405" w:type="dxa"/>
            <w:vAlign w:val="center"/>
          </w:tcPr>
          <w:p w14:paraId="30E0C8B0" w14:textId="79E314AB" w:rsidR="001939C1" w:rsidRPr="00E841B1" w:rsidRDefault="001939C1" w:rsidP="00EA3B5C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segments</w:t>
            </w:r>
          </w:p>
        </w:tc>
        <w:tc>
          <w:tcPr>
            <w:tcW w:w="1559" w:type="dxa"/>
            <w:vAlign w:val="center"/>
          </w:tcPr>
          <w:p w14:paraId="3A7FC95A" w14:textId="2B8877F5" w:rsidR="001939C1" w:rsidRPr="00E841B1" w:rsidRDefault="002535A3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1</w:t>
            </w:r>
            <w:r w:rsidR="007D528D" w:rsidRPr="00E841B1">
              <w:rPr>
                <w:rFonts w:cs="Calibri"/>
              </w:rPr>
              <w:t>0</w:t>
            </w:r>
          </w:p>
        </w:tc>
        <w:tc>
          <w:tcPr>
            <w:tcW w:w="1701" w:type="dxa"/>
            <w:vAlign w:val="center"/>
          </w:tcPr>
          <w:p w14:paraId="535C4B20" w14:textId="2D30EE95" w:rsidR="001939C1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911050" w:rsidRPr="00E841B1">
              <w:rPr>
                <w:rFonts w:cs="Calibri"/>
              </w:rPr>
              <w:t>83</w:t>
            </w:r>
          </w:p>
        </w:tc>
        <w:tc>
          <w:tcPr>
            <w:tcW w:w="1560" w:type="dxa"/>
            <w:vAlign w:val="center"/>
          </w:tcPr>
          <w:p w14:paraId="16BAE4C4" w14:textId="0D24BF70" w:rsidR="001939C1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911050" w:rsidRPr="00E841B1">
              <w:rPr>
                <w:rFonts w:cs="Calibri"/>
              </w:rPr>
              <w:t>8</w:t>
            </w:r>
            <w:r w:rsidR="007D528D" w:rsidRPr="00E841B1">
              <w:rPr>
                <w:rFonts w:cs="Calibri"/>
              </w:rPr>
              <w:t>1</w:t>
            </w:r>
          </w:p>
        </w:tc>
        <w:tc>
          <w:tcPr>
            <w:tcW w:w="1984" w:type="dxa"/>
            <w:vAlign w:val="center"/>
          </w:tcPr>
          <w:p w14:paraId="1AE6FA63" w14:textId="4C107D45" w:rsidR="001939C1" w:rsidRPr="00E841B1" w:rsidRDefault="00BC3DD4" w:rsidP="00EA3B5C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911050" w:rsidRPr="00E841B1">
              <w:rPr>
                <w:rFonts w:cs="Calibri"/>
              </w:rPr>
              <w:t>4</w:t>
            </w:r>
            <w:r w:rsidR="007D528D" w:rsidRPr="00E841B1">
              <w:rPr>
                <w:rFonts w:cs="Calibri"/>
              </w:rPr>
              <w:t>6</w:t>
            </w:r>
          </w:p>
        </w:tc>
      </w:tr>
    </w:tbl>
    <w:p w14:paraId="5BFB3166" w14:textId="5129BEBC" w:rsidR="00805F03" w:rsidRPr="00E841B1" w:rsidRDefault="00805F03" w:rsidP="00137047">
      <w:pPr>
        <w:spacing w:after="200" w:line="300" w:lineRule="auto"/>
        <w:ind w:left="426" w:hanging="426"/>
        <w:rPr>
          <w:rFonts w:cs="Calibri"/>
          <w:b/>
          <w:sz w:val="22"/>
          <w:szCs w:val="22"/>
        </w:rPr>
      </w:pPr>
    </w:p>
    <w:p w14:paraId="498714D4" w14:textId="77777777" w:rsidR="00805F03" w:rsidRPr="00E841B1" w:rsidRDefault="00805F03">
      <w:pPr>
        <w:rPr>
          <w:rFonts w:cs="Calibri"/>
          <w:b/>
          <w:sz w:val="22"/>
          <w:szCs w:val="22"/>
        </w:rPr>
      </w:pPr>
      <w:r w:rsidRPr="00E841B1">
        <w:rPr>
          <w:rFonts w:cs="Calibri"/>
          <w:b/>
          <w:sz w:val="22"/>
          <w:szCs w:val="22"/>
        </w:rPr>
        <w:br w:type="page"/>
      </w:r>
    </w:p>
    <w:p w14:paraId="12156171" w14:textId="25B29CBC" w:rsidR="0039456F" w:rsidRPr="00E841B1" w:rsidRDefault="0039456F" w:rsidP="0039456F">
      <w:pPr>
        <w:pStyle w:val="Caption"/>
        <w:keepNext/>
        <w:rPr>
          <w:rFonts w:ascii="Calibri" w:hAnsi="Calibri" w:cs="Calibri"/>
          <w:i w:val="0"/>
          <w:sz w:val="24"/>
          <w:szCs w:val="24"/>
        </w:rPr>
      </w:pPr>
      <w:bookmarkStart w:id="5" w:name="_Ref33209402"/>
      <w:r w:rsidRPr="00E841B1">
        <w:rPr>
          <w:rFonts w:ascii="Calibri" w:hAnsi="Calibri" w:cs="Calibri"/>
          <w:sz w:val="24"/>
          <w:szCs w:val="24"/>
        </w:rPr>
        <w:lastRenderedPageBreak/>
        <w:t>Table S</w:t>
      </w:r>
      <w:r w:rsidRPr="00E841B1">
        <w:rPr>
          <w:rFonts w:ascii="Calibri" w:hAnsi="Calibri" w:cs="Calibri"/>
          <w:noProof/>
          <w:sz w:val="24"/>
          <w:szCs w:val="24"/>
        </w:rPr>
        <w:fldChar w:fldCharType="begin"/>
      </w:r>
      <w:r w:rsidRPr="00E841B1">
        <w:rPr>
          <w:rFonts w:ascii="Calibri" w:hAnsi="Calibri" w:cs="Calibri"/>
          <w:noProof/>
          <w:sz w:val="24"/>
          <w:szCs w:val="24"/>
        </w:rPr>
        <w:instrText xml:space="preserve"> SEQ Table \* ARABIC </w:instrText>
      </w:r>
      <w:r w:rsidRPr="00E841B1">
        <w:rPr>
          <w:rFonts w:ascii="Calibri" w:hAnsi="Calibri" w:cs="Calibri"/>
          <w:noProof/>
          <w:sz w:val="24"/>
          <w:szCs w:val="24"/>
        </w:rPr>
        <w:fldChar w:fldCharType="separate"/>
      </w:r>
      <w:r w:rsidR="00B3025D" w:rsidRPr="00E841B1">
        <w:rPr>
          <w:rFonts w:ascii="Calibri" w:hAnsi="Calibri" w:cs="Calibri"/>
          <w:noProof/>
          <w:sz w:val="24"/>
          <w:szCs w:val="24"/>
        </w:rPr>
        <w:t>6</w:t>
      </w:r>
      <w:r w:rsidRPr="00E841B1">
        <w:rPr>
          <w:rFonts w:ascii="Calibri" w:hAnsi="Calibri" w:cs="Calibri"/>
          <w:noProof/>
          <w:sz w:val="24"/>
          <w:szCs w:val="24"/>
        </w:rPr>
        <w:fldChar w:fldCharType="end"/>
      </w:r>
      <w:bookmarkEnd w:id="5"/>
      <w:r w:rsidRPr="00E841B1">
        <w:rPr>
          <w:rFonts w:ascii="Calibri" w:hAnsi="Calibri" w:cs="Calibri"/>
          <w:sz w:val="24"/>
          <w:szCs w:val="24"/>
        </w:rPr>
        <w:t xml:space="preserve">: 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The performance of RR estimates obtained from </w:t>
      </w:r>
      <w:r w:rsidR="00961452" w:rsidRPr="00E841B1">
        <w:rPr>
          <w:rFonts w:ascii="Calibri" w:hAnsi="Calibri" w:cs="Calibri"/>
          <w:i w:val="0"/>
          <w:sz w:val="24"/>
          <w:szCs w:val="24"/>
        </w:rPr>
        <w:t>segment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s manually identified as high quality in the </w:t>
      </w:r>
      <w:proofErr w:type="spellStart"/>
      <w:r w:rsidRPr="00E841B1">
        <w:rPr>
          <w:rFonts w:ascii="Calibri" w:hAnsi="Calibri" w:cs="Calibri"/>
          <w:iCs w:val="0"/>
          <w:sz w:val="24"/>
          <w:szCs w:val="24"/>
        </w:rPr>
        <w:t>RRest</w:t>
      </w:r>
      <w:proofErr w:type="spellEnd"/>
      <w:r w:rsidRPr="00E841B1">
        <w:rPr>
          <w:rFonts w:ascii="Calibri" w:hAnsi="Calibri" w:cs="Calibri"/>
          <w:iCs w:val="0"/>
          <w:sz w:val="24"/>
          <w:szCs w:val="24"/>
        </w:rPr>
        <w:t>-vent</w:t>
      </w:r>
      <w:r w:rsidRPr="00E841B1">
        <w:rPr>
          <w:rFonts w:ascii="Calibri" w:hAnsi="Calibri" w:cs="Calibri"/>
          <w:i w:val="0"/>
          <w:sz w:val="24"/>
          <w:szCs w:val="24"/>
        </w:rPr>
        <w:t xml:space="preserve"> testing subset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60"/>
        <w:gridCol w:w="1984"/>
      </w:tblGrid>
      <w:tr w:rsidR="00CD42D3" w:rsidRPr="00E841B1" w14:paraId="79E4549D" w14:textId="77777777" w:rsidTr="00805F03">
        <w:tc>
          <w:tcPr>
            <w:tcW w:w="2263" w:type="dxa"/>
            <w:vAlign w:val="center"/>
          </w:tcPr>
          <w:p w14:paraId="5947E37F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</w:p>
        </w:tc>
        <w:tc>
          <w:tcPr>
            <w:tcW w:w="1701" w:type="dxa"/>
            <w:vAlign w:val="center"/>
          </w:tcPr>
          <w:p w14:paraId="35EF68DD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All</w:t>
            </w:r>
          </w:p>
        </w:tc>
        <w:tc>
          <w:tcPr>
            <w:tcW w:w="1701" w:type="dxa"/>
            <w:vAlign w:val="center"/>
          </w:tcPr>
          <w:p w14:paraId="3C96A513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Ventilated in ICU</w:t>
            </w:r>
          </w:p>
        </w:tc>
        <w:tc>
          <w:tcPr>
            <w:tcW w:w="1560" w:type="dxa"/>
            <w:vAlign w:val="center"/>
          </w:tcPr>
          <w:p w14:paraId="7A47ABFB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Unassisted in ICU</w:t>
            </w:r>
          </w:p>
        </w:tc>
        <w:tc>
          <w:tcPr>
            <w:tcW w:w="1984" w:type="dxa"/>
            <w:vAlign w:val="center"/>
          </w:tcPr>
          <w:p w14:paraId="2A9DB379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Shortly before ambulatory ward</w:t>
            </w:r>
          </w:p>
        </w:tc>
      </w:tr>
      <w:tr w:rsidR="00CD42D3" w:rsidRPr="00E841B1" w14:paraId="33F87822" w14:textId="77777777" w:rsidTr="00805F03">
        <w:tc>
          <w:tcPr>
            <w:tcW w:w="9209" w:type="dxa"/>
            <w:gridSpan w:val="5"/>
            <w:vAlign w:val="center"/>
          </w:tcPr>
          <w:p w14:paraId="20ED95B6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  <w:i/>
              </w:rPr>
            </w:pPr>
            <w:r w:rsidRPr="00E841B1">
              <w:rPr>
                <w:rFonts w:cs="Calibri"/>
                <w:i/>
              </w:rPr>
              <w:t>The performance of RR estimates obtained using the Count-</w:t>
            </w:r>
            <w:proofErr w:type="spellStart"/>
            <w:r w:rsidRPr="00E841B1">
              <w:rPr>
                <w:rFonts w:cs="Calibri"/>
                <w:i/>
              </w:rPr>
              <w:t>Orig</w:t>
            </w:r>
            <w:proofErr w:type="spellEnd"/>
            <w:r w:rsidRPr="00E841B1">
              <w:rPr>
                <w:rFonts w:cs="Calibri"/>
                <w:i/>
              </w:rPr>
              <w:t xml:space="preserve"> RR algorithm</w:t>
            </w:r>
          </w:p>
        </w:tc>
      </w:tr>
      <w:tr w:rsidR="00CD42D3" w:rsidRPr="00E841B1" w14:paraId="25ED46B2" w14:textId="77777777" w:rsidTr="00805F03">
        <w:tc>
          <w:tcPr>
            <w:tcW w:w="2263" w:type="dxa"/>
            <w:vAlign w:val="center"/>
          </w:tcPr>
          <w:p w14:paraId="5E258A6A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701" w:type="dxa"/>
            <w:vAlign w:val="center"/>
          </w:tcPr>
          <w:p w14:paraId="613BEB15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  <w:p w14:paraId="52B67805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1)</w:t>
            </w:r>
          </w:p>
        </w:tc>
        <w:tc>
          <w:tcPr>
            <w:tcW w:w="1701" w:type="dxa"/>
            <w:vAlign w:val="center"/>
          </w:tcPr>
          <w:p w14:paraId="3D27272A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-0.1</w:t>
            </w:r>
          </w:p>
          <w:p w14:paraId="22165DD0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3 - 0.1)</w:t>
            </w:r>
          </w:p>
        </w:tc>
        <w:tc>
          <w:tcPr>
            <w:tcW w:w="1560" w:type="dxa"/>
            <w:vAlign w:val="center"/>
          </w:tcPr>
          <w:p w14:paraId="4F19A916" w14:textId="20B6004B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65750B" w:rsidRPr="00E841B1">
              <w:rPr>
                <w:rFonts w:cs="Calibri"/>
              </w:rPr>
              <w:t>0</w:t>
            </w:r>
          </w:p>
          <w:p w14:paraId="2678977F" w14:textId="360B6B53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36764E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 xml:space="preserve"> - 0.</w:t>
            </w:r>
            <w:r w:rsidR="0065750B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7B58A931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  <w:p w14:paraId="135FB6A3" w14:textId="0EE565DD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2 – 0.</w:t>
            </w:r>
            <w:r w:rsidR="0065750B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5F699312" w14:textId="77777777" w:rsidTr="00805F03">
        <w:tc>
          <w:tcPr>
            <w:tcW w:w="2263" w:type="dxa"/>
            <w:vAlign w:val="center"/>
          </w:tcPr>
          <w:p w14:paraId="1ABDE72B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701" w:type="dxa"/>
            <w:vAlign w:val="center"/>
          </w:tcPr>
          <w:p w14:paraId="025A218F" w14:textId="2C8B65BC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1</w:t>
            </w:r>
          </w:p>
          <w:p w14:paraId="56C6229F" w14:textId="1C790088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0.</w:t>
            </w:r>
            <w:r w:rsidR="0065750B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</w:t>
            </w:r>
            <w:r w:rsidR="0036764E" w:rsidRPr="00E841B1">
              <w:rPr>
                <w:rFonts w:cs="Calibri"/>
              </w:rPr>
              <w:t>1.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0A2B0608" w14:textId="644F9BED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36764E" w:rsidRPr="00E841B1">
              <w:rPr>
                <w:rFonts w:cs="Calibri"/>
              </w:rPr>
              <w:t>0</w:t>
            </w:r>
          </w:p>
          <w:p w14:paraId="2F932A56" w14:textId="7F5855CC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0.6 – 1.</w:t>
            </w:r>
            <w:r w:rsidR="0065750B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3BCBFF62" w14:textId="19830959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3</w:t>
            </w:r>
          </w:p>
          <w:p w14:paraId="1C1119C9" w14:textId="3E34B4B4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0.8</w:t>
            </w:r>
            <w:r w:rsidRPr="00E841B1">
              <w:rPr>
                <w:rFonts w:cs="Calibri"/>
              </w:rPr>
              <w:t xml:space="preserve"> – </w:t>
            </w:r>
            <w:r w:rsidR="0036764E" w:rsidRPr="00E841B1">
              <w:rPr>
                <w:rFonts w:cs="Calibri"/>
              </w:rPr>
              <w:t>1.8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5716FCEC" w14:textId="0E768B78" w:rsidR="00CD42D3" w:rsidRPr="00E841B1" w:rsidRDefault="0065750B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1</w:t>
            </w:r>
          </w:p>
          <w:p w14:paraId="27F1DFD3" w14:textId="01450BA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0.</w:t>
            </w:r>
            <w:r w:rsidR="0065750B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 xml:space="preserve"> – </w:t>
            </w:r>
            <w:r w:rsidR="0036764E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>.</w:t>
            </w:r>
            <w:r w:rsidR="0065750B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5A8B51AF" w14:textId="77777777" w:rsidTr="00805F03">
        <w:tc>
          <w:tcPr>
            <w:tcW w:w="2263" w:type="dxa"/>
            <w:vAlign w:val="center"/>
          </w:tcPr>
          <w:p w14:paraId="703C01E9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701" w:type="dxa"/>
            <w:vAlign w:val="center"/>
          </w:tcPr>
          <w:p w14:paraId="492248D2" w14:textId="7D144809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</w:t>
            </w:r>
            <w:r w:rsidR="0065750B" w:rsidRPr="00E841B1">
              <w:rPr>
                <w:rFonts w:cs="Calibri"/>
              </w:rPr>
              <w:t>7.9</w:t>
            </w:r>
          </w:p>
        </w:tc>
        <w:tc>
          <w:tcPr>
            <w:tcW w:w="1701" w:type="dxa"/>
            <w:vAlign w:val="center"/>
          </w:tcPr>
          <w:p w14:paraId="43507FD3" w14:textId="69777235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</w:t>
            </w:r>
            <w:r w:rsidR="0036764E" w:rsidRPr="00E841B1">
              <w:rPr>
                <w:rFonts w:cs="Calibri"/>
              </w:rPr>
              <w:t>8.</w:t>
            </w:r>
            <w:r w:rsidR="0065750B" w:rsidRPr="00E841B1">
              <w:rPr>
                <w:rFonts w:cs="Calibri"/>
              </w:rPr>
              <w:t>7</w:t>
            </w:r>
          </w:p>
        </w:tc>
        <w:tc>
          <w:tcPr>
            <w:tcW w:w="1560" w:type="dxa"/>
            <w:vAlign w:val="center"/>
          </w:tcPr>
          <w:p w14:paraId="02448BD6" w14:textId="0E29775D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</w:t>
            </w:r>
            <w:r w:rsidR="0036764E" w:rsidRPr="00E841B1">
              <w:rPr>
                <w:rFonts w:cs="Calibri"/>
              </w:rPr>
              <w:t>6.</w:t>
            </w:r>
            <w:r w:rsidR="0065750B" w:rsidRPr="00E841B1">
              <w:rPr>
                <w:rFonts w:cs="Calibri"/>
              </w:rPr>
              <w:t>9</w:t>
            </w:r>
          </w:p>
        </w:tc>
        <w:tc>
          <w:tcPr>
            <w:tcW w:w="1984" w:type="dxa"/>
            <w:vAlign w:val="center"/>
          </w:tcPr>
          <w:p w14:paraId="1AB53D7A" w14:textId="1ED733F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98.</w:t>
            </w:r>
            <w:r w:rsidR="0065750B" w:rsidRPr="00E841B1">
              <w:rPr>
                <w:rFonts w:cs="Calibri"/>
              </w:rPr>
              <w:t>0</w:t>
            </w:r>
          </w:p>
        </w:tc>
      </w:tr>
      <w:tr w:rsidR="00CD42D3" w:rsidRPr="00E841B1" w14:paraId="521060A0" w14:textId="77777777" w:rsidTr="00805F03">
        <w:tc>
          <w:tcPr>
            <w:tcW w:w="2263" w:type="dxa"/>
            <w:vAlign w:val="center"/>
          </w:tcPr>
          <w:p w14:paraId="2DC996BE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701" w:type="dxa"/>
            <w:vAlign w:val="center"/>
          </w:tcPr>
          <w:p w14:paraId="29A8CDA4" w14:textId="482C472F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36764E" w:rsidRPr="00E841B1">
              <w:rPr>
                <w:rFonts w:cs="Calibri"/>
              </w:rPr>
              <w:t>0</w:t>
            </w:r>
          </w:p>
        </w:tc>
        <w:tc>
          <w:tcPr>
            <w:tcW w:w="1701" w:type="dxa"/>
            <w:vAlign w:val="center"/>
          </w:tcPr>
          <w:p w14:paraId="4BE5E585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</w:tc>
        <w:tc>
          <w:tcPr>
            <w:tcW w:w="1560" w:type="dxa"/>
            <w:vAlign w:val="center"/>
          </w:tcPr>
          <w:p w14:paraId="4DA2EA18" w14:textId="01098642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36764E" w:rsidRPr="00E841B1">
              <w:rPr>
                <w:rFonts w:cs="Calibri"/>
              </w:rPr>
              <w:t>0</w:t>
            </w:r>
          </w:p>
        </w:tc>
        <w:tc>
          <w:tcPr>
            <w:tcW w:w="1984" w:type="dxa"/>
            <w:vAlign w:val="center"/>
          </w:tcPr>
          <w:p w14:paraId="7DFB7F32" w14:textId="77777777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0</w:t>
            </w:r>
          </w:p>
        </w:tc>
      </w:tr>
      <w:tr w:rsidR="00CD42D3" w:rsidRPr="00E841B1" w14:paraId="276B9203" w14:textId="77777777" w:rsidTr="00805F03">
        <w:tc>
          <w:tcPr>
            <w:tcW w:w="2263" w:type="dxa"/>
            <w:vAlign w:val="center"/>
          </w:tcPr>
          <w:p w14:paraId="5957B72F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701" w:type="dxa"/>
            <w:vAlign w:val="center"/>
          </w:tcPr>
          <w:p w14:paraId="151B76D8" w14:textId="60ACC1FE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</w:t>
            </w:r>
            <w:r w:rsidR="0065750B" w:rsidRPr="00E841B1">
              <w:rPr>
                <w:rFonts w:cs="Calibri"/>
              </w:rPr>
              <w:t>4</w:t>
            </w:r>
          </w:p>
        </w:tc>
        <w:tc>
          <w:tcPr>
            <w:tcW w:w="1701" w:type="dxa"/>
            <w:vAlign w:val="center"/>
          </w:tcPr>
          <w:p w14:paraId="59AAFE1B" w14:textId="66C4A093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</w:t>
            </w:r>
            <w:r w:rsidR="0036764E" w:rsidRPr="00E841B1">
              <w:rPr>
                <w:rFonts w:cs="Calibri"/>
              </w:rPr>
              <w:t>5</w:t>
            </w:r>
          </w:p>
        </w:tc>
        <w:tc>
          <w:tcPr>
            <w:tcW w:w="1560" w:type="dxa"/>
            <w:vAlign w:val="center"/>
          </w:tcPr>
          <w:p w14:paraId="0FE33026" w14:textId="45977080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2</w:t>
            </w:r>
            <w:r w:rsidR="0065750B" w:rsidRPr="00E841B1">
              <w:rPr>
                <w:rFonts w:cs="Calibri"/>
              </w:rPr>
              <w:t>5</w:t>
            </w:r>
          </w:p>
        </w:tc>
        <w:tc>
          <w:tcPr>
            <w:tcW w:w="1984" w:type="dxa"/>
            <w:vAlign w:val="center"/>
          </w:tcPr>
          <w:p w14:paraId="19BAC938" w14:textId="345CDC4C" w:rsidR="00CD42D3" w:rsidRPr="00E841B1" w:rsidRDefault="00CD42D3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36764E" w:rsidRPr="00E841B1">
              <w:rPr>
                <w:rFonts w:cs="Calibri"/>
              </w:rPr>
              <w:t>2</w:t>
            </w:r>
            <w:r w:rsidR="0065750B" w:rsidRPr="00E841B1">
              <w:rPr>
                <w:rFonts w:cs="Calibri"/>
              </w:rPr>
              <w:t>2</w:t>
            </w:r>
          </w:p>
        </w:tc>
      </w:tr>
      <w:tr w:rsidR="001939C1" w:rsidRPr="00E841B1" w14:paraId="25DCF116" w14:textId="77777777" w:rsidTr="00805F03">
        <w:tc>
          <w:tcPr>
            <w:tcW w:w="2263" w:type="dxa"/>
            <w:vAlign w:val="center"/>
          </w:tcPr>
          <w:p w14:paraId="51659786" w14:textId="52A53CF0" w:rsidR="001939C1" w:rsidRPr="00E841B1" w:rsidRDefault="001939C1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segments</w:t>
            </w:r>
          </w:p>
        </w:tc>
        <w:tc>
          <w:tcPr>
            <w:tcW w:w="1701" w:type="dxa"/>
            <w:vAlign w:val="center"/>
          </w:tcPr>
          <w:p w14:paraId="4172BDE8" w14:textId="33CC8C96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</w:t>
            </w:r>
            <w:r w:rsidR="0065750B" w:rsidRPr="00E841B1">
              <w:rPr>
                <w:rFonts w:cs="Calibri"/>
              </w:rPr>
              <w:t>81</w:t>
            </w:r>
          </w:p>
        </w:tc>
        <w:tc>
          <w:tcPr>
            <w:tcW w:w="1701" w:type="dxa"/>
            <w:vAlign w:val="center"/>
          </w:tcPr>
          <w:p w14:paraId="69EC3908" w14:textId="171A491E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5750B" w:rsidRPr="00E841B1">
              <w:rPr>
                <w:rFonts w:cs="Calibri"/>
              </w:rPr>
              <w:t>38</w:t>
            </w:r>
          </w:p>
        </w:tc>
        <w:tc>
          <w:tcPr>
            <w:tcW w:w="1560" w:type="dxa"/>
            <w:vAlign w:val="center"/>
          </w:tcPr>
          <w:p w14:paraId="2654DA40" w14:textId="116CFD45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65750B" w:rsidRPr="00E841B1">
              <w:rPr>
                <w:rFonts w:cs="Calibri"/>
              </w:rPr>
              <w:t>91</w:t>
            </w:r>
          </w:p>
        </w:tc>
        <w:tc>
          <w:tcPr>
            <w:tcW w:w="1984" w:type="dxa"/>
            <w:vAlign w:val="center"/>
          </w:tcPr>
          <w:p w14:paraId="204583C5" w14:textId="55901C3B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5750B" w:rsidRPr="00E841B1">
              <w:rPr>
                <w:rFonts w:cs="Calibri"/>
              </w:rPr>
              <w:t>52</w:t>
            </w:r>
          </w:p>
        </w:tc>
      </w:tr>
      <w:tr w:rsidR="00CD42D3" w:rsidRPr="00E841B1" w14:paraId="2F84F412" w14:textId="77777777" w:rsidTr="00805F03">
        <w:tc>
          <w:tcPr>
            <w:tcW w:w="9209" w:type="dxa"/>
            <w:gridSpan w:val="5"/>
            <w:vAlign w:val="center"/>
          </w:tcPr>
          <w:p w14:paraId="18941A8A" w14:textId="77777777" w:rsidR="00CD42D3" w:rsidRPr="00E841B1" w:rsidRDefault="00CD42D3" w:rsidP="00457A40">
            <w:pPr>
              <w:keepNext/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  <w:i/>
              </w:rPr>
              <w:t>The performance of RR estimates obtained from clinical monitor RRs</w:t>
            </w:r>
          </w:p>
        </w:tc>
      </w:tr>
      <w:tr w:rsidR="00CD42D3" w:rsidRPr="00E841B1" w14:paraId="7CB31AAC" w14:textId="77777777" w:rsidTr="00805F03">
        <w:tc>
          <w:tcPr>
            <w:tcW w:w="2263" w:type="dxa"/>
            <w:vAlign w:val="center"/>
          </w:tcPr>
          <w:p w14:paraId="1A9434BA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Bias [bpm] (95% CI)</w:t>
            </w:r>
          </w:p>
        </w:tc>
        <w:tc>
          <w:tcPr>
            <w:tcW w:w="1701" w:type="dxa"/>
            <w:vAlign w:val="center"/>
          </w:tcPr>
          <w:p w14:paraId="42003FD3" w14:textId="2D525152" w:rsidR="00CD42D3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65750B" w:rsidRPr="00E841B1">
              <w:rPr>
                <w:rFonts w:cs="Calibri"/>
              </w:rPr>
              <w:t>2</w:t>
            </w:r>
          </w:p>
          <w:p w14:paraId="42B78369" w14:textId="766EDE9C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36764E" w:rsidRPr="00E841B1">
              <w:rPr>
                <w:rFonts w:cs="Calibri"/>
              </w:rPr>
              <w:t>3</w:t>
            </w:r>
            <w:r w:rsidRPr="00E841B1">
              <w:rPr>
                <w:rFonts w:cs="Calibri"/>
              </w:rPr>
              <w:t xml:space="preserve"> – 0</w:t>
            </w:r>
            <w:r w:rsidR="0036764E" w:rsidRPr="00E841B1">
              <w:rPr>
                <w:rFonts w:cs="Calibri"/>
              </w:rPr>
              <w:t>.</w:t>
            </w:r>
            <w:r w:rsidR="0065750B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638D89BC" w14:textId="67642BF3" w:rsidR="00CD42D3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1</w:t>
            </w:r>
          </w:p>
          <w:p w14:paraId="153923B2" w14:textId="1EB6DA6C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9C5E64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 xml:space="preserve"> – 0.</w:t>
            </w:r>
            <w:r w:rsidR="0036764E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108DB02E" w14:textId="03C8F85C" w:rsidR="00CD42D3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9C5E64" w:rsidRPr="00E841B1">
              <w:rPr>
                <w:rFonts w:cs="Calibri"/>
              </w:rPr>
              <w:t>3</w:t>
            </w:r>
          </w:p>
          <w:p w14:paraId="4C1B2141" w14:textId="4BBA65DC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9C5E64" w:rsidRPr="00E841B1">
              <w:rPr>
                <w:rFonts w:cs="Calibri"/>
              </w:rPr>
              <w:t>9</w:t>
            </w:r>
            <w:r w:rsidRPr="00E841B1">
              <w:rPr>
                <w:rFonts w:cs="Calibri"/>
              </w:rPr>
              <w:t xml:space="preserve"> – </w:t>
            </w:r>
            <w:r w:rsidR="0036764E" w:rsidRPr="00E841B1">
              <w:rPr>
                <w:rFonts w:cs="Calibri"/>
              </w:rPr>
              <w:t>1.</w:t>
            </w:r>
            <w:r w:rsidR="009C5E64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07246A66" w14:textId="350760C9" w:rsidR="00CD42D3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65750B" w:rsidRPr="00E841B1">
              <w:rPr>
                <w:rFonts w:cs="Calibri"/>
              </w:rPr>
              <w:t>2</w:t>
            </w:r>
          </w:p>
          <w:p w14:paraId="47D7A04A" w14:textId="0F46D3E6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-0.</w:t>
            </w:r>
            <w:r w:rsidR="0036764E" w:rsidRPr="00E841B1">
              <w:rPr>
                <w:rFonts w:cs="Calibri"/>
              </w:rPr>
              <w:t>5</w:t>
            </w:r>
            <w:r w:rsidRPr="00E841B1">
              <w:rPr>
                <w:rFonts w:cs="Calibri"/>
              </w:rPr>
              <w:t xml:space="preserve"> – </w:t>
            </w:r>
            <w:r w:rsidR="0065750B" w:rsidRPr="00E841B1">
              <w:rPr>
                <w:rFonts w:cs="Calibri"/>
              </w:rPr>
              <w:t>0.8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0798419E" w14:textId="77777777" w:rsidTr="00805F03">
        <w:tc>
          <w:tcPr>
            <w:tcW w:w="2263" w:type="dxa"/>
            <w:vAlign w:val="center"/>
          </w:tcPr>
          <w:p w14:paraId="7E1341E6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2SD [bpm] (95% CI)</w:t>
            </w:r>
          </w:p>
        </w:tc>
        <w:tc>
          <w:tcPr>
            <w:tcW w:w="1701" w:type="dxa"/>
            <w:vAlign w:val="center"/>
          </w:tcPr>
          <w:p w14:paraId="7AECADEC" w14:textId="05AB7C97" w:rsidR="00CD42D3" w:rsidRPr="00E841B1" w:rsidRDefault="009C5E64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9</w:t>
            </w:r>
          </w:p>
          <w:p w14:paraId="43D419DA" w14:textId="3542FECF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3.</w:t>
            </w:r>
            <w:r w:rsidR="009C5E64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 xml:space="preserve"> – </w:t>
            </w:r>
            <w:r w:rsidR="0065750B" w:rsidRPr="00E841B1">
              <w:rPr>
                <w:rFonts w:cs="Calibri"/>
              </w:rPr>
              <w:t>4.</w:t>
            </w:r>
            <w:r w:rsidR="009C5E64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701" w:type="dxa"/>
            <w:vAlign w:val="center"/>
          </w:tcPr>
          <w:p w14:paraId="13F1DF41" w14:textId="60874EA8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65750B" w:rsidRPr="00E841B1">
              <w:rPr>
                <w:rFonts w:cs="Calibri"/>
              </w:rPr>
              <w:t>7</w:t>
            </w:r>
          </w:p>
          <w:p w14:paraId="3AF09F6E" w14:textId="118C6BB1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.</w:t>
            </w:r>
            <w:r w:rsidR="009C5E64" w:rsidRPr="00E841B1">
              <w:rPr>
                <w:rFonts w:cs="Calibri"/>
              </w:rPr>
              <w:t>4</w:t>
            </w:r>
            <w:r w:rsidRPr="00E841B1">
              <w:rPr>
                <w:rFonts w:cs="Calibri"/>
              </w:rPr>
              <w:t xml:space="preserve"> – </w:t>
            </w:r>
            <w:r w:rsidR="0065750B" w:rsidRPr="00E841B1">
              <w:rPr>
                <w:rFonts w:cs="Calibri"/>
              </w:rPr>
              <w:t>5.</w:t>
            </w:r>
            <w:r w:rsidR="009C5E64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560" w:type="dxa"/>
            <w:vAlign w:val="center"/>
          </w:tcPr>
          <w:p w14:paraId="5EEC0598" w14:textId="15107A16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.</w:t>
            </w:r>
            <w:r w:rsidR="009C5E64" w:rsidRPr="00E841B1">
              <w:rPr>
                <w:rFonts w:cs="Calibri"/>
              </w:rPr>
              <w:t>1</w:t>
            </w:r>
          </w:p>
          <w:p w14:paraId="3C2113A1" w14:textId="18AB82BA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36764E" w:rsidRPr="00E841B1">
              <w:rPr>
                <w:rFonts w:cs="Calibri"/>
              </w:rPr>
              <w:t>3.</w:t>
            </w:r>
            <w:r w:rsidR="009C5E64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 xml:space="preserve"> – </w:t>
            </w:r>
            <w:r w:rsidR="0036764E" w:rsidRPr="00E841B1">
              <w:rPr>
                <w:rFonts w:cs="Calibri"/>
              </w:rPr>
              <w:t>7</w:t>
            </w:r>
            <w:r w:rsidRPr="00E841B1">
              <w:rPr>
                <w:rFonts w:cs="Calibri"/>
              </w:rPr>
              <w:t>.</w:t>
            </w:r>
            <w:r w:rsidR="009C5E64" w:rsidRPr="00E841B1">
              <w:rPr>
                <w:rFonts w:cs="Calibri"/>
              </w:rPr>
              <w:t>1</w:t>
            </w:r>
            <w:r w:rsidRPr="00E841B1">
              <w:rPr>
                <w:rFonts w:cs="Calibri"/>
              </w:rPr>
              <w:t>)</w:t>
            </w:r>
          </w:p>
        </w:tc>
        <w:tc>
          <w:tcPr>
            <w:tcW w:w="1984" w:type="dxa"/>
            <w:vAlign w:val="center"/>
          </w:tcPr>
          <w:p w14:paraId="1CD66D05" w14:textId="7A1E9894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9C5E64" w:rsidRPr="00E841B1">
              <w:rPr>
                <w:rFonts w:cs="Calibri"/>
              </w:rPr>
              <w:t>0</w:t>
            </w:r>
          </w:p>
          <w:p w14:paraId="5BFAEB11" w14:textId="2FC7646A" w:rsidR="0000400E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(</w:t>
            </w:r>
            <w:r w:rsidR="009C5E64" w:rsidRPr="00E841B1">
              <w:rPr>
                <w:rFonts w:cs="Calibri"/>
              </w:rPr>
              <w:t>1.9</w:t>
            </w:r>
            <w:r w:rsidRPr="00E841B1">
              <w:rPr>
                <w:rFonts w:cs="Calibri"/>
              </w:rPr>
              <w:t xml:space="preserve"> – </w:t>
            </w:r>
            <w:r w:rsidR="0065750B" w:rsidRPr="00E841B1">
              <w:rPr>
                <w:rFonts w:cs="Calibri"/>
              </w:rPr>
              <w:t>4.</w:t>
            </w:r>
            <w:r w:rsidR="009C5E64" w:rsidRPr="00E841B1">
              <w:rPr>
                <w:rFonts w:cs="Calibri"/>
              </w:rPr>
              <w:t>2</w:t>
            </w:r>
            <w:r w:rsidRPr="00E841B1">
              <w:rPr>
                <w:rFonts w:cs="Calibri"/>
              </w:rPr>
              <w:t>)</w:t>
            </w:r>
          </w:p>
        </w:tc>
      </w:tr>
      <w:tr w:rsidR="00CD42D3" w:rsidRPr="00E841B1" w14:paraId="2D0073E5" w14:textId="77777777" w:rsidTr="00805F03">
        <w:tc>
          <w:tcPr>
            <w:tcW w:w="2263" w:type="dxa"/>
            <w:vAlign w:val="center"/>
          </w:tcPr>
          <w:p w14:paraId="7719FC99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CP</w:t>
            </w:r>
            <w:r w:rsidRPr="00E841B1">
              <w:rPr>
                <w:rFonts w:cs="Calibri"/>
                <w:vertAlign w:val="subscript"/>
              </w:rPr>
              <w:t>2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701" w:type="dxa"/>
            <w:vAlign w:val="center"/>
          </w:tcPr>
          <w:p w14:paraId="3AFC6E3F" w14:textId="5426BF51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9C5E64" w:rsidRPr="00E841B1">
              <w:rPr>
                <w:rFonts w:cs="Calibri"/>
              </w:rPr>
              <w:t>4.9</w:t>
            </w:r>
          </w:p>
        </w:tc>
        <w:tc>
          <w:tcPr>
            <w:tcW w:w="1701" w:type="dxa"/>
            <w:vAlign w:val="center"/>
          </w:tcPr>
          <w:p w14:paraId="011E39B0" w14:textId="573361DB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</w:t>
            </w:r>
            <w:r w:rsidR="0065750B" w:rsidRPr="00E841B1">
              <w:rPr>
                <w:rFonts w:cs="Calibri"/>
              </w:rPr>
              <w:t>6.</w:t>
            </w:r>
            <w:r w:rsidR="009C5E64" w:rsidRPr="00E841B1">
              <w:rPr>
                <w:rFonts w:cs="Calibri"/>
              </w:rPr>
              <w:t>1</w:t>
            </w:r>
          </w:p>
        </w:tc>
        <w:tc>
          <w:tcPr>
            <w:tcW w:w="1560" w:type="dxa"/>
            <w:vAlign w:val="center"/>
          </w:tcPr>
          <w:p w14:paraId="7F97BD65" w14:textId="10B6487E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7</w:t>
            </w:r>
            <w:r w:rsidR="009C5E64" w:rsidRPr="00E841B1">
              <w:rPr>
                <w:rFonts w:cs="Calibri"/>
              </w:rPr>
              <w:t>9.5</w:t>
            </w:r>
          </w:p>
        </w:tc>
        <w:tc>
          <w:tcPr>
            <w:tcW w:w="1984" w:type="dxa"/>
            <w:vAlign w:val="center"/>
          </w:tcPr>
          <w:p w14:paraId="7B49CF30" w14:textId="7BB08FF7" w:rsidR="00CD42D3" w:rsidRPr="00E841B1" w:rsidRDefault="009C5E64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88.0</w:t>
            </w:r>
          </w:p>
        </w:tc>
      </w:tr>
      <w:tr w:rsidR="00CD42D3" w:rsidRPr="00E841B1" w14:paraId="197C7068" w14:textId="77777777" w:rsidTr="00805F03">
        <w:tc>
          <w:tcPr>
            <w:tcW w:w="2263" w:type="dxa"/>
            <w:vAlign w:val="center"/>
          </w:tcPr>
          <w:p w14:paraId="056AE4EC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iCP</w:t>
            </w:r>
            <w:r w:rsidRPr="00E841B1">
              <w:rPr>
                <w:rFonts w:cs="Calibri"/>
                <w:vertAlign w:val="subscript"/>
              </w:rPr>
              <w:t>5</w:t>
            </w:r>
            <w:r w:rsidRPr="00E841B1">
              <w:rPr>
                <w:rFonts w:cs="Calibri"/>
              </w:rPr>
              <w:t xml:space="preserve"> [%]</w:t>
            </w:r>
          </w:p>
        </w:tc>
        <w:tc>
          <w:tcPr>
            <w:tcW w:w="1701" w:type="dxa"/>
            <w:vAlign w:val="center"/>
          </w:tcPr>
          <w:p w14:paraId="70DCE535" w14:textId="0E3260E8" w:rsidR="00CD42D3" w:rsidRPr="00E841B1" w:rsidRDefault="0065750B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3.</w:t>
            </w:r>
            <w:r w:rsidR="009C5E64" w:rsidRPr="00E841B1">
              <w:rPr>
                <w:rFonts w:cs="Calibri"/>
              </w:rPr>
              <w:t>1</w:t>
            </w:r>
          </w:p>
        </w:tc>
        <w:tc>
          <w:tcPr>
            <w:tcW w:w="1701" w:type="dxa"/>
            <w:vAlign w:val="center"/>
          </w:tcPr>
          <w:p w14:paraId="65521A49" w14:textId="2BC627E2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.</w:t>
            </w:r>
            <w:r w:rsidR="0065750B" w:rsidRPr="00E841B1">
              <w:rPr>
                <w:rFonts w:cs="Calibri"/>
              </w:rPr>
              <w:t>5</w:t>
            </w:r>
          </w:p>
        </w:tc>
        <w:tc>
          <w:tcPr>
            <w:tcW w:w="1560" w:type="dxa"/>
            <w:vAlign w:val="center"/>
          </w:tcPr>
          <w:p w14:paraId="19C7626D" w14:textId="7DA4DD77" w:rsidR="00CD42D3" w:rsidRPr="00E841B1" w:rsidRDefault="009C5E64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5</w:t>
            </w:r>
            <w:r w:rsidR="0065750B" w:rsidRPr="00E841B1">
              <w:rPr>
                <w:rFonts w:cs="Calibri"/>
              </w:rPr>
              <w:t>.8</w:t>
            </w:r>
          </w:p>
        </w:tc>
        <w:tc>
          <w:tcPr>
            <w:tcW w:w="1984" w:type="dxa"/>
            <w:vAlign w:val="center"/>
          </w:tcPr>
          <w:p w14:paraId="1117A566" w14:textId="5985B50F" w:rsidR="00CD42D3" w:rsidRPr="00E841B1" w:rsidRDefault="009C5E64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6</w:t>
            </w:r>
          </w:p>
        </w:tc>
      </w:tr>
      <w:tr w:rsidR="00CD42D3" w:rsidRPr="00E841B1" w14:paraId="722AFFB0" w14:textId="77777777" w:rsidTr="00805F03">
        <w:tc>
          <w:tcPr>
            <w:tcW w:w="2263" w:type="dxa"/>
            <w:vAlign w:val="center"/>
          </w:tcPr>
          <w:p w14:paraId="55F0F942" w14:textId="77777777" w:rsidR="00CD42D3" w:rsidRPr="00E841B1" w:rsidRDefault="00CD42D3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MAE [bpm]</w:t>
            </w:r>
          </w:p>
        </w:tc>
        <w:tc>
          <w:tcPr>
            <w:tcW w:w="1701" w:type="dxa"/>
            <w:vAlign w:val="center"/>
          </w:tcPr>
          <w:p w14:paraId="18972AA7" w14:textId="599BD4FB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9C5E64" w:rsidRPr="00E841B1">
              <w:rPr>
                <w:rFonts w:cs="Calibri"/>
              </w:rPr>
              <w:t>07</w:t>
            </w:r>
          </w:p>
        </w:tc>
        <w:tc>
          <w:tcPr>
            <w:tcW w:w="1701" w:type="dxa"/>
            <w:vAlign w:val="center"/>
          </w:tcPr>
          <w:p w14:paraId="7A4BFBB1" w14:textId="0D0CE54E" w:rsidR="00CD42D3" w:rsidRPr="00E841B1" w:rsidRDefault="0000400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</w:t>
            </w:r>
            <w:r w:rsidR="0036764E" w:rsidRPr="00E841B1">
              <w:rPr>
                <w:rFonts w:cs="Calibri"/>
              </w:rPr>
              <w:t>8</w:t>
            </w:r>
            <w:r w:rsidR="009C5E64" w:rsidRPr="00E841B1">
              <w:rPr>
                <w:rFonts w:cs="Calibri"/>
              </w:rPr>
              <w:t>8</w:t>
            </w:r>
          </w:p>
        </w:tc>
        <w:tc>
          <w:tcPr>
            <w:tcW w:w="1560" w:type="dxa"/>
            <w:vAlign w:val="center"/>
          </w:tcPr>
          <w:p w14:paraId="5003A9E3" w14:textId="6BD3646F" w:rsidR="00CD42D3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.</w:t>
            </w:r>
            <w:r w:rsidR="009C5E64" w:rsidRPr="00E841B1">
              <w:rPr>
                <w:rFonts w:cs="Calibri"/>
              </w:rPr>
              <w:t>47</w:t>
            </w:r>
          </w:p>
        </w:tc>
        <w:tc>
          <w:tcPr>
            <w:tcW w:w="1984" w:type="dxa"/>
            <w:vAlign w:val="center"/>
          </w:tcPr>
          <w:p w14:paraId="37995B95" w14:textId="6D331AB5" w:rsidR="00CD42D3" w:rsidRPr="00E841B1" w:rsidRDefault="009C5E64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0.96</w:t>
            </w:r>
          </w:p>
        </w:tc>
      </w:tr>
      <w:tr w:rsidR="001939C1" w:rsidRPr="00E841B1" w14:paraId="0A622F37" w14:textId="77777777" w:rsidTr="00805F03">
        <w:tc>
          <w:tcPr>
            <w:tcW w:w="2263" w:type="dxa"/>
            <w:vAlign w:val="center"/>
          </w:tcPr>
          <w:p w14:paraId="5EF0A738" w14:textId="45EE6265" w:rsidR="001939C1" w:rsidRPr="00E841B1" w:rsidRDefault="001939C1" w:rsidP="00457A40">
            <w:pPr>
              <w:spacing w:line="300" w:lineRule="auto"/>
              <w:jc w:val="both"/>
              <w:rPr>
                <w:rFonts w:cs="Calibri"/>
              </w:rPr>
            </w:pPr>
            <w:r w:rsidRPr="00E841B1">
              <w:rPr>
                <w:rFonts w:cs="Calibri"/>
              </w:rPr>
              <w:t>Number of segments</w:t>
            </w:r>
          </w:p>
        </w:tc>
        <w:tc>
          <w:tcPr>
            <w:tcW w:w="1701" w:type="dxa"/>
            <w:vAlign w:val="center"/>
          </w:tcPr>
          <w:p w14:paraId="514C02CF" w14:textId="46D08271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6</w:t>
            </w:r>
            <w:r w:rsidR="0065750B" w:rsidRPr="00E841B1">
              <w:rPr>
                <w:rFonts w:cs="Calibri"/>
              </w:rPr>
              <w:t>7</w:t>
            </w:r>
            <w:r w:rsidR="009C5E64" w:rsidRPr="00E841B1">
              <w:rPr>
                <w:rFonts w:cs="Calibri"/>
              </w:rPr>
              <w:t>7</w:t>
            </w:r>
          </w:p>
        </w:tc>
        <w:tc>
          <w:tcPr>
            <w:tcW w:w="1701" w:type="dxa"/>
            <w:vAlign w:val="center"/>
          </w:tcPr>
          <w:p w14:paraId="6C149584" w14:textId="663457D4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65750B" w:rsidRPr="00E841B1">
              <w:rPr>
                <w:rFonts w:cs="Calibri"/>
              </w:rPr>
              <w:t>38</w:t>
            </w:r>
          </w:p>
        </w:tc>
        <w:tc>
          <w:tcPr>
            <w:tcW w:w="1560" w:type="dxa"/>
            <w:vAlign w:val="center"/>
          </w:tcPr>
          <w:p w14:paraId="6CB8CC61" w14:textId="6ABF3B36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1</w:t>
            </w:r>
            <w:r w:rsidR="0065750B" w:rsidRPr="00E841B1">
              <w:rPr>
                <w:rFonts w:cs="Calibri"/>
              </w:rPr>
              <w:t>9</w:t>
            </w:r>
            <w:r w:rsidR="009C5E64" w:rsidRPr="00E841B1">
              <w:rPr>
                <w:rFonts w:cs="Calibri"/>
              </w:rPr>
              <w:t>0</w:t>
            </w:r>
          </w:p>
        </w:tc>
        <w:tc>
          <w:tcPr>
            <w:tcW w:w="1984" w:type="dxa"/>
            <w:vAlign w:val="center"/>
          </w:tcPr>
          <w:p w14:paraId="0885A6F1" w14:textId="50B43757" w:rsidR="001939C1" w:rsidRPr="00E841B1" w:rsidRDefault="0036764E" w:rsidP="00457A40">
            <w:pPr>
              <w:spacing w:line="300" w:lineRule="auto"/>
              <w:jc w:val="center"/>
              <w:rPr>
                <w:rFonts w:cs="Calibri"/>
              </w:rPr>
            </w:pPr>
            <w:r w:rsidRPr="00E841B1">
              <w:rPr>
                <w:rFonts w:cs="Calibri"/>
              </w:rPr>
              <w:t>2</w:t>
            </w:r>
            <w:r w:rsidR="009C5E64" w:rsidRPr="00E841B1">
              <w:rPr>
                <w:rFonts w:cs="Calibri"/>
              </w:rPr>
              <w:t>49</w:t>
            </w:r>
          </w:p>
        </w:tc>
      </w:tr>
    </w:tbl>
    <w:p w14:paraId="769FFDD1" w14:textId="77777777" w:rsidR="0039456F" w:rsidRPr="00E841B1" w:rsidRDefault="0039456F" w:rsidP="0039456F">
      <w:pPr>
        <w:spacing w:after="200" w:line="300" w:lineRule="auto"/>
        <w:ind w:left="426" w:hanging="426"/>
        <w:rPr>
          <w:rFonts w:cs="Calibri"/>
          <w:b/>
          <w:sz w:val="22"/>
          <w:szCs w:val="22"/>
        </w:rPr>
      </w:pPr>
    </w:p>
    <w:p w14:paraId="513C51A7" w14:textId="77777777" w:rsidR="0039456F" w:rsidRPr="00E841B1" w:rsidRDefault="0039456F" w:rsidP="00137047">
      <w:pPr>
        <w:spacing w:after="200" w:line="300" w:lineRule="auto"/>
        <w:ind w:left="426" w:hanging="426"/>
        <w:rPr>
          <w:rFonts w:cs="Calibri"/>
          <w:b/>
          <w:sz w:val="22"/>
          <w:szCs w:val="22"/>
        </w:rPr>
      </w:pPr>
    </w:p>
    <w:p w14:paraId="7FC6701B" w14:textId="77777777" w:rsidR="00137047" w:rsidRPr="00E841B1" w:rsidRDefault="00137047" w:rsidP="00137047">
      <w:pPr>
        <w:rPr>
          <w:rFonts w:cs="Calibri"/>
        </w:rPr>
      </w:pPr>
    </w:p>
    <w:p w14:paraId="7EEC73D3" w14:textId="77777777" w:rsidR="00AB53EE" w:rsidRPr="00E841B1" w:rsidRDefault="00AB53EE" w:rsidP="00AB53EE">
      <w:pPr>
        <w:rPr>
          <w:rFonts w:cs="Calibri"/>
        </w:rPr>
      </w:pPr>
    </w:p>
    <w:p w14:paraId="3920F2E8" w14:textId="56572350" w:rsidR="00CF63AF" w:rsidRPr="00E841B1" w:rsidRDefault="00CF63AF">
      <w:pPr>
        <w:rPr>
          <w:rFonts w:cs="Calibri"/>
          <w:sz w:val="22"/>
          <w:szCs w:val="22"/>
        </w:rPr>
      </w:pPr>
      <w:r w:rsidRPr="00E841B1">
        <w:rPr>
          <w:rFonts w:cs="Calibri"/>
          <w:sz w:val="22"/>
          <w:szCs w:val="22"/>
        </w:rPr>
        <w:br w:type="page"/>
      </w:r>
    </w:p>
    <w:p w14:paraId="67F28595" w14:textId="6A9C578A" w:rsidR="00AB40AE" w:rsidRPr="00E841B1" w:rsidRDefault="00CF63AF" w:rsidP="00731628">
      <w:pPr>
        <w:pStyle w:val="Heading1"/>
        <w:rPr>
          <w:rFonts w:ascii="Calibri" w:hAnsi="Calibri" w:cs="Calibri"/>
          <w:sz w:val="24"/>
          <w:szCs w:val="24"/>
        </w:rPr>
      </w:pPr>
      <w:r w:rsidRPr="00E841B1">
        <w:rPr>
          <w:rFonts w:ascii="Calibri" w:hAnsi="Calibri" w:cs="Calibri"/>
          <w:sz w:val="24"/>
          <w:szCs w:val="24"/>
        </w:rPr>
        <w:lastRenderedPageBreak/>
        <w:t>Reproduction Instructions</w:t>
      </w:r>
    </w:p>
    <w:p w14:paraId="556DB7B2" w14:textId="6457D9C6" w:rsidR="00D57D95" w:rsidRPr="00E841B1" w:rsidRDefault="00D57D95" w:rsidP="00D615B0">
      <w:pPr>
        <w:spacing w:after="200" w:line="300" w:lineRule="auto"/>
      </w:pPr>
      <w:r w:rsidRPr="00E841B1">
        <w:t xml:space="preserve">The </w:t>
      </w:r>
      <w:r w:rsidR="00142398" w:rsidRPr="00E841B1">
        <w:t xml:space="preserve">curation and analyses of the </w:t>
      </w:r>
      <w:proofErr w:type="spellStart"/>
      <w:r w:rsidRPr="00E841B1">
        <w:rPr>
          <w:i/>
          <w:iCs/>
        </w:rPr>
        <w:t>RRest</w:t>
      </w:r>
      <w:proofErr w:type="spellEnd"/>
      <w:r w:rsidRPr="00E841B1">
        <w:rPr>
          <w:i/>
          <w:iCs/>
        </w:rPr>
        <w:t>-mimic</w:t>
      </w:r>
      <w:r w:rsidRPr="00E841B1">
        <w:t xml:space="preserve"> subset</w:t>
      </w:r>
      <w:r w:rsidR="00142398" w:rsidRPr="00E841B1">
        <w:t xml:space="preserve"> reported in this paper</w:t>
      </w:r>
      <w:r w:rsidRPr="00E841B1">
        <w:t xml:space="preserve"> can be reproduced as follows</w:t>
      </w:r>
      <w:r w:rsidR="00D615B0" w:rsidRPr="00E841B1">
        <w:t>.</w:t>
      </w:r>
    </w:p>
    <w:p w14:paraId="6D2CFA3C" w14:textId="447A3417" w:rsidR="00D57D95" w:rsidRPr="00E841B1" w:rsidRDefault="00D57D95" w:rsidP="00D615B0">
      <w:pPr>
        <w:pStyle w:val="NormalWeb"/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Style w:val="Strong"/>
          <w:rFonts w:ascii="Calibri" w:hAnsi="Calibri" w:cs="Calibri"/>
          <w:i/>
          <w:iCs/>
        </w:rPr>
        <w:t>Reproducing the analysis</w:t>
      </w:r>
      <w:r w:rsidRPr="00E841B1">
        <w:rPr>
          <w:rFonts w:ascii="Calibri" w:hAnsi="Calibri" w:cs="Calibri"/>
        </w:rPr>
        <w:br/>
        <w:t>These steps can be used to quickly reproduce the analysis using the curated and annotated dataset.</w:t>
      </w:r>
    </w:p>
    <w:p w14:paraId="3C8140D7" w14:textId="664479E3" w:rsidR="00D615B0" w:rsidRPr="00E841B1" w:rsidRDefault="00D57D95" w:rsidP="00D615B0">
      <w:pPr>
        <w:pStyle w:val="NormalWeb"/>
        <w:numPr>
          <w:ilvl w:val="0"/>
          <w:numId w:val="8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 xml:space="preserve">Download the curated and annotated dataset from </w:t>
      </w:r>
      <w:hyperlink r:id="rId8" w:history="1">
        <w:proofErr w:type="spellStart"/>
        <w:r w:rsidRPr="00E841B1">
          <w:rPr>
            <w:rStyle w:val="Hyperlink"/>
            <w:rFonts w:ascii="Calibri" w:hAnsi="Calibri" w:cs="Calibri"/>
          </w:rPr>
          <w:t>Zenodo</w:t>
        </w:r>
        <w:proofErr w:type="spellEnd"/>
      </w:hyperlink>
      <w:r w:rsidRPr="00E841B1">
        <w:rPr>
          <w:rFonts w:ascii="Calibri" w:hAnsi="Calibri" w:cs="Calibri"/>
        </w:rPr>
        <w:t xml:space="preserve"> using this </w:t>
      </w:r>
      <w:hyperlink r:id="rId9" w:history="1">
        <w:r w:rsidRPr="00E841B1">
          <w:rPr>
            <w:rStyle w:val="Hyperlink"/>
            <w:rFonts w:ascii="Calibri" w:hAnsi="Calibri" w:cs="Calibri"/>
          </w:rPr>
          <w:t>direct download link</w:t>
        </w:r>
      </w:hyperlink>
      <w:r w:rsidRPr="00E841B1">
        <w:rPr>
          <w:rFonts w:ascii="Calibri" w:hAnsi="Calibri" w:cs="Calibri"/>
        </w:rPr>
        <w:t>.</w:t>
      </w:r>
    </w:p>
    <w:p w14:paraId="7188B014" w14:textId="1030CA8B" w:rsidR="00D57D95" w:rsidRPr="00E841B1" w:rsidRDefault="00D57D95" w:rsidP="00D615B0">
      <w:pPr>
        <w:pStyle w:val="NormalWeb"/>
        <w:numPr>
          <w:ilvl w:val="0"/>
          <w:numId w:val="8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 xml:space="preserve">Run the analysis using the </w:t>
      </w:r>
      <w:hyperlink r:id="rId10" w:history="1">
        <w:proofErr w:type="spellStart"/>
        <w:r w:rsidRPr="00E841B1">
          <w:rPr>
            <w:rStyle w:val="Hyperlink"/>
            <w:rFonts w:ascii="Calibri" w:hAnsi="Calibri" w:cs="Calibri"/>
            <w:i/>
            <w:iCs/>
          </w:rPr>
          <w:t>run_imp_sqi_mimic.m</w:t>
        </w:r>
        <w:proofErr w:type="spellEnd"/>
      </w:hyperlink>
      <w:r w:rsidRPr="00E841B1">
        <w:rPr>
          <w:rFonts w:ascii="Calibri" w:hAnsi="Calibri" w:cs="Calibri"/>
        </w:rPr>
        <w:t xml:space="preserve"> script.</w:t>
      </w:r>
    </w:p>
    <w:p w14:paraId="23D7D8D7" w14:textId="361B8DE1" w:rsidR="00D57D95" w:rsidRPr="00E841B1" w:rsidRDefault="00142398" w:rsidP="00D615B0">
      <w:pPr>
        <w:pStyle w:val="NormalWeb"/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Style w:val="Strong"/>
          <w:rFonts w:ascii="Calibri" w:hAnsi="Calibri" w:cs="Calibri"/>
          <w:i/>
          <w:iCs/>
        </w:rPr>
        <w:t>Reproducing data extraction, curation and analysis</w:t>
      </w:r>
      <w:r w:rsidR="00D57D95" w:rsidRPr="00E841B1">
        <w:rPr>
          <w:rFonts w:ascii="Calibri" w:hAnsi="Calibri" w:cs="Calibri"/>
          <w:i/>
          <w:iCs/>
        </w:rPr>
        <w:br/>
      </w:r>
      <w:r w:rsidR="00D57D95" w:rsidRPr="00E841B1">
        <w:rPr>
          <w:rFonts w:ascii="Calibri" w:hAnsi="Calibri" w:cs="Calibri"/>
        </w:rPr>
        <w:t>These steps include downloading the raw data files, extracting data from these files, collating the dataset, manually annotating the data, and performing the analysis.</w:t>
      </w:r>
    </w:p>
    <w:p w14:paraId="2501C755" w14:textId="5E57C143" w:rsidR="00D615B0" w:rsidRPr="00E841B1" w:rsidRDefault="00D57D95" w:rsidP="00D615B0">
      <w:pPr>
        <w:pStyle w:val="NormalWeb"/>
        <w:numPr>
          <w:ilvl w:val="0"/>
          <w:numId w:val="9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 xml:space="preserve">Use the </w:t>
      </w:r>
      <w:hyperlink r:id="rId11" w:history="1">
        <w:proofErr w:type="spellStart"/>
        <w:r w:rsidRPr="00E841B1">
          <w:rPr>
            <w:rStyle w:val="Hyperlink"/>
            <w:rFonts w:ascii="Calibri" w:hAnsi="Calibri" w:cs="Calibri"/>
            <w:i/>
            <w:iCs/>
          </w:rPr>
          <w:t>ImP_SQI_mimic_data_importer.m</w:t>
        </w:r>
        <w:proofErr w:type="spellEnd"/>
      </w:hyperlink>
      <w:r w:rsidRPr="00E841B1">
        <w:rPr>
          <w:rFonts w:ascii="Calibri" w:hAnsi="Calibri" w:cs="Calibri"/>
        </w:rPr>
        <w:t xml:space="preserve"> script to download raw MIMIC data files from </w:t>
      </w:r>
      <w:proofErr w:type="spellStart"/>
      <w:r w:rsidRPr="00E841B1">
        <w:rPr>
          <w:rFonts w:ascii="Calibri" w:hAnsi="Calibri" w:cs="Calibri"/>
        </w:rPr>
        <w:t>PhysioNet</w:t>
      </w:r>
      <w:proofErr w:type="spellEnd"/>
      <w:r w:rsidRPr="00E841B1">
        <w:rPr>
          <w:rFonts w:ascii="Calibri" w:hAnsi="Calibri" w:cs="Calibri"/>
        </w:rPr>
        <w:t xml:space="preserve">, and collate them into a single </w:t>
      </w:r>
      <w:proofErr w:type="spellStart"/>
      <w:r w:rsidRPr="00E841B1">
        <w:rPr>
          <w:rFonts w:ascii="Calibri" w:hAnsi="Calibri" w:cs="Calibri"/>
        </w:rPr>
        <w:t>Matlab</w:t>
      </w:r>
      <w:proofErr w:type="spellEnd"/>
      <w:r w:rsidR="002603C5" w:rsidRPr="00E841B1">
        <w:rPr>
          <w:rFonts w:ascii="Calibri" w:hAnsi="Calibri" w:cs="Calibri"/>
        </w:rPr>
        <w:t xml:space="preserve"> ®</w:t>
      </w:r>
      <w:r w:rsidRPr="00E841B1">
        <w:rPr>
          <w:rFonts w:ascii="Calibri" w:hAnsi="Calibri" w:cs="Calibri"/>
        </w:rPr>
        <w:t xml:space="preserve"> file.</w:t>
      </w:r>
    </w:p>
    <w:p w14:paraId="20C850B5" w14:textId="72F741FC" w:rsidR="00D615B0" w:rsidRPr="00E841B1" w:rsidRDefault="00D57D95" w:rsidP="00D615B0">
      <w:pPr>
        <w:pStyle w:val="NormalWeb"/>
        <w:numPr>
          <w:ilvl w:val="0"/>
          <w:numId w:val="9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>Prepare the dataset for manual annotation by running the</w:t>
      </w:r>
      <w:r w:rsidR="00142398" w:rsidRPr="00E841B1">
        <w:rPr>
          <w:rFonts w:ascii="Calibri" w:hAnsi="Calibri" w:cs="Calibri"/>
        </w:rPr>
        <w:t xml:space="preserve"> </w:t>
      </w:r>
      <w:hyperlink r:id="rId12" w:history="1">
        <w:proofErr w:type="spellStart"/>
        <w:r w:rsidR="00142398" w:rsidRPr="00E841B1">
          <w:rPr>
            <w:rStyle w:val="Hyperlink"/>
            <w:rFonts w:ascii="Calibri" w:hAnsi="Calibri" w:cs="Calibri"/>
            <w:i/>
            <w:iCs/>
          </w:rPr>
          <w:t>run_imp_sqi_mimic.m</w:t>
        </w:r>
        <w:proofErr w:type="spellEnd"/>
      </w:hyperlink>
      <w:r w:rsidR="00142398" w:rsidRPr="00E841B1">
        <w:rPr>
          <w:rFonts w:ascii="Calibri" w:hAnsi="Calibri" w:cs="Calibri"/>
          <w:i/>
          <w:iCs/>
        </w:rPr>
        <w:t xml:space="preserve"> </w:t>
      </w:r>
      <w:r w:rsidRPr="00E841B1">
        <w:rPr>
          <w:rFonts w:ascii="Calibri" w:hAnsi="Calibri" w:cs="Calibri"/>
        </w:rPr>
        <w:t>script.</w:t>
      </w:r>
    </w:p>
    <w:p w14:paraId="6DCA8ED3" w14:textId="3F7F696F" w:rsidR="00D615B0" w:rsidRPr="00E841B1" w:rsidRDefault="00D57D95" w:rsidP="00D615B0">
      <w:pPr>
        <w:pStyle w:val="NormalWeb"/>
        <w:numPr>
          <w:ilvl w:val="0"/>
          <w:numId w:val="9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 xml:space="preserve">Manually annotate the signals by running the </w:t>
      </w:r>
      <w:hyperlink r:id="rId13" w:history="1">
        <w:proofErr w:type="spellStart"/>
        <w:r w:rsidRPr="00E841B1">
          <w:rPr>
            <w:rStyle w:val="Hyperlink"/>
            <w:rFonts w:ascii="Calibri" w:hAnsi="Calibri" w:cs="Calibri"/>
            <w:i/>
            <w:iCs/>
          </w:rPr>
          <w:t>run_mimic_imp_annotation.m</w:t>
        </w:r>
        <w:proofErr w:type="spellEnd"/>
      </w:hyperlink>
      <w:r w:rsidRPr="00E841B1">
        <w:rPr>
          <w:rFonts w:ascii="Calibri" w:hAnsi="Calibri" w:cs="Calibri"/>
        </w:rPr>
        <w:t xml:space="preserve"> script - the annotations are stored in separate files (the original annotation files are available </w:t>
      </w:r>
      <w:hyperlink r:id="rId14" w:history="1">
        <w:r w:rsidRPr="00E841B1">
          <w:rPr>
            <w:rStyle w:val="Hyperlink"/>
            <w:rFonts w:ascii="Calibri" w:hAnsi="Calibri" w:cs="Calibri"/>
          </w:rPr>
          <w:t>here</w:t>
        </w:r>
      </w:hyperlink>
      <w:r w:rsidRPr="00E841B1">
        <w:rPr>
          <w:rFonts w:ascii="Calibri" w:hAnsi="Calibri" w:cs="Calibri"/>
        </w:rPr>
        <w:t>).</w:t>
      </w:r>
    </w:p>
    <w:p w14:paraId="212B92C0" w14:textId="35DE0A4B" w:rsidR="00D615B0" w:rsidRPr="00E841B1" w:rsidRDefault="00D57D95" w:rsidP="00D615B0">
      <w:pPr>
        <w:pStyle w:val="NormalWeb"/>
        <w:numPr>
          <w:ilvl w:val="0"/>
          <w:numId w:val="9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 xml:space="preserve">Import the manual annotations into the collated data file by re-running the </w:t>
      </w:r>
      <w:hyperlink r:id="rId15" w:history="1">
        <w:proofErr w:type="spellStart"/>
        <w:r w:rsidRPr="00E841B1">
          <w:rPr>
            <w:rStyle w:val="Hyperlink"/>
            <w:rFonts w:ascii="Calibri" w:hAnsi="Calibri" w:cs="Calibri"/>
            <w:i/>
            <w:iCs/>
          </w:rPr>
          <w:t>ImP_SQI_mimic_data_importer.m</w:t>
        </w:r>
        <w:proofErr w:type="spellEnd"/>
      </w:hyperlink>
      <w:r w:rsidRPr="00E841B1">
        <w:rPr>
          <w:rFonts w:ascii="Calibri" w:hAnsi="Calibri" w:cs="Calibri"/>
        </w:rPr>
        <w:t xml:space="preserve"> script.</w:t>
      </w:r>
    </w:p>
    <w:p w14:paraId="2AA68766" w14:textId="0DC8A8AC" w:rsidR="00D57D95" w:rsidRPr="00E841B1" w:rsidRDefault="00D57D95" w:rsidP="00D615B0">
      <w:pPr>
        <w:pStyle w:val="NormalWeb"/>
        <w:numPr>
          <w:ilvl w:val="0"/>
          <w:numId w:val="9"/>
        </w:numPr>
        <w:spacing w:before="0" w:beforeAutospacing="0" w:after="200" w:afterAutospacing="0" w:line="300" w:lineRule="auto"/>
        <w:rPr>
          <w:rFonts w:ascii="Calibri" w:hAnsi="Calibri" w:cs="Calibri"/>
        </w:rPr>
      </w:pPr>
      <w:r w:rsidRPr="00E841B1">
        <w:rPr>
          <w:rFonts w:ascii="Calibri" w:hAnsi="Calibri" w:cs="Calibri"/>
        </w:rPr>
        <w:t>Run</w:t>
      </w:r>
      <w:r w:rsidR="00142398" w:rsidRPr="00E841B1">
        <w:rPr>
          <w:rFonts w:ascii="Calibri" w:hAnsi="Calibri" w:cs="Calibri"/>
        </w:rPr>
        <w:t xml:space="preserve"> </w:t>
      </w:r>
      <w:hyperlink r:id="rId16" w:history="1">
        <w:proofErr w:type="spellStart"/>
        <w:r w:rsidR="00142398" w:rsidRPr="00E841B1">
          <w:rPr>
            <w:rStyle w:val="Hyperlink"/>
            <w:rFonts w:ascii="Calibri" w:hAnsi="Calibri" w:cs="Calibri"/>
            <w:i/>
            <w:iCs/>
          </w:rPr>
          <w:t>run_imp_sqi_mimic.m</w:t>
        </w:r>
        <w:proofErr w:type="spellEnd"/>
      </w:hyperlink>
      <w:r w:rsidR="00142398" w:rsidRPr="00E841B1">
        <w:rPr>
          <w:rFonts w:ascii="Calibri" w:hAnsi="Calibri" w:cs="Calibri"/>
          <w:i/>
          <w:iCs/>
        </w:rPr>
        <w:t xml:space="preserve"> </w:t>
      </w:r>
      <w:r w:rsidRPr="00E841B1">
        <w:rPr>
          <w:rFonts w:ascii="Calibri" w:hAnsi="Calibri" w:cs="Calibri"/>
        </w:rPr>
        <w:t>to perform the analysis described in the publication.</w:t>
      </w:r>
    </w:p>
    <w:p w14:paraId="0AD74957" w14:textId="77777777" w:rsidR="00CF63AF" w:rsidRPr="00CF63AF" w:rsidRDefault="00CF63AF" w:rsidP="00CF63AF"/>
    <w:sectPr w:rsidR="00CF63AF" w:rsidRPr="00CF63AF" w:rsidSect="00AB53EE">
      <w:headerReference w:type="default" r:id="rId17"/>
      <w:footerReference w:type="default" r:id="rId18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85233" w14:textId="77777777" w:rsidR="00A9270D" w:rsidRDefault="00A9270D" w:rsidP="00AB53EE">
      <w:r>
        <w:separator/>
      </w:r>
    </w:p>
  </w:endnote>
  <w:endnote w:type="continuationSeparator" w:id="0">
    <w:p w14:paraId="10FCAE58" w14:textId="77777777" w:rsidR="00A9270D" w:rsidRDefault="00A9270D" w:rsidP="00AB5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0858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FD042D" w14:textId="7AD1303F" w:rsidR="00B64D28" w:rsidRDefault="00B64D28" w:rsidP="001370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638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45558C6" w14:textId="77777777" w:rsidR="00B64D28" w:rsidRDefault="00B64D2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AD9BA" w14:textId="77777777" w:rsidR="00A9270D" w:rsidRDefault="00A9270D" w:rsidP="00AB53EE">
      <w:r>
        <w:separator/>
      </w:r>
    </w:p>
  </w:footnote>
  <w:footnote w:type="continuationSeparator" w:id="0">
    <w:p w14:paraId="023C6108" w14:textId="77777777" w:rsidR="00A9270D" w:rsidRDefault="00A9270D" w:rsidP="00AB53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C7791" w14:textId="2F692CBF" w:rsidR="00B64D28" w:rsidRDefault="00B64D28" w:rsidP="00AB53EE">
    <w:pPr>
      <w:pStyle w:val="Header"/>
      <w:ind w:firstLine="0"/>
    </w:pPr>
    <w:r w:rsidRPr="00270C50">
      <w:rPr>
        <w:rFonts w:cs="Calibri"/>
      </w:rPr>
      <w:t xml:space="preserve">An impedance </w:t>
    </w:r>
    <w:proofErr w:type="spellStart"/>
    <w:r w:rsidRPr="00270C50">
      <w:rPr>
        <w:rFonts w:cs="Calibri"/>
      </w:rPr>
      <w:t>pneumography</w:t>
    </w:r>
    <w:proofErr w:type="spellEnd"/>
    <w:r w:rsidRPr="00270C50">
      <w:rPr>
        <w:rFonts w:cs="Calibri"/>
      </w:rPr>
      <w:t xml:space="preserve"> signal quality index</w:t>
    </w:r>
    <w:r>
      <w:t>: Supplementary Material</w:t>
    </w:r>
  </w:p>
  <w:p w14:paraId="64C3B5AA" w14:textId="77777777" w:rsidR="00B64D28" w:rsidRDefault="00B64D2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E6580"/>
    <w:multiLevelType w:val="hybridMultilevel"/>
    <w:tmpl w:val="4B161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2F70A5"/>
    <w:multiLevelType w:val="hybridMultilevel"/>
    <w:tmpl w:val="B754A6FC"/>
    <w:lvl w:ilvl="0" w:tplc="B4B87E3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5A720E"/>
    <w:multiLevelType w:val="hybridMultilevel"/>
    <w:tmpl w:val="861EB7AC"/>
    <w:lvl w:ilvl="0" w:tplc="C1A8F3B8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E70493"/>
    <w:multiLevelType w:val="hybridMultilevel"/>
    <w:tmpl w:val="649654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E732B9"/>
    <w:multiLevelType w:val="hybridMultilevel"/>
    <w:tmpl w:val="48C63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FC4FD3"/>
    <w:multiLevelType w:val="hybridMultilevel"/>
    <w:tmpl w:val="2778690A"/>
    <w:lvl w:ilvl="0" w:tplc="3F6A208E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693C6DA7"/>
    <w:multiLevelType w:val="hybridMultilevel"/>
    <w:tmpl w:val="2CE4A09C"/>
    <w:lvl w:ilvl="0" w:tplc="21B2316A">
      <w:start w:val="3"/>
      <w:numFmt w:val="bullet"/>
      <w:lvlText w:val=""/>
      <w:lvlJc w:val="left"/>
      <w:pPr>
        <w:ind w:left="786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>
    <w:nsid w:val="6A340B0A"/>
    <w:multiLevelType w:val="hybridMultilevel"/>
    <w:tmpl w:val="56EC1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3066D1"/>
    <w:multiLevelType w:val="hybridMultilevel"/>
    <w:tmpl w:val="9D962118"/>
    <w:lvl w:ilvl="0" w:tplc="1D2C790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6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9F2"/>
    <w:rsid w:val="0000400E"/>
    <w:rsid w:val="00013C8E"/>
    <w:rsid w:val="00025639"/>
    <w:rsid w:val="00026FA2"/>
    <w:rsid w:val="00027A20"/>
    <w:rsid w:val="00033BA0"/>
    <w:rsid w:val="00035D29"/>
    <w:rsid w:val="00061E1C"/>
    <w:rsid w:val="000632C8"/>
    <w:rsid w:val="00065F18"/>
    <w:rsid w:val="00076406"/>
    <w:rsid w:val="00076F6C"/>
    <w:rsid w:val="000771AE"/>
    <w:rsid w:val="00077DC4"/>
    <w:rsid w:val="000878FC"/>
    <w:rsid w:val="000A5800"/>
    <w:rsid w:val="000A7B9F"/>
    <w:rsid w:val="000A7BE1"/>
    <w:rsid w:val="000B4DD2"/>
    <w:rsid w:val="000C3947"/>
    <w:rsid w:val="000C5256"/>
    <w:rsid w:val="000D233E"/>
    <w:rsid w:val="000D52AF"/>
    <w:rsid w:val="000D7CA0"/>
    <w:rsid w:val="000D7D18"/>
    <w:rsid w:val="000E3090"/>
    <w:rsid w:val="000E5040"/>
    <w:rsid w:val="000E727D"/>
    <w:rsid w:val="000F26E8"/>
    <w:rsid w:val="001024EA"/>
    <w:rsid w:val="00103A85"/>
    <w:rsid w:val="00104A24"/>
    <w:rsid w:val="00106C9A"/>
    <w:rsid w:val="0011698F"/>
    <w:rsid w:val="00120C2D"/>
    <w:rsid w:val="001240AC"/>
    <w:rsid w:val="0013343D"/>
    <w:rsid w:val="001338A5"/>
    <w:rsid w:val="00136C27"/>
    <w:rsid w:val="00137047"/>
    <w:rsid w:val="00142398"/>
    <w:rsid w:val="00146BFF"/>
    <w:rsid w:val="00154E28"/>
    <w:rsid w:val="001564F8"/>
    <w:rsid w:val="00157A7C"/>
    <w:rsid w:val="00171EB4"/>
    <w:rsid w:val="00172AAD"/>
    <w:rsid w:val="00174C2B"/>
    <w:rsid w:val="00184B30"/>
    <w:rsid w:val="00185175"/>
    <w:rsid w:val="00191DE7"/>
    <w:rsid w:val="001922AA"/>
    <w:rsid w:val="001939C1"/>
    <w:rsid w:val="0019489A"/>
    <w:rsid w:val="001979ED"/>
    <w:rsid w:val="001A26EC"/>
    <w:rsid w:val="001A3DC3"/>
    <w:rsid w:val="001A3DDB"/>
    <w:rsid w:val="001A40C9"/>
    <w:rsid w:val="001A5EE0"/>
    <w:rsid w:val="001A6FB7"/>
    <w:rsid w:val="001B1CC2"/>
    <w:rsid w:val="001D34D4"/>
    <w:rsid w:val="001D5030"/>
    <w:rsid w:val="001E4ED4"/>
    <w:rsid w:val="001E7002"/>
    <w:rsid w:val="001F4922"/>
    <w:rsid w:val="00200C30"/>
    <w:rsid w:val="0020212F"/>
    <w:rsid w:val="00202598"/>
    <w:rsid w:val="00207926"/>
    <w:rsid w:val="002106B6"/>
    <w:rsid w:val="00213FB8"/>
    <w:rsid w:val="00215A74"/>
    <w:rsid w:val="00215B9B"/>
    <w:rsid w:val="00216A50"/>
    <w:rsid w:val="00220A7B"/>
    <w:rsid w:val="00221AA2"/>
    <w:rsid w:val="00222813"/>
    <w:rsid w:val="00231CE1"/>
    <w:rsid w:val="00233672"/>
    <w:rsid w:val="002352D7"/>
    <w:rsid w:val="00242921"/>
    <w:rsid w:val="00244C99"/>
    <w:rsid w:val="002458B1"/>
    <w:rsid w:val="002535A3"/>
    <w:rsid w:val="002603C5"/>
    <w:rsid w:val="002621E9"/>
    <w:rsid w:val="00263A03"/>
    <w:rsid w:val="0026496C"/>
    <w:rsid w:val="00270691"/>
    <w:rsid w:val="00270C50"/>
    <w:rsid w:val="00272C1A"/>
    <w:rsid w:val="00276BF8"/>
    <w:rsid w:val="00277ECC"/>
    <w:rsid w:val="0028085C"/>
    <w:rsid w:val="002841D1"/>
    <w:rsid w:val="002851D6"/>
    <w:rsid w:val="0029071E"/>
    <w:rsid w:val="00296D3C"/>
    <w:rsid w:val="002A1955"/>
    <w:rsid w:val="002A23EF"/>
    <w:rsid w:val="002A40BF"/>
    <w:rsid w:val="002B1277"/>
    <w:rsid w:val="002C165F"/>
    <w:rsid w:val="002C277E"/>
    <w:rsid w:val="002C72A7"/>
    <w:rsid w:val="002D1E31"/>
    <w:rsid w:val="002D7C27"/>
    <w:rsid w:val="002E3A7F"/>
    <w:rsid w:val="002F260D"/>
    <w:rsid w:val="002F35B5"/>
    <w:rsid w:val="003040DD"/>
    <w:rsid w:val="00306DC6"/>
    <w:rsid w:val="0031786D"/>
    <w:rsid w:val="0032350D"/>
    <w:rsid w:val="00333F9B"/>
    <w:rsid w:val="00334091"/>
    <w:rsid w:val="0033595D"/>
    <w:rsid w:val="00336895"/>
    <w:rsid w:val="00342621"/>
    <w:rsid w:val="00342AA6"/>
    <w:rsid w:val="00346883"/>
    <w:rsid w:val="00360651"/>
    <w:rsid w:val="003620C1"/>
    <w:rsid w:val="0036764E"/>
    <w:rsid w:val="003711D1"/>
    <w:rsid w:val="00381421"/>
    <w:rsid w:val="003836D8"/>
    <w:rsid w:val="003839CC"/>
    <w:rsid w:val="00383F8F"/>
    <w:rsid w:val="00385563"/>
    <w:rsid w:val="00387C5E"/>
    <w:rsid w:val="00392C17"/>
    <w:rsid w:val="0039456F"/>
    <w:rsid w:val="003A358E"/>
    <w:rsid w:val="003A4C54"/>
    <w:rsid w:val="003A7567"/>
    <w:rsid w:val="003B372E"/>
    <w:rsid w:val="003B382B"/>
    <w:rsid w:val="003C3B3D"/>
    <w:rsid w:val="003C61AA"/>
    <w:rsid w:val="003E0196"/>
    <w:rsid w:val="003E115C"/>
    <w:rsid w:val="003E49B7"/>
    <w:rsid w:val="003F1AAE"/>
    <w:rsid w:val="003F1D6E"/>
    <w:rsid w:val="00401DE3"/>
    <w:rsid w:val="0040283C"/>
    <w:rsid w:val="0040325C"/>
    <w:rsid w:val="0040710A"/>
    <w:rsid w:val="00414BF9"/>
    <w:rsid w:val="0041615D"/>
    <w:rsid w:val="00420B76"/>
    <w:rsid w:val="004236AA"/>
    <w:rsid w:val="00426332"/>
    <w:rsid w:val="00427C82"/>
    <w:rsid w:val="0043136A"/>
    <w:rsid w:val="004354BE"/>
    <w:rsid w:val="0044173F"/>
    <w:rsid w:val="00445C38"/>
    <w:rsid w:val="00446343"/>
    <w:rsid w:val="00457489"/>
    <w:rsid w:val="00457A40"/>
    <w:rsid w:val="004606FC"/>
    <w:rsid w:val="00461E7F"/>
    <w:rsid w:val="00464CA8"/>
    <w:rsid w:val="00467CCD"/>
    <w:rsid w:val="00470BC4"/>
    <w:rsid w:val="00472EA0"/>
    <w:rsid w:val="00477E84"/>
    <w:rsid w:val="00477FDF"/>
    <w:rsid w:val="00483081"/>
    <w:rsid w:val="00484091"/>
    <w:rsid w:val="00486BFB"/>
    <w:rsid w:val="00492213"/>
    <w:rsid w:val="0049445E"/>
    <w:rsid w:val="004951DE"/>
    <w:rsid w:val="00495388"/>
    <w:rsid w:val="004A3420"/>
    <w:rsid w:val="004A3621"/>
    <w:rsid w:val="004B58ED"/>
    <w:rsid w:val="004B77AE"/>
    <w:rsid w:val="004C382D"/>
    <w:rsid w:val="004C7290"/>
    <w:rsid w:val="004F1BD0"/>
    <w:rsid w:val="004F2926"/>
    <w:rsid w:val="004F4C2C"/>
    <w:rsid w:val="004F51DD"/>
    <w:rsid w:val="004F6DB2"/>
    <w:rsid w:val="004F717D"/>
    <w:rsid w:val="004F7384"/>
    <w:rsid w:val="00505230"/>
    <w:rsid w:val="00511C4E"/>
    <w:rsid w:val="00523BAB"/>
    <w:rsid w:val="00526FFD"/>
    <w:rsid w:val="0053039F"/>
    <w:rsid w:val="005323BD"/>
    <w:rsid w:val="005325D0"/>
    <w:rsid w:val="00536716"/>
    <w:rsid w:val="00536BD3"/>
    <w:rsid w:val="005412FE"/>
    <w:rsid w:val="005467D9"/>
    <w:rsid w:val="005500B3"/>
    <w:rsid w:val="005506D9"/>
    <w:rsid w:val="00551FC8"/>
    <w:rsid w:val="0055286F"/>
    <w:rsid w:val="0055780D"/>
    <w:rsid w:val="00570967"/>
    <w:rsid w:val="00571396"/>
    <w:rsid w:val="00583483"/>
    <w:rsid w:val="005849DD"/>
    <w:rsid w:val="00590B92"/>
    <w:rsid w:val="00596479"/>
    <w:rsid w:val="005A4003"/>
    <w:rsid w:val="005A6F1A"/>
    <w:rsid w:val="005B0298"/>
    <w:rsid w:val="005B28C5"/>
    <w:rsid w:val="005C62D7"/>
    <w:rsid w:val="005D01E1"/>
    <w:rsid w:val="005D0247"/>
    <w:rsid w:val="005D06A1"/>
    <w:rsid w:val="005D0C2F"/>
    <w:rsid w:val="005D7277"/>
    <w:rsid w:val="005E3D7F"/>
    <w:rsid w:val="005E6CC4"/>
    <w:rsid w:val="005E7165"/>
    <w:rsid w:val="005F1EEF"/>
    <w:rsid w:val="005F43D7"/>
    <w:rsid w:val="005F50E3"/>
    <w:rsid w:val="00604766"/>
    <w:rsid w:val="00604FA5"/>
    <w:rsid w:val="0062565B"/>
    <w:rsid w:val="0063230A"/>
    <w:rsid w:val="00636DC7"/>
    <w:rsid w:val="00646380"/>
    <w:rsid w:val="0064775E"/>
    <w:rsid w:val="0065096F"/>
    <w:rsid w:val="00651C8D"/>
    <w:rsid w:val="006520CC"/>
    <w:rsid w:val="006565BC"/>
    <w:rsid w:val="0065750B"/>
    <w:rsid w:val="0066623C"/>
    <w:rsid w:val="00666687"/>
    <w:rsid w:val="0067378A"/>
    <w:rsid w:val="006742A5"/>
    <w:rsid w:val="006800CA"/>
    <w:rsid w:val="0068152C"/>
    <w:rsid w:val="006821D1"/>
    <w:rsid w:val="006837B5"/>
    <w:rsid w:val="006877FD"/>
    <w:rsid w:val="00692FF9"/>
    <w:rsid w:val="00696287"/>
    <w:rsid w:val="006A0580"/>
    <w:rsid w:val="006B5F18"/>
    <w:rsid w:val="006D5143"/>
    <w:rsid w:val="006D712B"/>
    <w:rsid w:val="006E276F"/>
    <w:rsid w:val="006F68AB"/>
    <w:rsid w:val="006F71D7"/>
    <w:rsid w:val="00701531"/>
    <w:rsid w:val="00701CCA"/>
    <w:rsid w:val="00714BB5"/>
    <w:rsid w:val="00721A1D"/>
    <w:rsid w:val="00722D1C"/>
    <w:rsid w:val="00724923"/>
    <w:rsid w:val="00724DD0"/>
    <w:rsid w:val="00731628"/>
    <w:rsid w:val="00742029"/>
    <w:rsid w:val="00744CC5"/>
    <w:rsid w:val="00750EF2"/>
    <w:rsid w:val="00751A11"/>
    <w:rsid w:val="007534E0"/>
    <w:rsid w:val="007552D9"/>
    <w:rsid w:val="007561D0"/>
    <w:rsid w:val="00756E99"/>
    <w:rsid w:val="00771829"/>
    <w:rsid w:val="007728F0"/>
    <w:rsid w:val="007731CB"/>
    <w:rsid w:val="00780B58"/>
    <w:rsid w:val="00781521"/>
    <w:rsid w:val="00781ABA"/>
    <w:rsid w:val="00781E3A"/>
    <w:rsid w:val="00784D51"/>
    <w:rsid w:val="00793023"/>
    <w:rsid w:val="007942D3"/>
    <w:rsid w:val="00794781"/>
    <w:rsid w:val="007950D5"/>
    <w:rsid w:val="007A529E"/>
    <w:rsid w:val="007B2E2F"/>
    <w:rsid w:val="007B38F0"/>
    <w:rsid w:val="007B703B"/>
    <w:rsid w:val="007C7B91"/>
    <w:rsid w:val="007D1136"/>
    <w:rsid w:val="007D13A4"/>
    <w:rsid w:val="007D528D"/>
    <w:rsid w:val="007E1408"/>
    <w:rsid w:val="007E45B6"/>
    <w:rsid w:val="007F11DA"/>
    <w:rsid w:val="007F691A"/>
    <w:rsid w:val="00801981"/>
    <w:rsid w:val="00805F03"/>
    <w:rsid w:val="0080677E"/>
    <w:rsid w:val="00812225"/>
    <w:rsid w:val="00813385"/>
    <w:rsid w:val="00815C92"/>
    <w:rsid w:val="00817C08"/>
    <w:rsid w:val="00820C59"/>
    <w:rsid w:val="0083451E"/>
    <w:rsid w:val="008356B2"/>
    <w:rsid w:val="008375C3"/>
    <w:rsid w:val="00844F31"/>
    <w:rsid w:val="00845E46"/>
    <w:rsid w:val="008469A9"/>
    <w:rsid w:val="00851A1B"/>
    <w:rsid w:val="00852E8E"/>
    <w:rsid w:val="008557AA"/>
    <w:rsid w:val="00861CCB"/>
    <w:rsid w:val="008628E7"/>
    <w:rsid w:val="00871B2F"/>
    <w:rsid w:val="00874501"/>
    <w:rsid w:val="00874E2F"/>
    <w:rsid w:val="00885989"/>
    <w:rsid w:val="008A11AB"/>
    <w:rsid w:val="008A6ACB"/>
    <w:rsid w:val="008B0C99"/>
    <w:rsid w:val="008B0D90"/>
    <w:rsid w:val="008B6258"/>
    <w:rsid w:val="008B7503"/>
    <w:rsid w:val="008B763F"/>
    <w:rsid w:val="008C0D9D"/>
    <w:rsid w:val="008C3BFC"/>
    <w:rsid w:val="008D01A9"/>
    <w:rsid w:val="008E3FD1"/>
    <w:rsid w:val="008F1388"/>
    <w:rsid w:val="008F3E17"/>
    <w:rsid w:val="00900B4E"/>
    <w:rsid w:val="00901D91"/>
    <w:rsid w:val="0090373F"/>
    <w:rsid w:val="00905B4C"/>
    <w:rsid w:val="009104AC"/>
    <w:rsid w:val="00911050"/>
    <w:rsid w:val="00916E7E"/>
    <w:rsid w:val="0092478E"/>
    <w:rsid w:val="00927951"/>
    <w:rsid w:val="009320EE"/>
    <w:rsid w:val="00933B92"/>
    <w:rsid w:val="00935533"/>
    <w:rsid w:val="00950A98"/>
    <w:rsid w:val="00961452"/>
    <w:rsid w:val="0096208E"/>
    <w:rsid w:val="00964AA3"/>
    <w:rsid w:val="0097251F"/>
    <w:rsid w:val="00993A4E"/>
    <w:rsid w:val="00994448"/>
    <w:rsid w:val="009958FD"/>
    <w:rsid w:val="00995CB6"/>
    <w:rsid w:val="009A0F27"/>
    <w:rsid w:val="009A3B4C"/>
    <w:rsid w:val="009B0F1C"/>
    <w:rsid w:val="009B105E"/>
    <w:rsid w:val="009B5924"/>
    <w:rsid w:val="009B614D"/>
    <w:rsid w:val="009C4B5D"/>
    <w:rsid w:val="009C5E64"/>
    <w:rsid w:val="009E07A3"/>
    <w:rsid w:val="00A00019"/>
    <w:rsid w:val="00A017A5"/>
    <w:rsid w:val="00A0541C"/>
    <w:rsid w:val="00A16BE4"/>
    <w:rsid w:val="00A22FF9"/>
    <w:rsid w:val="00A2325D"/>
    <w:rsid w:val="00A35155"/>
    <w:rsid w:val="00A41F04"/>
    <w:rsid w:val="00A54D35"/>
    <w:rsid w:val="00A71D5C"/>
    <w:rsid w:val="00A74E15"/>
    <w:rsid w:val="00A75D6F"/>
    <w:rsid w:val="00A76E5D"/>
    <w:rsid w:val="00A90C27"/>
    <w:rsid w:val="00A91125"/>
    <w:rsid w:val="00A91198"/>
    <w:rsid w:val="00A9270D"/>
    <w:rsid w:val="00A933EB"/>
    <w:rsid w:val="00A93E2F"/>
    <w:rsid w:val="00A973FD"/>
    <w:rsid w:val="00AA38D7"/>
    <w:rsid w:val="00AA5351"/>
    <w:rsid w:val="00AB40AE"/>
    <w:rsid w:val="00AB44C5"/>
    <w:rsid w:val="00AB483C"/>
    <w:rsid w:val="00AB53EE"/>
    <w:rsid w:val="00AC175A"/>
    <w:rsid w:val="00AC5FD5"/>
    <w:rsid w:val="00AE7FF4"/>
    <w:rsid w:val="00AF7F14"/>
    <w:rsid w:val="00B1338C"/>
    <w:rsid w:val="00B173C8"/>
    <w:rsid w:val="00B221E3"/>
    <w:rsid w:val="00B3025D"/>
    <w:rsid w:val="00B32AD9"/>
    <w:rsid w:val="00B33AE7"/>
    <w:rsid w:val="00B372C4"/>
    <w:rsid w:val="00B41AD6"/>
    <w:rsid w:val="00B45551"/>
    <w:rsid w:val="00B456F5"/>
    <w:rsid w:val="00B47175"/>
    <w:rsid w:val="00B51C06"/>
    <w:rsid w:val="00B53FC6"/>
    <w:rsid w:val="00B64D28"/>
    <w:rsid w:val="00B663E7"/>
    <w:rsid w:val="00B70592"/>
    <w:rsid w:val="00B7378A"/>
    <w:rsid w:val="00B73C12"/>
    <w:rsid w:val="00B754AE"/>
    <w:rsid w:val="00B846C8"/>
    <w:rsid w:val="00B86507"/>
    <w:rsid w:val="00BA21D7"/>
    <w:rsid w:val="00BA38BD"/>
    <w:rsid w:val="00BA4574"/>
    <w:rsid w:val="00BB5951"/>
    <w:rsid w:val="00BC28F7"/>
    <w:rsid w:val="00BC3DD4"/>
    <w:rsid w:val="00BC403A"/>
    <w:rsid w:val="00BE6E46"/>
    <w:rsid w:val="00C108A5"/>
    <w:rsid w:val="00C11FA5"/>
    <w:rsid w:val="00C1448E"/>
    <w:rsid w:val="00C15057"/>
    <w:rsid w:val="00C15C85"/>
    <w:rsid w:val="00C17449"/>
    <w:rsid w:val="00C20EA4"/>
    <w:rsid w:val="00C22234"/>
    <w:rsid w:val="00C260DC"/>
    <w:rsid w:val="00C308DA"/>
    <w:rsid w:val="00C3332B"/>
    <w:rsid w:val="00C34CEC"/>
    <w:rsid w:val="00C36C5E"/>
    <w:rsid w:val="00C44B5D"/>
    <w:rsid w:val="00C46962"/>
    <w:rsid w:val="00C47226"/>
    <w:rsid w:val="00C55938"/>
    <w:rsid w:val="00C60076"/>
    <w:rsid w:val="00C638EB"/>
    <w:rsid w:val="00C6440F"/>
    <w:rsid w:val="00C77963"/>
    <w:rsid w:val="00C84224"/>
    <w:rsid w:val="00C95635"/>
    <w:rsid w:val="00C97898"/>
    <w:rsid w:val="00CA33DF"/>
    <w:rsid w:val="00CA432B"/>
    <w:rsid w:val="00CA4FF3"/>
    <w:rsid w:val="00CA6BDC"/>
    <w:rsid w:val="00CB263B"/>
    <w:rsid w:val="00CB2D12"/>
    <w:rsid w:val="00CB7957"/>
    <w:rsid w:val="00CC5217"/>
    <w:rsid w:val="00CC55FA"/>
    <w:rsid w:val="00CD42D3"/>
    <w:rsid w:val="00CE3F5C"/>
    <w:rsid w:val="00CE654D"/>
    <w:rsid w:val="00CF2846"/>
    <w:rsid w:val="00CF63AF"/>
    <w:rsid w:val="00CF763E"/>
    <w:rsid w:val="00D031EB"/>
    <w:rsid w:val="00D136F1"/>
    <w:rsid w:val="00D13B8A"/>
    <w:rsid w:val="00D1616F"/>
    <w:rsid w:val="00D26809"/>
    <w:rsid w:val="00D37C59"/>
    <w:rsid w:val="00D475C0"/>
    <w:rsid w:val="00D47FA3"/>
    <w:rsid w:val="00D50F21"/>
    <w:rsid w:val="00D5494F"/>
    <w:rsid w:val="00D57D95"/>
    <w:rsid w:val="00D615B0"/>
    <w:rsid w:val="00D630D9"/>
    <w:rsid w:val="00D6745B"/>
    <w:rsid w:val="00D724A8"/>
    <w:rsid w:val="00D72601"/>
    <w:rsid w:val="00D75A43"/>
    <w:rsid w:val="00D76B2A"/>
    <w:rsid w:val="00D8510F"/>
    <w:rsid w:val="00D909FE"/>
    <w:rsid w:val="00D92FDC"/>
    <w:rsid w:val="00D96F4B"/>
    <w:rsid w:val="00DA1456"/>
    <w:rsid w:val="00DA3590"/>
    <w:rsid w:val="00DA3BAE"/>
    <w:rsid w:val="00DB2967"/>
    <w:rsid w:val="00DB342A"/>
    <w:rsid w:val="00DB49FA"/>
    <w:rsid w:val="00DB4F01"/>
    <w:rsid w:val="00DC7C56"/>
    <w:rsid w:val="00DC7F41"/>
    <w:rsid w:val="00DD0196"/>
    <w:rsid w:val="00DD2E21"/>
    <w:rsid w:val="00DD3306"/>
    <w:rsid w:val="00DD3D66"/>
    <w:rsid w:val="00DD715F"/>
    <w:rsid w:val="00DE410E"/>
    <w:rsid w:val="00DE5260"/>
    <w:rsid w:val="00DF1EB6"/>
    <w:rsid w:val="00DF20C2"/>
    <w:rsid w:val="00DF2CEA"/>
    <w:rsid w:val="00DF36BB"/>
    <w:rsid w:val="00DF515E"/>
    <w:rsid w:val="00DF6847"/>
    <w:rsid w:val="00E16D09"/>
    <w:rsid w:val="00E16F44"/>
    <w:rsid w:val="00E245DC"/>
    <w:rsid w:val="00E34B00"/>
    <w:rsid w:val="00E369F2"/>
    <w:rsid w:val="00E4136E"/>
    <w:rsid w:val="00E50AC2"/>
    <w:rsid w:val="00E720B7"/>
    <w:rsid w:val="00E722EC"/>
    <w:rsid w:val="00E748A3"/>
    <w:rsid w:val="00E75D51"/>
    <w:rsid w:val="00E763E3"/>
    <w:rsid w:val="00E841B1"/>
    <w:rsid w:val="00E86204"/>
    <w:rsid w:val="00E862B0"/>
    <w:rsid w:val="00E87B6F"/>
    <w:rsid w:val="00EA1D12"/>
    <w:rsid w:val="00EA2618"/>
    <w:rsid w:val="00EA3B5C"/>
    <w:rsid w:val="00EA70F6"/>
    <w:rsid w:val="00EB4ADB"/>
    <w:rsid w:val="00EB5209"/>
    <w:rsid w:val="00EB61A6"/>
    <w:rsid w:val="00EC2076"/>
    <w:rsid w:val="00EC26DA"/>
    <w:rsid w:val="00EC313A"/>
    <w:rsid w:val="00ED4A81"/>
    <w:rsid w:val="00ED4AA7"/>
    <w:rsid w:val="00ED6636"/>
    <w:rsid w:val="00EE1DD4"/>
    <w:rsid w:val="00EE24E7"/>
    <w:rsid w:val="00EF0DD6"/>
    <w:rsid w:val="00EF10E6"/>
    <w:rsid w:val="00EF21B4"/>
    <w:rsid w:val="00F027E4"/>
    <w:rsid w:val="00F0300C"/>
    <w:rsid w:val="00F0393C"/>
    <w:rsid w:val="00F04019"/>
    <w:rsid w:val="00F04327"/>
    <w:rsid w:val="00F04B11"/>
    <w:rsid w:val="00F04EDC"/>
    <w:rsid w:val="00F05D42"/>
    <w:rsid w:val="00F10D33"/>
    <w:rsid w:val="00F1386B"/>
    <w:rsid w:val="00F171D0"/>
    <w:rsid w:val="00F20247"/>
    <w:rsid w:val="00F20D54"/>
    <w:rsid w:val="00F25EF1"/>
    <w:rsid w:val="00F3171B"/>
    <w:rsid w:val="00F332C5"/>
    <w:rsid w:val="00F33B9D"/>
    <w:rsid w:val="00F33DCC"/>
    <w:rsid w:val="00F3569F"/>
    <w:rsid w:val="00F440EF"/>
    <w:rsid w:val="00F46C5C"/>
    <w:rsid w:val="00F56973"/>
    <w:rsid w:val="00F61C95"/>
    <w:rsid w:val="00F6472E"/>
    <w:rsid w:val="00F65104"/>
    <w:rsid w:val="00F7433B"/>
    <w:rsid w:val="00F83711"/>
    <w:rsid w:val="00F90E8C"/>
    <w:rsid w:val="00F92539"/>
    <w:rsid w:val="00F9335E"/>
    <w:rsid w:val="00F95089"/>
    <w:rsid w:val="00F95BC9"/>
    <w:rsid w:val="00F961CA"/>
    <w:rsid w:val="00FC5EE1"/>
    <w:rsid w:val="00FD31B6"/>
    <w:rsid w:val="00FD5E5B"/>
    <w:rsid w:val="00FE3D2F"/>
    <w:rsid w:val="00FE6160"/>
    <w:rsid w:val="00FE6580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7F146"/>
  <w15:chartTrackingRefBased/>
  <w15:docId w15:val="{A7716A0B-9033-3A4B-BC3A-9C47E369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3EE"/>
    <w:pPr>
      <w:numPr>
        <w:numId w:val="1"/>
      </w:numPr>
      <w:spacing w:before="80" w:after="200" w:line="480" w:lineRule="auto"/>
      <w:ind w:left="426" w:hanging="426"/>
      <w:jc w:val="both"/>
      <w:outlineLvl w:val="0"/>
    </w:pPr>
    <w:rPr>
      <w:rFonts w:ascii="Times New Roman" w:hAnsi="Times New Roman"/>
      <w:b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3EE"/>
    <w:pPr>
      <w:spacing w:before="80" w:after="160" w:line="480" w:lineRule="auto"/>
      <w:ind w:left="777" w:hanging="420"/>
      <w:jc w:val="both"/>
      <w:outlineLvl w:val="1"/>
    </w:pPr>
    <w:rPr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3EE"/>
    <w:pPr>
      <w:spacing w:before="80" w:after="80" w:line="480" w:lineRule="auto"/>
      <w:ind w:left="1077" w:hanging="720"/>
      <w:jc w:val="both"/>
      <w:outlineLvl w:val="2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3F5C"/>
    <w:rPr>
      <w:color w:val="0563C1"/>
      <w:u w:val="single"/>
    </w:rPr>
  </w:style>
  <w:style w:type="character" w:customStyle="1" w:styleId="UnresolvedMention">
    <w:name w:val="Unresolved Mention"/>
    <w:uiPriority w:val="99"/>
    <w:rsid w:val="00CE3F5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C3332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754AE"/>
    <w:pPr>
      <w:spacing w:after="200"/>
    </w:pPr>
    <w:rPr>
      <w:rFonts w:ascii="Times New Roman" w:hAnsi="Times New Roman"/>
      <w:i/>
      <w:iCs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909FE"/>
    <w:pPr>
      <w:ind w:left="720"/>
      <w:contextualSpacing/>
    </w:pPr>
  </w:style>
  <w:style w:type="table" w:styleId="TableGrid">
    <w:name w:val="Table Grid"/>
    <w:basedOn w:val="TableNormal"/>
    <w:uiPriority w:val="39"/>
    <w:rsid w:val="00B13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B53EE"/>
    <w:rPr>
      <w:rFonts w:ascii="Times New Roman" w:hAnsi="Times New Roman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B53EE"/>
    <w:rPr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B53EE"/>
    <w:rPr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B53EE"/>
    <w:pPr>
      <w:tabs>
        <w:tab w:val="center" w:pos="4680"/>
        <w:tab w:val="right" w:pos="9360"/>
      </w:tabs>
      <w:spacing w:line="480" w:lineRule="auto"/>
      <w:ind w:firstLine="720"/>
      <w:jc w:val="both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B53EE"/>
    <w:rPr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AB53EE"/>
    <w:pPr>
      <w:tabs>
        <w:tab w:val="center" w:pos="4680"/>
        <w:tab w:val="right" w:pos="9360"/>
      </w:tabs>
      <w:spacing w:line="480" w:lineRule="auto"/>
      <w:ind w:firstLine="720"/>
      <w:jc w:val="both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53EE"/>
    <w:rPr>
      <w:sz w:val="22"/>
      <w:szCs w:val="24"/>
    </w:rPr>
  </w:style>
  <w:style w:type="character" w:styleId="PageNumber">
    <w:name w:val="page number"/>
    <w:uiPriority w:val="99"/>
    <w:semiHidden/>
    <w:unhideWhenUsed/>
    <w:rsid w:val="00AB53EE"/>
  </w:style>
  <w:style w:type="paragraph" w:styleId="BalloonText">
    <w:name w:val="Balloon Text"/>
    <w:basedOn w:val="Normal"/>
    <w:link w:val="BalloonTextChar"/>
    <w:uiPriority w:val="99"/>
    <w:semiHidden/>
    <w:unhideWhenUsed/>
    <w:rsid w:val="00AA38D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8D7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8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8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8D7"/>
    <w:rPr>
      <w:b/>
      <w:bCs/>
    </w:rPr>
  </w:style>
  <w:style w:type="paragraph" w:styleId="Revision">
    <w:name w:val="Revision"/>
    <w:hidden/>
    <w:uiPriority w:val="99"/>
    <w:semiHidden/>
    <w:rsid w:val="00B33AE7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7D95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styleId="Strong">
    <w:name w:val="Strong"/>
    <w:basedOn w:val="DefaultParagraphFont"/>
    <w:uiPriority w:val="22"/>
    <w:qFormat/>
    <w:rsid w:val="00D57D95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31628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1628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2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zenodo.org/record/3973771/files/mimic_imp_sqi_data.mat?download=1" TargetMode="External"/><Relationship Id="rId20" Type="http://schemas.openxmlformats.org/officeDocument/2006/relationships/theme" Target="theme/theme1.xml"/><Relationship Id="rId10" Type="http://schemas.openxmlformats.org/officeDocument/2006/relationships/hyperlink" Target="https://zenodo.org/record/3973771/files/run_imp_sqi_mimic.m?download=1" TargetMode="External"/><Relationship Id="rId11" Type="http://schemas.openxmlformats.org/officeDocument/2006/relationships/hyperlink" Target="https://zenodo.org/record/3973771/files/ImP_SQI_mimic_data_importer.m?download=1" TargetMode="External"/><Relationship Id="rId12" Type="http://schemas.openxmlformats.org/officeDocument/2006/relationships/hyperlink" Target="https://zenodo.org/record/3973771/files/run_imp_sqi_mimic.m?download=1" TargetMode="External"/><Relationship Id="rId13" Type="http://schemas.openxmlformats.org/officeDocument/2006/relationships/hyperlink" Target="https://zenodo.org/record/3973771/files/run_imp_sqi_mimic.m?download=1" TargetMode="External"/><Relationship Id="rId14" Type="http://schemas.openxmlformats.org/officeDocument/2006/relationships/hyperlink" Target="https://zenodo.org/record/3974113/files/2019_annotations.zip?download=1" TargetMode="External"/><Relationship Id="rId15" Type="http://schemas.openxmlformats.org/officeDocument/2006/relationships/hyperlink" Target="https://zenodo.org/record/3973771/files/ImP_SQI_mimic_data_importer.m?download=1" TargetMode="External"/><Relationship Id="rId16" Type="http://schemas.openxmlformats.org/officeDocument/2006/relationships/hyperlink" Target="https://zenodo.org/record/3973771/files/run_imp_sqi_mimic.m?download=1" TargetMode="External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doi.org/10.5281/zenodo.39737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7715E0-B140-9140-AFB0-7DBC854AB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0</Words>
  <Characters>5931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0-30T06:35:00Z</dcterms:created>
  <dcterms:modified xsi:type="dcterms:W3CDTF">2020-11-1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ical-signal-processing-and-control</vt:lpwstr>
  </property>
  <property fmtid="{D5CDD505-2E9C-101B-9397-08002B2CF9AE}" pid="9" name="Mendeley Recent Style Name 3_1">
    <vt:lpwstr>Biomedical Signal Processing and Control</vt:lpwstr>
  </property>
  <property fmtid="{D5CDD505-2E9C-101B-9397-08002B2CF9AE}" pid="10" name="Mendeley Recent Style Id 4_1">
    <vt:lpwstr>http://csl.mendeley.com/styles/21103181/elsevier-with-titles-2pc</vt:lpwstr>
  </property>
  <property fmtid="{D5CDD505-2E9C-101B-9397-08002B2CF9AE}" pid="11" name="Mendeley Recent Style Name 4_1">
    <vt:lpwstr>Elsevier (numeric, with titles) - Peter Charlton, PhD</vt:lpwstr>
  </property>
  <property fmtid="{D5CDD505-2E9C-101B-9397-08002B2CF9AE}" pid="12" name="Mendeley Recent Style Id 5_1">
    <vt:lpwstr>https://csl.mendeley.com/styles/21103181/elsevier-with-titles-2pc</vt:lpwstr>
  </property>
  <property fmtid="{D5CDD505-2E9C-101B-9397-08002B2CF9AE}" pid="13" name="Mendeley Recent Style Name 5_1">
    <vt:lpwstr>Elsevier (numeric, with titles) - Peter Charlton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csl.mendeley.com/styles/21103181/multidisciplinary-digital-publishing-institute-2</vt:lpwstr>
  </property>
  <property fmtid="{D5CDD505-2E9C-101B-9397-08002B2CF9AE}" pid="19" name="Mendeley Recent Style Name 8_1">
    <vt:lpwstr>Multidisciplinary Digital Publishing Institute - Peter Charlton, PhD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111869-fddd-3bd4-920b-44caa09fac43</vt:lpwstr>
  </property>
  <property fmtid="{D5CDD505-2E9C-101B-9397-08002B2CF9AE}" pid="24" name="Mendeley Citation Style_1">
    <vt:lpwstr>https://csl.mendeley.com/styles/21103181/elsevier-with-titles-2pc</vt:lpwstr>
  </property>
</Properties>
</file>